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FC325" w14:textId="7C7B94C3" w:rsidR="009B328B" w:rsidRPr="00004AAF" w:rsidRDefault="00AC44F7" w:rsidP="009B328B">
      <w:pPr>
        <w:rPr>
          <w:b/>
          <w:bCs/>
        </w:rPr>
      </w:pPr>
      <w:r>
        <w:rPr>
          <w:b/>
          <w:bCs/>
        </w:rPr>
        <w:t xml:space="preserve">S5 </w:t>
      </w:r>
      <w:r w:rsidR="009B328B">
        <w:rPr>
          <w:b/>
          <w:bCs/>
        </w:rPr>
        <w:t>Table</w:t>
      </w:r>
      <w:r w:rsidR="009B328B" w:rsidRPr="00411A10">
        <w:rPr>
          <w:b/>
          <w:bCs/>
        </w:rPr>
        <w:t xml:space="preserve">: </w:t>
      </w:r>
      <w:r w:rsidR="009B328B">
        <w:rPr>
          <w:b/>
          <w:bCs/>
        </w:rPr>
        <w:t>Characteristics of patients included in adjusted Poisson model versus those in full sample (bariatric surgery as outcome)</w:t>
      </w:r>
    </w:p>
    <w:tbl>
      <w:tblPr>
        <w:tblStyle w:val="TableGrid"/>
        <w:tblW w:w="593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93"/>
        <w:gridCol w:w="2017"/>
        <w:gridCol w:w="2017"/>
        <w:gridCol w:w="1681"/>
      </w:tblGrid>
      <w:tr w:rsidR="009B328B" w:rsidRPr="00474563" w14:paraId="74EEB77E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E1E28" w14:textId="77777777" w:rsidR="009B328B" w:rsidRPr="00474563" w:rsidRDefault="009B328B" w:rsidP="00BE677A">
            <w:pPr>
              <w:rPr>
                <w:rFonts w:cstheme="minorHAnsi"/>
              </w:rPr>
            </w:pP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7DBD1" w14:textId="36C1EC7D" w:rsidR="009B328B" w:rsidRPr="00474563" w:rsidRDefault="009B328B" w:rsidP="00BE677A">
            <w:pPr>
              <w:rPr>
                <w:rFonts w:cstheme="minorHAnsi"/>
                <w:b/>
                <w:bCs/>
              </w:rPr>
            </w:pPr>
            <w:r w:rsidRPr="0089087D">
              <w:rPr>
                <w:rFonts w:cstheme="minorHAnsi"/>
                <w:b/>
                <w:bCs/>
              </w:rPr>
              <w:t xml:space="preserve">Patients with </w:t>
            </w:r>
            <w:r>
              <w:rPr>
                <w:rFonts w:cstheme="minorHAnsi"/>
                <w:b/>
                <w:bCs/>
              </w:rPr>
              <w:t>severe and complex obesity</w:t>
            </w:r>
            <w:r w:rsidRPr="0089087D">
              <w:rPr>
                <w:rFonts w:cstheme="minorHAnsi"/>
                <w:b/>
                <w:bCs/>
              </w:rPr>
              <w:t xml:space="preserve"> with </w:t>
            </w:r>
            <w:r>
              <w:rPr>
                <w:rFonts w:cstheme="minorHAnsi"/>
                <w:b/>
                <w:bCs/>
              </w:rPr>
              <w:t>≥5</w:t>
            </w:r>
            <w:r w:rsidRPr="0089087D">
              <w:rPr>
                <w:rFonts w:cstheme="minorHAnsi"/>
                <w:b/>
                <w:bCs/>
              </w:rPr>
              <w:t xml:space="preserve"> years f</w:t>
            </w:r>
            <w:r>
              <w:rPr>
                <w:rFonts w:cstheme="minorHAnsi"/>
                <w:b/>
                <w:bCs/>
              </w:rPr>
              <w:t>ollow-</w:t>
            </w:r>
            <w:r w:rsidRPr="0089087D">
              <w:rPr>
                <w:rFonts w:cstheme="minorHAnsi"/>
                <w:b/>
                <w:bCs/>
              </w:rPr>
              <w:t>up</w:t>
            </w:r>
            <w:r>
              <w:rPr>
                <w:rFonts w:cstheme="minorHAnsi"/>
                <w:b/>
                <w:bCs/>
              </w:rPr>
              <w:t xml:space="preserve"> data (% of </w:t>
            </w:r>
            <w:r w:rsidR="00837795">
              <w:rPr>
                <w:rFonts w:cstheme="minorHAnsi"/>
                <w:b/>
                <w:bCs/>
              </w:rPr>
              <w:t>total</w:t>
            </w:r>
            <w:r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08C15D" w14:textId="2BE81FAE" w:rsidR="009B328B" w:rsidRPr="002E4468" w:rsidRDefault="009B328B" w:rsidP="00BE677A">
            <w:pPr>
              <w:rPr>
                <w:rFonts w:cstheme="minorHAnsi"/>
                <w:b/>
                <w:bCs/>
              </w:rPr>
            </w:pPr>
            <w:r w:rsidRPr="0089087D">
              <w:rPr>
                <w:rFonts w:cstheme="minorHAnsi"/>
                <w:b/>
                <w:bCs/>
              </w:rPr>
              <w:t xml:space="preserve">Patients with </w:t>
            </w:r>
            <w:r>
              <w:rPr>
                <w:rFonts w:cstheme="minorHAnsi"/>
                <w:b/>
                <w:bCs/>
              </w:rPr>
              <w:t>severe and complex obesity</w:t>
            </w:r>
            <w:r w:rsidRPr="0089087D">
              <w:rPr>
                <w:rFonts w:cstheme="minorHAnsi"/>
                <w:b/>
                <w:bCs/>
              </w:rPr>
              <w:t xml:space="preserve"> with </w:t>
            </w:r>
            <w:r>
              <w:rPr>
                <w:rFonts w:cstheme="minorHAnsi"/>
                <w:b/>
                <w:bCs/>
              </w:rPr>
              <w:t>≥5</w:t>
            </w:r>
            <w:r w:rsidRPr="0089087D">
              <w:rPr>
                <w:rFonts w:cstheme="minorHAnsi"/>
                <w:b/>
                <w:bCs/>
              </w:rPr>
              <w:t xml:space="preserve"> years </w:t>
            </w:r>
            <w:r>
              <w:rPr>
                <w:rFonts w:cstheme="minorHAnsi"/>
                <w:b/>
                <w:bCs/>
              </w:rPr>
              <w:t xml:space="preserve">follow-up data </w:t>
            </w:r>
            <w:r w:rsidRPr="0089087D">
              <w:rPr>
                <w:rFonts w:cstheme="minorHAnsi"/>
                <w:b/>
                <w:bCs/>
              </w:rPr>
              <w:t xml:space="preserve">and complete data </w:t>
            </w:r>
            <w:r>
              <w:rPr>
                <w:rFonts w:cstheme="minorHAnsi"/>
                <w:b/>
                <w:bCs/>
              </w:rPr>
              <w:t xml:space="preserve">for </w:t>
            </w:r>
            <w:r w:rsidRPr="0089087D">
              <w:rPr>
                <w:rFonts w:cstheme="minorHAnsi"/>
                <w:b/>
                <w:bCs/>
              </w:rPr>
              <w:t xml:space="preserve">all </w:t>
            </w:r>
            <w:proofErr w:type="spellStart"/>
            <w:r w:rsidRPr="0089087D">
              <w:rPr>
                <w:rFonts w:cstheme="minorHAnsi"/>
                <w:b/>
                <w:bCs/>
              </w:rPr>
              <w:t>variables</w:t>
            </w:r>
            <w:r w:rsidR="00601AC9" w:rsidRPr="00601AC9">
              <w:rPr>
                <w:rFonts w:cstheme="minorHAnsi"/>
                <w:b/>
                <w:bCs/>
                <w:vertAlign w:val="superscript"/>
              </w:rPr>
              <w:t>a</w:t>
            </w:r>
            <w:proofErr w:type="spellEnd"/>
            <w:r w:rsidRPr="0089087D"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</w:rPr>
              <w:t xml:space="preserve">(% of </w:t>
            </w:r>
            <w:r w:rsidR="00837795">
              <w:rPr>
                <w:rFonts w:cstheme="minorHAnsi"/>
                <w:b/>
                <w:bCs/>
              </w:rPr>
              <w:t>total</w:t>
            </w:r>
            <w:r>
              <w:rPr>
                <w:rFonts w:cstheme="minorHAnsi"/>
                <w:b/>
                <w:bCs/>
              </w:rPr>
              <w:t>)</w:t>
            </w:r>
          </w:p>
        </w:tc>
      </w:tr>
      <w:tr w:rsidR="009B328B" w:rsidRPr="00474563" w14:paraId="7F3E361D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5024B26" w14:textId="77777777" w:rsidR="009B328B" w:rsidRPr="00474563" w:rsidRDefault="009B328B" w:rsidP="00BE677A">
            <w:pPr>
              <w:rPr>
                <w:rFonts w:cstheme="minorHAnsi"/>
              </w:rPr>
            </w:pP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4099359" w14:textId="77777777" w:rsidR="009B328B" w:rsidRPr="00474563" w:rsidRDefault="009B328B" w:rsidP="00BE677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E668D0E" w14:textId="77777777" w:rsidR="009B328B" w:rsidRPr="00474563" w:rsidRDefault="009B328B" w:rsidP="00BE677A">
            <w:pPr>
              <w:rPr>
                <w:rFonts w:cstheme="minorHAnsi"/>
                <w:b/>
                <w:bCs/>
              </w:rPr>
            </w:pPr>
          </w:p>
        </w:tc>
      </w:tr>
      <w:tr w:rsidR="009B328B" w:rsidRPr="00474563" w14:paraId="13E1C427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bottom w:val="nil"/>
              <w:right w:val="single" w:sz="4" w:space="0" w:color="auto"/>
            </w:tcBorders>
          </w:tcPr>
          <w:p w14:paraId="10AEE32F" w14:textId="77777777" w:rsidR="009B328B" w:rsidRPr="00474563" w:rsidRDefault="009B328B" w:rsidP="00BE677A">
            <w:pPr>
              <w:rPr>
                <w:rFonts w:cstheme="minorHAnsi"/>
                <w:b/>
                <w:bCs/>
                <w:i/>
                <w:iCs/>
              </w:rPr>
            </w:pPr>
            <w:r w:rsidRPr="00474563">
              <w:rPr>
                <w:rFonts w:cstheme="minorHAnsi"/>
                <w:b/>
                <w:bCs/>
                <w:i/>
                <w:iCs/>
              </w:rPr>
              <w:t>Total</w:t>
            </w:r>
          </w:p>
        </w:tc>
        <w:tc>
          <w:tcPr>
            <w:tcW w:w="942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04E443D" w14:textId="77777777" w:rsidR="009B328B" w:rsidRPr="00C95417" w:rsidRDefault="009B328B" w:rsidP="00BE67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7,332</w:t>
            </w:r>
          </w:p>
        </w:tc>
        <w:tc>
          <w:tcPr>
            <w:tcW w:w="942" w:type="pct"/>
            <w:tcBorders>
              <w:left w:val="single" w:sz="4" w:space="0" w:color="auto"/>
              <w:bottom w:val="nil"/>
            </w:tcBorders>
          </w:tcPr>
          <w:p w14:paraId="759C9A8B" w14:textId="77777777" w:rsidR="009B328B" w:rsidRPr="00C95417" w:rsidRDefault="009B328B" w:rsidP="00BE677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0,316</w:t>
            </w:r>
          </w:p>
        </w:tc>
      </w:tr>
      <w:tr w:rsidR="009B328B" w:rsidRPr="00474563" w14:paraId="4C69417E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2ED72C" w14:textId="77777777" w:rsidR="009B328B" w:rsidRPr="00474563" w:rsidRDefault="009B328B" w:rsidP="00BE677A">
            <w:pPr>
              <w:rPr>
                <w:rFonts w:cstheme="minorHAnsi"/>
              </w:rPr>
            </w:pP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18601" w14:textId="77777777" w:rsidR="009B328B" w:rsidRPr="00474563" w:rsidRDefault="009B328B" w:rsidP="00BE677A">
            <w:pPr>
              <w:rPr>
                <w:rFonts w:cstheme="minorHAnsi"/>
                <w:color w:val="000000"/>
              </w:rPr>
            </w:pP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47EB818" w14:textId="77777777" w:rsidR="009B328B" w:rsidRPr="00474563" w:rsidRDefault="009B328B" w:rsidP="00BE677A">
            <w:pPr>
              <w:rPr>
                <w:rFonts w:cstheme="minorHAnsi"/>
                <w:b/>
                <w:bCs/>
              </w:rPr>
            </w:pPr>
          </w:p>
        </w:tc>
      </w:tr>
      <w:tr w:rsidR="009B328B" w:rsidRPr="00474563" w14:paraId="3EA3EACC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D025144" w14:textId="2C5D1615" w:rsidR="009B328B" w:rsidRPr="00601AC9" w:rsidRDefault="00A626AE" w:rsidP="00BE677A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  <w:i/>
                <w:iCs/>
              </w:rPr>
              <w:t>Sex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CF49D61" w14:textId="77777777" w:rsidR="009B328B" w:rsidRPr="00474563" w:rsidRDefault="009B328B" w:rsidP="00BE677A">
            <w:pPr>
              <w:rPr>
                <w:rFonts w:cstheme="minorHAnsi"/>
              </w:rPr>
            </w:pP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F467FDC" w14:textId="77777777" w:rsidR="009B328B" w:rsidRPr="00474563" w:rsidRDefault="009B328B" w:rsidP="00BE677A">
            <w:pPr>
              <w:rPr>
                <w:rFonts w:cstheme="minorHAnsi"/>
              </w:rPr>
            </w:pPr>
          </w:p>
        </w:tc>
      </w:tr>
      <w:tr w:rsidR="009B328B" w:rsidRPr="00474563" w14:paraId="0BF9B2D3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right w:val="single" w:sz="4" w:space="0" w:color="auto"/>
            </w:tcBorders>
          </w:tcPr>
          <w:p w14:paraId="31735FB7" w14:textId="77777777" w:rsidR="009B328B" w:rsidRPr="00601AC9" w:rsidRDefault="009B328B" w:rsidP="00BE677A">
            <w:pPr>
              <w:rPr>
                <w:rFonts w:cstheme="minorHAnsi"/>
              </w:rPr>
            </w:pPr>
            <w:r w:rsidRPr="00601AC9">
              <w:rPr>
                <w:rFonts w:cstheme="minorHAnsi"/>
              </w:rPr>
              <w:t xml:space="preserve">Male </w:t>
            </w:r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2BAD86" w14:textId="2584EC57" w:rsidR="009B328B" w:rsidRPr="00474563" w:rsidRDefault="009B328B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,147</w:t>
            </w:r>
            <w:r w:rsidR="00932D68">
              <w:rPr>
                <w:rFonts w:ascii="Calibri" w:hAnsi="Calibri" w:cs="Calibri"/>
                <w:color w:val="000000"/>
              </w:rPr>
              <w:t xml:space="preserve"> (</w:t>
            </w:r>
            <w:r w:rsidR="00085E6D">
              <w:rPr>
                <w:rFonts w:ascii="Calibri" w:hAnsi="Calibri" w:cs="Calibri"/>
                <w:color w:val="000000"/>
              </w:rPr>
              <w:t>42.09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vAlign w:val="center"/>
          </w:tcPr>
          <w:p w14:paraId="50ACB071" w14:textId="308441DC" w:rsidR="009B328B" w:rsidRPr="00474563" w:rsidRDefault="009B328B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,267</w:t>
            </w:r>
            <w:r w:rsidR="00085E6D">
              <w:rPr>
                <w:rFonts w:ascii="Calibri" w:hAnsi="Calibri" w:cs="Calibri"/>
                <w:color w:val="000000"/>
              </w:rPr>
              <w:t xml:space="preserve"> (42.55)</w:t>
            </w:r>
          </w:p>
        </w:tc>
      </w:tr>
      <w:tr w:rsidR="009B328B" w:rsidRPr="00474563" w14:paraId="3633D7F3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right w:val="single" w:sz="4" w:space="0" w:color="auto"/>
            </w:tcBorders>
          </w:tcPr>
          <w:p w14:paraId="054DFEFB" w14:textId="77777777" w:rsidR="009B328B" w:rsidRPr="00601AC9" w:rsidRDefault="009B328B" w:rsidP="00BE677A">
            <w:pPr>
              <w:rPr>
                <w:rFonts w:cstheme="minorHAnsi"/>
              </w:rPr>
            </w:pPr>
            <w:r w:rsidRPr="00601AC9">
              <w:rPr>
                <w:rFonts w:cstheme="minorHAnsi"/>
              </w:rPr>
              <w:t>Female</w:t>
            </w:r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3B8AC0" w14:textId="7F8A0FC4" w:rsidR="009B328B" w:rsidRPr="00474563" w:rsidRDefault="009B328B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,185</w:t>
            </w:r>
            <w:r w:rsidR="00085E6D">
              <w:rPr>
                <w:rFonts w:ascii="Calibri" w:hAnsi="Calibri" w:cs="Calibri"/>
                <w:color w:val="000000"/>
              </w:rPr>
              <w:t xml:space="preserve"> (57.91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vAlign w:val="center"/>
          </w:tcPr>
          <w:p w14:paraId="334697A1" w14:textId="6D97AF24" w:rsidR="009B328B" w:rsidRPr="00474563" w:rsidRDefault="009B328B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,049</w:t>
            </w:r>
            <w:r w:rsidR="00085E6D">
              <w:rPr>
                <w:rFonts w:ascii="Calibri" w:hAnsi="Calibri" w:cs="Calibri"/>
                <w:color w:val="000000"/>
              </w:rPr>
              <w:t xml:space="preserve"> (57.45)</w:t>
            </w:r>
          </w:p>
        </w:tc>
      </w:tr>
      <w:tr w:rsidR="009B328B" w:rsidRPr="00474563" w14:paraId="57F7B631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F064A8" w14:textId="77777777" w:rsidR="009B328B" w:rsidRPr="00601AC9" w:rsidRDefault="009B328B" w:rsidP="00BE677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528A01" w14:textId="77777777" w:rsidR="009B328B" w:rsidRPr="00474563" w:rsidRDefault="009B328B" w:rsidP="00BE677A">
            <w:pPr>
              <w:rPr>
                <w:rFonts w:cstheme="minorHAnsi"/>
              </w:rPr>
            </w:pP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1B84FD57" w14:textId="77777777" w:rsidR="009B328B" w:rsidRPr="00474563" w:rsidRDefault="009B328B" w:rsidP="00BE677A">
            <w:pPr>
              <w:rPr>
                <w:rFonts w:cstheme="minorHAnsi"/>
              </w:rPr>
            </w:pPr>
          </w:p>
        </w:tc>
      </w:tr>
      <w:tr w:rsidR="009B328B" w:rsidRPr="00474563" w14:paraId="6B8A392D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515497F" w14:textId="051131E3" w:rsidR="009B328B" w:rsidRPr="00601AC9" w:rsidRDefault="009B328B" w:rsidP="00BE677A">
            <w:pPr>
              <w:rPr>
                <w:rFonts w:cstheme="minorHAnsi"/>
                <w:b/>
                <w:bCs/>
                <w:highlight w:val="yellow"/>
              </w:rPr>
            </w:pPr>
            <w:r w:rsidRPr="00601AC9">
              <w:rPr>
                <w:rFonts w:cstheme="minorHAnsi"/>
                <w:b/>
                <w:bCs/>
                <w:i/>
                <w:iCs/>
              </w:rPr>
              <w:t xml:space="preserve">Age group at </w:t>
            </w:r>
            <w:r w:rsidR="00BB68B0" w:rsidRPr="00601AC9">
              <w:rPr>
                <w:rFonts w:cstheme="minorHAnsi"/>
                <w:b/>
                <w:bCs/>
                <w:i/>
                <w:iCs/>
              </w:rPr>
              <w:t>diagnosis with severe and complex obesity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CB162DB" w14:textId="77777777" w:rsidR="009B328B" w:rsidRPr="00474563" w:rsidRDefault="009B328B" w:rsidP="00BE677A">
            <w:pPr>
              <w:rPr>
                <w:rFonts w:cstheme="minorHAnsi"/>
              </w:rPr>
            </w:pP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C2A3D9B" w14:textId="77777777" w:rsidR="009B328B" w:rsidRPr="00474563" w:rsidRDefault="009B328B" w:rsidP="00BE677A">
            <w:pPr>
              <w:rPr>
                <w:rFonts w:cstheme="minorHAnsi"/>
              </w:rPr>
            </w:pPr>
          </w:p>
        </w:tc>
      </w:tr>
      <w:tr w:rsidR="008505AA" w:rsidRPr="00474563" w14:paraId="6184580E" w14:textId="77777777" w:rsidTr="00343E1A">
        <w:trPr>
          <w:gridAfter w:val="1"/>
          <w:wAfter w:w="785" w:type="pct"/>
        </w:trPr>
        <w:tc>
          <w:tcPr>
            <w:tcW w:w="2331" w:type="pct"/>
            <w:tcBorders>
              <w:right w:val="single" w:sz="4" w:space="0" w:color="auto"/>
            </w:tcBorders>
          </w:tcPr>
          <w:p w14:paraId="30C05355" w14:textId="77777777" w:rsidR="008505AA" w:rsidRPr="00601AC9" w:rsidRDefault="008505AA" w:rsidP="008505AA">
            <w:pPr>
              <w:rPr>
                <w:rFonts w:cstheme="minorHAnsi"/>
              </w:rPr>
            </w:pPr>
            <w:r w:rsidRPr="00601AC9">
              <w:rPr>
                <w:rFonts w:cstheme="minorHAnsi"/>
              </w:rPr>
              <w:t xml:space="preserve">18-24 </w:t>
            </w:r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49B194" w14:textId="49819959" w:rsidR="008505AA" w:rsidRPr="00474563" w:rsidRDefault="008505AA" w:rsidP="008505A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1,173</w:t>
            </w:r>
            <w:r w:rsidR="00085E6D">
              <w:rPr>
                <w:rFonts w:ascii="Calibri" w:hAnsi="Calibri" w:cs="Calibri"/>
                <w:color w:val="000000"/>
              </w:rPr>
              <w:t xml:space="preserve"> </w:t>
            </w:r>
            <w:r w:rsidR="00085E6D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80734A">
              <w:rPr>
                <w:rFonts w:ascii="Calibri" w:eastAsia="Times New Roman" w:hAnsi="Calibri" w:cs="Calibri"/>
                <w:color w:val="000000"/>
                <w:lang w:eastAsia="en-GB"/>
              </w:rPr>
              <w:t>3.76</w:t>
            </w:r>
            <w:r w:rsidR="00085E6D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vAlign w:val="bottom"/>
          </w:tcPr>
          <w:p w14:paraId="6F2E6277" w14:textId="7397283F" w:rsidR="008505AA" w:rsidRPr="00474563" w:rsidRDefault="008505AA" w:rsidP="008505A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0,169</w:t>
            </w:r>
            <w:r w:rsidR="0051665A">
              <w:rPr>
                <w:rFonts w:ascii="Calibri" w:hAnsi="Calibri" w:cs="Calibri"/>
                <w:color w:val="000000"/>
              </w:rPr>
              <w:t xml:space="preserve"> </w:t>
            </w:r>
            <w:r w:rsidR="0051665A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F364D2">
              <w:rPr>
                <w:rFonts w:ascii="Calibri" w:eastAsia="Times New Roman" w:hAnsi="Calibri" w:cs="Calibri"/>
                <w:color w:val="000000"/>
                <w:lang w:eastAsia="en-GB"/>
              </w:rPr>
              <w:t>3.63</w:t>
            </w:r>
            <w:r w:rsidR="0051665A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8505AA" w:rsidRPr="00474563" w14:paraId="02EEC666" w14:textId="77777777" w:rsidTr="00343E1A">
        <w:trPr>
          <w:gridAfter w:val="1"/>
          <w:wAfter w:w="785" w:type="pct"/>
        </w:trPr>
        <w:tc>
          <w:tcPr>
            <w:tcW w:w="2331" w:type="pct"/>
            <w:tcBorders>
              <w:right w:val="single" w:sz="4" w:space="0" w:color="auto"/>
            </w:tcBorders>
          </w:tcPr>
          <w:p w14:paraId="2D32EF6C" w14:textId="77777777" w:rsidR="008505AA" w:rsidRPr="00601AC9" w:rsidRDefault="008505AA" w:rsidP="008505AA">
            <w:pPr>
              <w:rPr>
                <w:rFonts w:cstheme="minorHAnsi"/>
              </w:rPr>
            </w:pPr>
            <w:r w:rsidRPr="00601AC9">
              <w:rPr>
                <w:rFonts w:cstheme="minorHAnsi"/>
              </w:rPr>
              <w:t xml:space="preserve">25-34 </w:t>
            </w:r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17D003" w14:textId="1B0A7A17" w:rsidR="008505AA" w:rsidRPr="00474563" w:rsidRDefault="008505AA" w:rsidP="008505A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6,016</w:t>
            </w:r>
            <w:r w:rsidR="0051665A">
              <w:rPr>
                <w:rFonts w:ascii="Calibri" w:hAnsi="Calibri" w:cs="Calibri"/>
                <w:color w:val="000000"/>
              </w:rPr>
              <w:t xml:space="preserve"> </w:t>
            </w:r>
            <w:r w:rsidR="0051665A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F364D2">
              <w:rPr>
                <w:rFonts w:ascii="Calibri" w:eastAsia="Times New Roman" w:hAnsi="Calibri" w:cs="Calibri"/>
                <w:color w:val="000000"/>
                <w:lang w:eastAsia="en-GB"/>
              </w:rPr>
              <w:t>8.75</w:t>
            </w:r>
            <w:r w:rsidR="0051665A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vAlign w:val="bottom"/>
          </w:tcPr>
          <w:p w14:paraId="2A93CB66" w14:textId="66FB5AD6" w:rsidR="008505AA" w:rsidRPr="00474563" w:rsidRDefault="008505AA" w:rsidP="008505A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3,191</w:t>
            </w:r>
            <w:r w:rsidR="0051665A">
              <w:rPr>
                <w:rFonts w:ascii="Calibri" w:hAnsi="Calibri" w:cs="Calibri"/>
                <w:color w:val="000000"/>
              </w:rPr>
              <w:t xml:space="preserve"> </w:t>
            </w:r>
            <w:r w:rsidR="0051665A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F364D2">
              <w:rPr>
                <w:rFonts w:ascii="Calibri" w:eastAsia="Times New Roman" w:hAnsi="Calibri" w:cs="Calibri"/>
                <w:color w:val="000000"/>
                <w:lang w:eastAsia="en-GB"/>
              </w:rPr>
              <w:t>8.27</w:t>
            </w:r>
            <w:r w:rsidR="0051665A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8505AA" w:rsidRPr="00474563" w14:paraId="4C3B9588" w14:textId="77777777" w:rsidTr="00343E1A">
        <w:trPr>
          <w:gridAfter w:val="1"/>
          <w:wAfter w:w="785" w:type="pct"/>
        </w:trPr>
        <w:tc>
          <w:tcPr>
            <w:tcW w:w="2331" w:type="pct"/>
            <w:tcBorders>
              <w:right w:val="single" w:sz="4" w:space="0" w:color="auto"/>
            </w:tcBorders>
          </w:tcPr>
          <w:p w14:paraId="1D3DEF54" w14:textId="77777777" w:rsidR="008505AA" w:rsidRPr="00601AC9" w:rsidRDefault="008505AA" w:rsidP="008505AA">
            <w:pPr>
              <w:rPr>
                <w:rFonts w:cstheme="minorHAnsi"/>
              </w:rPr>
            </w:pPr>
            <w:r w:rsidRPr="00601AC9">
              <w:rPr>
                <w:rFonts w:cstheme="minorHAnsi"/>
              </w:rPr>
              <w:t xml:space="preserve">35-44 </w:t>
            </w:r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132CCD" w14:textId="0F5F29BE" w:rsidR="008505AA" w:rsidRPr="00474563" w:rsidRDefault="008505AA" w:rsidP="008505A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3,386</w:t>
            </w:r>
            <w:r w:rsidR="0051665A">
              <w:rPr>
                <w:rFonts w:ascii="Calibri" w:hAnsi="Calibri" w:cs="Calibri"/>
                <w:color w:val="000000"/>
              </w:rPr>
              <w:t xml:space="preserve"> </w:t>
            </w:r>
            <w:r w:rsidR="0051665A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F364D2">
              <w:rPr>
                <w:rFonts w:ascii="Calibri" w:eastAsia="Times New Roman" w:hAnsi="Calibri" w:cs="Calibri"/>
                <w:color w:val="000000"/>
                <w:lang w:eastAsia="en-GB"/>
              </w:rPr>
              <w:t>14.59</w:t>
            </w:r>
            <w:r w:rsidR="0051665A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vAlign w:val="bottom"/>
          </w:tcPr>
          <w:p w14:paraId="36AAA9A9" w14:textId="7401DDED" w:rsidR="008505AA" w:rsidRPr="00474563" w:rsidRDefault="008505AA" w:rsidP="008505A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9,908</w:t>
            </w:r>
            <w:r w:rsidR="0051665A">
              <w:rPr>
                <w:rFonts w:ascii="Calibri" w:hAnsi="Calibri" w:cs="Calibri"/>
                <w:color w:val="000000"/>
              </w:rPr>
              <w:t xml:space="preserve"> </w:t>
            </w:r>
            <w:r w:rsidR="0051665A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F364D2">
              <w:rPr>
                <w:rFonts w:ascii="Calibri" w:eastAsia="Times New Roman" w:hAnsi="Calibri" w:cs="Calibri"/>
                <w:color w:val="000000"/>
                <w:lang w:eastAsia="en-GB"/>
              </w:rPr>
              <w:t>14.24</w:t>
            </w:r>
            <w:r w:rsidR="0051665A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8505AA" w:rsidRPr="00474563" w14:paraId="7DF1D9EA" w14:textId="77777777" w:rsidTr="00343E1A">
        <w:trPr>
          <w:gridAfter w:val="1"/>
          <w:wAfter w:w="785" w:type="pct"/>
        </w:trPr>
        <w:tc>
          <w:tcPr>
            <w:tcW w:w="2331" w:type="pct"/>
            <w:tcBorders>
              <w:right w:val="single" w:sz="4" w:space="0" w:color="auto"/>
            </w:tcBorders>
          </w:tcPr>
          <w:p w14:paraId="24E453C8" w14:textId="77777777" w:rsidR="008505AA" w:rsidRPr="00601AC9" w:rsidRDefault="008505AA" w:rsidP="008505AA">
            <w:pPr>
              <w:rPr>
                <w:rFonts w:cstheme="minorHAnsi"/>
              </w:rPr>
            </w:pPr>
            <w:r w:rsidRPr="00601AC9">
              <w:rPr>
                <w:rFonts w:cstheme="minorHAnsi"/>
              </w:rPr>
              <w:t>45-54</w:t>
            </w:r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6EDD2C" w14:textId="482528ED" w:rsidR="008505AA" w:rsidRPr="00474563" w:rsidRDefault="008505AA" w:rsidP="008505A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0,640</w:t>
            </w:r>
            <w:r w:rsidR="0051665A">
              <w:rPr>
                <w:rFonts w:ascii="Calibri" w:hAnsi="Calibri" w:cs="Calibri"/>
                <w:color w:val="000000"/>
              </w:rPr>
              <w:t xml:space="preserve"> </w:t>
            </w:r>
            <w:r w:rsidR="0051665A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F364D2">
              <w:rPr>
                <w:rFonts w:ascii="Calibri" w:eastAsia="Times New Roman" w:hAnsi="Calibri" w:cs="Calibri"/>
                <w:color w:val="000000"/>
                <w:lang w:eastAsia="en-GB"/>
              </w:rPr>
              <w:t>20.39</w:t>
            </w:r>
            <w:r w:rsidR="0051665A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vAlign w:val="bottom"/>
          </w:tcPr>
          <w:p w14:paraId="4627BFB2" w14:textId="51804834" w:rsidR="008505AA" w:rsidRPr="00474563" w:rsidRDefault="008505AA" w:rsidP="008505A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7,101</w:t>
            </w:r>
            <w:r w:rsidR="0051665A">
              <w:rPr>
                <w:rFonts w:ascii="Calibri" w:hAnsi="Calibri" w:cs="Calibri"/>
                <w:color w:val="000000"/>
              </w:rPr>
              <w:t xml:space="preserve"> </w:t>
            </w:r>
            <w:r w:rsidR="0051665A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737FCD">
              <w:rPr>
                <w:rFonts w:ascii="Calibri" w:eastAsia="Times New Roman" w:hAnsi="Calibri" w:cs="Calibri"/>
                <w:color w:val="000000"/>
                <w:lang w:eastAsia="en-GB"/>
              </w:rPr>
              <w:t>20.37</w:t>
            </w:r>
            <w:r w:rsidR="0051665A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8505AA" w:rsidRPr="00474563" w14:paraId="4A44AF32" w14:textId="77777777" w:rsidTr="00343E1A">
        <w:trPr>
          <w:gridAfter w:val="1"/>
          <w:wAfter w:w="785" w:type="pct"/>
        </w:trPr>
        <w:tc>
          <w:tcPr>
            <w:tcW w:w="2331" w:type="pct"/>
            <w:tcBorders>
              <w:right w:val="single" w:sz="4" w:space="0" w:color="auto"/>
            </w:tcBorders>
          </w:tcPr>
          <w:p w14:paraId="4241E66F" w14:textId="77777777" w:rsidR="008505AA" w:rsidRPr="00601AC9" w:rsidRDefault="008505AA" w:rsidP="008505AA">
            <w:pPr>
              <w:rPr>
                <w:rFonts w:cstheme="minorHAnsi"/>
              </w:rPr>
            </w:pPr>
            <w:r w:rsidRPr="00601AC9">
              <w:rPr>
                <w:rFonts w:cstheme="minorHAnsi"/>
              </w:rPr>
              <w:t xml:space="preserve">55-64 </w:t>
            </w:r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32170C" w14:textId="7EC7CBBD" w:rsidR="008505AA" w:rsidRPr="00474563" w:rsidRDefault="008505AA" w:rsidP="008505A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6,549</w:t>
            </w:r>
            <w:r w:rsidR="0051665A">
              <w:rPr>
                <w:rFonts w:ascii="Calibri" w:hAnsi="Calibri" w:cs="Calibri"/>
                <w:color w:val="000000"/>
              </w:rPr>
              <w:t xml:space="preserve"> </w:t>
            </w:r>
            <w:r w:rsidR="0051665A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F364D2">
              <w:rPr>
                <w:rFonts w:ascii="Calibri" w:eastAsia="Times New Roman" w:hAnsi="Calibri" w:cs="Calibri"/>
                <w:color w:val="000000"/>
                <w:lang w:eastAsia="en-GB"/>
              </w:rPr>
              <w:t>22.38</w:t>
            </w:r>
            <w:r w:rsidR="0051665A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vAlign w:val="bottom"/>
          </w:tcPr>
          <w:p w14:paraId="1DAB28B0" w14:textId="37407C8A" w:rsidR="008505AA" w:rsidRPr="00474563" w:rsidRDefault="008505AA" w:rsidP="008505A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3,810</w:t>
            </w:r>
            <w:r w:rsidR="0051665A">
              <w:rPr>
                <w:rFonts w:ascii="Calibri" w:hAnsi="Calibri" w:cs="Calibri"/>
                <w:color w:val="000000"/>
              </w:rPr>
              <w:t xml:space="preserve"> </w:t>
            </w:r>
            <w:r w:rsidR="0051665A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737FCD">
              <w:rPr>
                <w:rFonts w:ascii="Calibri" w:eastAsia="Times New Roman" w:hAnsi="Calibri" w:cs="Calibri"/>
                <w:color w:val="000000"/>
                <w:lang w:eastAsia="en-GB"/>
              </w:rPr>
              <w:t>22.76</w:t>
            </w:r>
            <w:r w:rsidR="0051665A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8505AA" w:rsidRPr="00474563" w14:paraId="44FCEFA7" w14:textId="77777777" w:rsidTr="00343E1A">
        <w:trPr>
          <w:gridAfter w:val="1"/>
          <w:wAfter w:w="785" w:type="pct"/>
        </w:trPr>
        <w:tc>
          <w:tcPr>
            <w:tcW w:w="2331" w:type="pct"/>
            <w:tcBorders>
              <w:right w:val="single" w:sz="4" w:space="0" w:color="auto"/>
            </w:tcBorders>
          </w:tcPr>
          <w:p w14:paraId="4801E10A" w14:textId="77777777" w:rsidR="008505AA" w:rsidRPr="00601AC9" w:rsidRDefault="008505AA" w:rsidP="008505AA">
            <w:pPr>
              <w:rPr>
                <w:rFonts w:cstheme="minorHAnsi"/>
              </w:rPr>
            </w:pPr>
            <w:r w:rsidRPr="00601AC9">
              <w:rPr>
                <w:rFonts w:cstheme="minorHAnsi"/>
              </w:rPr>
              <w:t xml:space="preserve">65-74 </w:t>
            </w:r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23083D" w14:textId="76A5C3CA" w:rsidR="008505AA" w:rsidRPr="00474563" w:rsidRDefault="008505AA" w:rsidP="008505A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4,893</w:t>
            </w:r>
            <w:r w:rsidR="0051665A">
              <w:rPr>
                <w:rFonts w:ascii="Calibri" w:hAnsi="Calibri" w:cs="Calibri"/>
                <w:color w:val="000000"/>
              </w:rPr>
              <w:t xml:space="preserve"> </w:t>
            </w:r>
            <w:r w:rsidR="0051665A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F364D2">
              <w:rPr>
                <w:rFonts w:ascii="Calibri" w:eastAsia="Times New Roman" w:hAnsi="Calibri" w:cs="Calibri"/>
                <w:color w:val="000000"/>
                <w:lang w:eastAsia="en-GB"/>
              </w:rPr>
              <w:t>18.46</w:t>
            </w:r>
            <w:r w:rsidR="0051665A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vAlign w:val="bottom"/>
          </w:tcPr>
          <w:p w14:paraId="59FFCA33" w14:textId="7B00271F" w:rsidR="008505AA" w:rsidRPr="00474563" w:rsidRDefault="008505AA" w:rsidP="008505A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3,080</w:t>
            </w:r>
            <w:r w:rsidR="0051665A">
              <w:rPr>
                <w:rFonts w:ascii="Calibri" w:hAnsi="Calibri" w:cs="Calibri"/>
                <w:color w:val="000000"/>
              </w:rPr>
              <w:t xml:space="preserve"> </w:t>
            </w:r>
            <w:r w:rsidR="0051665A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737FCD">
              <w:rPr>
                <w:rFonts w:ascii="Calibri" w:eastAsia="Times New Roman" w:hAnsi="Calibri" w:cs="Calibri"/>
                <w:color w:val="000000"/>
                <w:lang w:eastAsia="en-GB"/>
              </w:rPr>
              <w:t>18.94</w:t>
            </w:r>
            <w:r w:rsidR="0051665A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8505AA" w:rsidRPr="00474563" w14:paraId="03F8ECB8" w14:textId="77777777" w:rsidTr="00343E1A">
        <w:trPr>
          <w:gridAfter w:val="1"/>
          <w:wAfter w:w="785" w:type="pct"/>
        </w:trPr>
        <w:tc>
          <w:tcPr>
            <w:tcW w:w="2331" w:type="pct"/>
            <w:tcBorders>
              <w:bottom w:val="nil"/>
              <w:right w:val="single" w:sz="4" w:space="0" w:color="auto"/>
            </w:tcBorders>
          </w:tcPr>
          <w:p w14:paraId="3682AD70" w14:textId="77777777" w:rsidR="008505AA" w:rsidRPr="00601AC9" w:rsidRDefault="008505AA" w:rsidP="008505AA">
            <w:pPr>
              <w:rPr>
                <w:rFonts w:cstheme="minorHAnsi"/>
              </w:rPr>
            </w:pPr>
            <w:r w:rsidRPr="00601AC9">
              <w:rPr>
                <w:rFonts w:cstheme="minorHAnsi"/>
              </w:rPr>
              <w:t xml:space="preserve">75+ </w:t>
            </w:r>
          </w:p>
        </w:tc>
        <w:tc>
          <w:tcPr>
            <w:tcW w:w="942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447E60" w14:textId="0908136B" w:rsidR="008505AA" w:rsidRPr="00474563" w:rsidRDefault="008505AA" w:rsidP="008505A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4,675</w:t>
            </w:r>
            <w:r w:rsidR="0051665A">
              <w:rPr>
                <w:rFonts w:ascii="Calibri" w:hAnsi="Calibri" w:cs="Calibri"/>
                <w:color w:val="000000"/>
              </w:rPr>
              <w:t xml:space="preserve"> </w:t>
            </w:r>
            <w:r w:rsidR="0051665A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F364D2">
              <w:rPr>
                <w:rFonts w:ascii="Calibri" w:eastAsia="Times New Roman" w:hAnsi="Calibri" w:cs="Calibri"/>
                <w:color w:val="000000"/>
                <w:lang w:eastAsia="en-GB"/>
              </w:rPr>
              <w:t>11.66</w:t>
            </w:r>
            <w:r w:rsidR="0051665A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  <w:bottom w:val="nil"/>
            </w:tcBorders>
            <w:vAlign w:val="bottom"/>
          </w:tcPr>
          <w:p w14:paraId="34B0F6CD" w14:textId="473EB4CC" w:rsidR="008505AA" w:rsidRPr="00474563" w:rsidRDefault="008505AA" w:rsidP="008505A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3,057</w:t>
            </w:r>
            <w:r w:rsidR="0051665A">
              <w:rPr>
                <w:rFonts w:ascii="Calibri" w:hAnsi="Calibri" w:cs="Calibri"/>
                <w:color w:val="000000"/>
              </w:rPr>
              <w:t xml:space="preserve"> </w:t>
            </w:r>
            <w:r w:rsidR="0051665A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737FCD">
              <w:rPr>
                <w:rFonts w:ascii="Calibri" w:eastAsia="Times New Roman" w:hAnsi="Calibri" w:cs="Calibri"/>
                <w:color w:val="000000"/>
                <w:lang w:eastAsia="en-GB"/>
              </w:rPr>
              <w:t>11.79</w:t>
            </w:r>
            <w:r w:rsidR="0051665A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9B328B" w:rsidRPr="00474563" w14:paraId="7B1B2E3E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F9E04F0" w14:textId="77777777" w:rsidR="009B328B" w:rsidRPr="00601AC9" w:rsidRDefault="009B328B" w:rsidP="00BE677A">
            <w:pPr>
              <w:rPr>
                <w:rFonts w:cstheme="minorHAnsi"/>
              </w:rPr>
            </w:pP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070EF" w14:textId="77777777" w:rsidR="009B328B" w:rsidRPr="00474563" w:rsidRDefault="009B328B" w:rsidP="00BE677A">
            <w:pPr>
              <w:rPr>
                <w:rFonts w:cstheme="minorHAnsi"/>
              </w:rPr>
            </w:pP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9696382" w14:textId="77777777" w:rsidR="009B328B" w:rsidRPr="00474563" w:rsidRDefault="009B328B" w:rsidP="00BE677A">
            <w:pPr>
              <w:rPr>
                <w:rFonts w:cstheme="minorHAnsi"/>
              </w:rPr>
            </w:pPr>
          </w:p>
        </w:tc>
      </w:tr>
      <w:tr w:rsidR="009B328B" w:rsidRPr="00474563" w14:paraId="71C96AB7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CC9ED51" w14:textId="77777777" w:rsidR="009B328B" w:rsidRPr="00601AC9" w:rsidRDefault="009B328B" w:rsidP="00BE677A">
            <w:pPr>
              <w:rPr>
                <w:rFonts w:cstheme="minorHAnsi"/>
                <w:b/>
                <w:bCs/>
                <w:i/>
                <w:iCs/>
              </w:rPr>
            </w:pPr>
            <w:r w:rsidRPr="00601AC9">
              <w:rPr>
                <w:rFonts w:cstheme="minorHAnsi"/>
                <w:b/>
                <w:bCs/>
                <w:i/>
                <w:iCs/>
              </w:rPr>
              <w:t xml:space="preserve">Strategic Health Authority of GP practice 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9A232BD" w14:textId="77777777" w:rsidR="009B328B" w:rsidRPr="00474563" w:rsidRDefault="009B328B" w:rsidP="00BE677A">
            <w:pPr>
              <w:rPr>
                <w:rFonts w:cstheme="minorHAnsi"/>
              </w:rPr>
            </w:pP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E814F3B" w14:textId="77777777" w:rsidR="009B328B" w:rsidRPr="00474563" w:rsidRDefault="009B328B" w:rsidP="00BE677A">
            <w:pPr>
              <w:rPr>
                <w:rFonts w:cstheme="minorHAnsi"/>
              </w:rPr>
            </w:pPr>
          </w:p>
        </w:tc>
      </w:tr>
      <w:tr w:rsidR="009B328B" w:rsidRPr="00474563" w14:paraId="747269AC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right w:val="single" w:sz="4" w:space="0" w:color="auto"/>
            </w:tcBorders>
          </w:tcPr>
          <w:p w14:paraId="570FD80E" w14:textId="77777777" w:rsidR="009B328B" w:rsidRPr="00601AC9" w:rsidRDefault="009B328B" w:rsidP="00BE677A">
            <w:pPr>
              <w:rPr>
                <w:rFonts w:cstheme="minorHAnsi"/>
              </w:rPr>
            </w:pPr>
            <w:proofErr w:type="gramStart"/>
            <w:r w:rsidRPr="00601AC9">
              <w:rPr>
                <w:rFonts w:cstheme="minorHAnsi"/>
              </w:rPr>
              <w:t>North East</w:t>
            </w:r>
            <w:proofErr w:type="gramEnd"/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E06861" w14:textId="1E85EFAD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7,951</w:t>
            </w:r>
            <w:r w:rsidR="00737FCD">
              <w:rPr>
                <w:rFonts w:ascii="Calibri" w:hAnsi="Calibri" w:cs="Calibri"/>
                <w:color w:val="000000"/>
              </w:rPr>
              <w:t xml:space="preserve"> (</w:t>
            </w:r>
            <w:r w:rsidR="00AE78E6">
              <w:rPr>
                <w:rFonts w:ascii="Calibri" w:hAnsi="Calibri" w:cs="Calibri"/>
                <w:color w:val="000000"/>
              </w:rPr>
              <w:t>2.67</w:t>
            </w:r>
            <w:r w:rsidR="00737FCD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vAlign w:val="center"/>
          </w:tcPr>
          <w:p w14:paraId="5D111C2A" w14:textId="6114218C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7,186</w:t>
            </w:r>
            <w:r w:rsidR="00737FCD">
              <w:rPr>
                <w:rFonts w:ascii="Calibri" w:hAnsi="Calibri" w:cs="Calibri"/>
                <w:color w:val="000000"/>
              </w:rPr>
              <w:t xml:space="preserve"> (</w:t>
            </w:r>
            <w:r w:rsidR="00D327CF">
              <w:rPr>
                <w:rFonts w:ascii="Calibri" w:hAnsi="Calibri" w:cs="Calibri"/>
                <w:color w:val="000000"/>
              </w:rPr>
              <w:t>2.56</w:t>
            </w:r>
            <w:r w:rsidR="00737FCD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B328B" w:rsidRPr="00474563" w14:paraId="128A5813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right w:val="single" w:sz="4" w:space="0" w:color="auto"/>
            </w:tcBorders>
          </w:tcPr>
          <w:p w14:paraId="644CD355" w14:textId="77777777" w:rsidR="009B328B" w:rsidRPr="00601AC9" w:rsidRDefault="009B328B" w:rsidP="00BE677A">
            <w:pPr>
              <w:rPr>
                <w:rFonts w:cstheme="minorHAnsi"/>
              </w:rPr>
            </w:pPr>
            <w:proofErr w:type="gramStart"/>
            <w:r w:rsidRPr="00601AC9">
              <w:rPr>
                <w:rFonts w:cstheme="minorHAnsi"/>
              </w:rPr>
              <w:t>North West</w:t>
            </w:r>
            <w:proofErr w:type="gramEnd"/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545ACA" w14:textId="295D454A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2,436</w:t>
            </w:r>
            <w:r w:rsidR="00737FCD">
              <w:rPr>
                <w:rFonts w:ascii="Calibri" w:hAnsi="Calibri" w:cs="Calibri"/>
                <w:color w:val="000000"/>
              </w:rPr>
              <w:t xml:space="preserve"> (</w:t>
            </w:r>
            <w:r w:rsidR="00AE78E6">
              <w:rPr>
                <w:rFonts w:ascii="Calibri" w:hAnsi="Calibri" w:cs="Calibri"/>
                <w:color w:val="000000"/>
              </w:rPr>
              <w:t>17.64</w:t>
            </w:r>
            <w:r w:rsidR="00737FCD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vAlign w:val="center"/>
          </w:tcPr>
          <w:p w14:paraId="292BDB57" w14:textId="40BB2E95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0,506</w:t>
            </w:r>
            <w:r w:rsidR="00737FCD">
              <w:rPr>
                <w:rFonts w:ascii="Calibri" w:hAnsi="Calibri" w:cs="Calibri"/>
                <w:color w:val="000000"/>
              </w:rPr>
              <w:t xml:space="preserve"> (</w:t>
            </w:r>
            <w:r w:rsidR="00D327CF">
              <w:rPr>
                <w:rFonts w:ascii="Calibri" w:hAnsi="Calibri" w:cs="Calibri"/>
                <w:color w:val="000000"/>
              </w:rPr>
              <w:t>18.02</w:t>
            </w:r>
            <w:r w:rsidR="00737FCD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B328B" w:rsidRPr="00474563" w14:paraId="117F79E3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right w:val="single" w:sz="4" w:space="0" w:color="auto"/>
            </w:tcBorders>
          </w:tcPr>
          <w:p w14:paraId="60617E9B" w14:textId="77777777" w:rsidR="009B328B" w:rsidRPr="00601AC9" w:rsidRDefault="009B328B" w:rsidP="00BE677A">
            <w:pPr>
              <w:rPr>
                <w:rFonts w:cstheme="minorHAnsi"/>
              </w:rPr>
            </w:pPr>
            <w:r w:rsidRPr="00601AC9">
              <w:rPr>
                <w:rFonts w:cstheme="minorHAnsi"/>
              </w:rPr>
              <w:t>Yorkshire &amp; the Humber</w:t>
            </w:r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42F8DF" w14:textId="511C1143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2,627</w:t>
            </w:r>
            <w:r w:rsidR="00737FCD">
              <w:rPr>
                <w:rFonts w:ascii="Calibri" w:hAnsi="Calibri" w:cs="Calibri"/>
                <w:color w:val="000000"/>
              </w:rPr>
              <w:t xml:space="preserve"> (</w:t>
            </w:r>
            <w:r w:rsidR="00AE78E6">
              <w:rPr>
                <w:rFonts w:ascii="Calibri" w:hAnsi="Calibri" w:cs="Calibri"/>
                <w:color w:val="000000"/>
              </w:rPr>
              <w:t>4.25</w:t>
            </w:r>
            <w:r w:rsidR="00737FCD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vAlign w:val="center"/>
          </w:tcPr>
          <w:p w14:paraId="7F524073" w14:textId="7865CAF6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1,819</w:t>
            </w:r>
            <w:r w:rsidR="00737FCD">
              <w:rPr>
                <w:rFonts w:ascii="Calibri" w:hAnsi="Calibri" w:cs="Calibri"/>
                <w:color w:val="000000"/>
              </w:rPr>
              <w:t xml:space="preserve"> (</w:t>
            </w:r>
            <w:r w:rsidR="00D327CF">
              <w:rPr>
                <w:rFonts w:ascii="Calibri" w:hAnsi="Calibri" w:cs="Calibri"/>
                <w:color w:val="000000"/>
              </w:rPr>
              <w:t>4.22</w:t>
            </w:r>
            <w:r w:rsidR="00737FCD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B328B" w:rsidRPr="00474563" w14:paraId="02DF457E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right w:val="single" w:sz="4" w:space="0" w:color="auto"/>
            </w:tcBorders>
          </w:tcPr>
          <w:p w14:paraId="6273A18D" w14:textId="77777777" w:rsidR="009B328B" w:rsidRPr="00601AC9" w:rsidRDefault="009B328B" w:rsidP="00BE677A">
            <w:pPr>
              <w:rPr>
                <w:rFonts w:cstheme="minorHAnsi"/>
              </w:rPr>
            </w:pPr>
            <w:r w:rsidRPr="00601AC9">
              <w:rPr>
                <w:rFonts w:cstheme="minorHAnsi"/>
              </w:rPr>
              <w:t>East Midlands</w:t>
            </w:r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097EE2" w14:textId="3D5E6AF0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9,836</w:t>
            </w:r>
            <w:r w:rsidR="00737FCD">
              <w:rPr>
                <w:rFonts w:ascii="Calibri" w:hAnsi="Calibri" w:cs="Calibri"/>
                <w:color w:val="000000"/>
              </w:rPr>
              <w:t xml:space="preserve"> (</w:t>
            </w:r>
            <w:r w:rsidR="00AE78E6">
              <w:rPr>
                <w:rFonts w:ascii="Calibri" w:hAnsi="Calibri" w:cs="Calibri"/>
                <w:color w:val="000000"/>
              </w:rPr>
              <w:t>3.31</w:t>
            </w:r>
            <w:r w:rsidR="00737FCD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vAlign w:val="center"/>
          </w:tcPr>
          <w:p w14:paraId="4C5563B7" w14:textId="04EAE32C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9,018</w:t>
            </w:r>
            <w:r w:rsidR="00737FCD">
              <w:rPr>
                <w:rFonts w:ascii="Calibri" w:hAnsi="Calibri" w:cs="Calibri"/>
                <w:color w:val="000000"/>
              </w:rPr>
              <w:t xml:space="preserve"> (</w:t>
            </w:r>
            <w:r w:rsidR="00D327CF">
              <w:rPr>
                <w:rFonts w:ascii="Calibri" w:hAnsi="Calibri" w:cs="Calibri"/>
                <w:color w:val="000000"/>
              </w:rPr>
              <w:t>3.22</w:t>
            </w:r>
            <w:r w:rsidR="00737FCD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B328B" w:rsidRPr="00474563" w14:paraId="236F882A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right w:val="single" w:sz="4" w:space="0" w:color="auto"/>
            </w:tcBorders>
          </w:tcPr>
          <w:p w14:paraId="4A79965D" w14:textId="77777777" w:rsidR="009B328B" w:rsidRPr="00601AC9" w:rsidRDefault="009B328B" w:rsidP="00BE677A">
            <w:pPr>
              <w:rPr>
                <w:rFonts w:cstheme="minorHAnsi"/>
              </w:rPr>
            </w:pPr>
            <w:r w:rsidRPr="00601AC9">
              <w:rPr>
                <w:rFonts w:cstheme="minorHAnsi"/>
              </w:rPr>
              <w:t>West Midlands</w:t>
            </w:r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8A5258" w14:textId="202EC405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6,765</w:t>
            </w:r>
            <w:r w:rsidR="00737FCD">
              <w:rPr>
                <w:rFonts w:ascii="Calibri" w:hAnsi="Calibri" w:cs="Calibri"/>
                <w:color w:val="000000"/>
              </w:rPr>
              <w:t xml:space="preserve"> (</w:t>
            </w:r>
            <w:r w:rsidR="00AE78E6">
              <w:rPr>
                <w:rFonts w:ascii="Calibri" w:hAnsi="Calibri" w:cs="Calibri"/>
                <w:color w:val="000000"/>
              </w:rPr>
              <w:t>12.36</w:t>
            </w:r>
            <w:r w:rsidR="00737FCD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vAlign w:val="center"/>
          </w:tcPr>
          <w:p w14:paraId="1685BB4F" w14:textId="2D709BD6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5,043</w:t>
            </w:r>
            <w:r w:rsidR="00406749">
              <w:rPr>
                <w:rFonts w:ascii="Calibri" w:hAnsi="Calibri" w:cs="Calibri"/>
                <w:color w:val="000000"/>
              </w:rPr>
              <w:t xml:space="preserve"> (</w:t>
            </w:r>
            <w:r w:rsidR="00D327CF">
              <w:rPr>
                <w:rFonts w:ascii="Calibri" w:hAnsi="Calibri" w:cs="Calibri"/>
                <w:color w:val="000000"/>
              </w:rPr>
              <w:t>12.50</w:t>
            </w:r>
            <w:r w:rsidR="00406749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B328B" w:rsidRPr="00474563" w14:paraId="09DF993D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right w:val="single" w:sz="4" w:space="0" w:color="auto"/>
            </w:tcBorders>
          </w:tcPr>
          <w:p w14:paraId="08C76B28" w14:textId="77777777" w:rsidR="009B328B" w:rsidRPr="00601AC9" w:rsidRDefault="009B328B" w:rsidP="00BE677A">
            <w:pPr>
              <w:rPr>
                <w:rFonts w:cstheme="minorHAnsi"/>
              </w:rPr>
            </w:pPr>
            <w:r w:rsidRPr="00601AC9">
              <w:rPr>
                <w:rFonts w:cstheme="minorHAnsi"/>
              </w:rPr>
              <w:t>East of England</w:t>
            </w:r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66A456" w14:textId="489AD85C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9,996</w:t>
            </w:r>
            <w:r w:rsidR="00737FCD">
              <w:rPr>
                <w:rFonts w:ascii="Calibri" w:hAnsi="Calibri" w:cs="Calibri"/>
                <w:color w:val="000000"/>
              </w:rPr>
              <w:t xml:space="preserve"> (</w:t>
            </w:r>
            <w:r w:rsidR="00AE78E6">
              <w:rPr>
                <w:rFonts w:ascii="Calibri" w:hAnsi="Calibri" w:cs="Calibri"/>
                <w:color w:val="000000"/>
              </w:rPr>
              <w:t>10.09</w:t>
            </w:r>
            <w:r w:rsidR="00737FCD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vAlign w:val="center"/>
          </w:tcPr>
          <w:p w14:paraId="2DBB6A09" w14:textId="1910443C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7,993</w:t>
            </w:r>
            <w:r w:rsidR="00406749">
              <w:rPr>
                <w:rFonts w:ascii="Calibri" w:hAnsi="Calibri" w:cs="Calibri"/>
                <w:color w:val="000000"/>
              </w:rPr>
              <w:t xml:space="preserve"> (</w:t>
            </w:r>
            <w:r w:rsidR="00514C76">
              <w:rPr>
                <w:rFonts w:ascii="Calibri" w:hAnsi="Calibri" w:cs="Calibri"/>
                <w:color w:val="000000"/>
              </w:rPr>
              <w:t>9.99</w:t>
            </w:r>
            <w:r w:rsidR="00406749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B328B" w:rsidRPr="00474563" w14:paraId="619C794A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right w:val="single" w:sz="4" w:space="0" w:color="auto"/>
            </w:tcBorders>
          </w:tcPr>
          <w:p w14:paraId="620674F4" w14:textId="77777777" w:rsidR="009B328B" w:rsidRPr="00601AC9" w:rsidRDefault="009B328B" w:rsidP="00BE677A">
            <w:pPr>
              <w:rPr>
                <w:rFonts w:cstheme="minorHAnsi"/>
              </w:rPr>
            </w:pPr>
            <w:proofErr w:type="gramStart"/>
            <w:r w:rsidRPr="00601AC9">
              <w:rPr>
                <w:rFonts w:cstheme="minorHAnsi"/>
              </w:rPr>
              <w:t>South West</w:t>
            </w:r>
            <w:proofErr w:type="gramEnd"/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C18C88" w14:textId="6C88D254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0,610</w:t>
            </w:r>
            <w:r w:rsidR="00737FCD">
              <w:rPr>
                <w:rFonts w:ascii="Calibri" w:hAnsi="Calibri" w:cs="Calibri"/>
                <w:color w:val="000000"/>
              </w:rPr>
              <w:t xml:space="preserve"> (</w:t>
            </w:r>
            <w:r w:rsidR="00AE78E6">
              <w:rPr>
                <w:rFonts w:ascii="Calibri" w:hAnsi="Calibri" w:cs="Calibri"/>
                <w:color w:val="000000"/>
              </w:rPr>
              <w:t>13.66</w:t>
            </w:r>
            <w:r w:rsidR="00737FCD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vAlign w:val="center"/>
          </w:tcPr>
          <w:p w14:paraId="183919B8" w14:textId="179DC686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8,189</w:t>
            </w:r>
            <w:r w:rsidR="00406749">
              <w:rPr>
                <w:rFonts w:ascii="Calibri" w:hAnsi="Calibri" w:cs="Calibri"/>
                <w:color w:val="000000"/>
              </w:rPr>
              <w:t xml:space="preserve"> (</w:t>
            </w:r>
            <w:r w:rsidR="00514C76">
              <w:rPr>
                <w:rFonts w:ascii="Calibri" w:hAnsi="Calibri" w:cs="Calibri"/>
                <w:color w:val="000000"/>
              </w:rPr>
              <w:t>13.62</w:t>
            </w:r>
            <w:r w:rsidR="00406749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B328B" w:rsidRPr="00474563" w14:paraId="58495E3E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right w:val="single" w:sz="4" w:space="0" w:color="auto"/>
            </w:tcBorders>
          </w:tcPr>
          <w:p w14:paraId="4AE5F6BB" w14:textId="77777777" w:rsidR="009B328B" w:rsidRPr="00601AC9" w:rsidRDefault="009B328B" w:rsidP="00BE677A">
            <w:pPr>
              <w:rPr>
                <w:rFonts w:cstheme="minorHAnsi"/>
              </w:rPr>
            </w:pPr>
            <w:r w:rsidRPr="00601AC9">
              <w:rPr>
                <w:rFonts w:cstheme="minorHAnsi"/>
              </w:rPr>
              <w:t>South Central</w:t>
            </w:r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373E85" w14:textId="59EE9287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6,366</w:t>
            </w:r>
            <w:r w:rsidR="00737FCD">
              <w:rPr>
                <w:rFonts w:ascii="Calibri" w:hAnsi="Calibri" w:cs="Calibri"/>
                <w:color w:val="000000"/>
              </w:rPr>
              <w:t xml:space="preserve"> (</w:t>
            </w:r>
            <w:r w:rsidR="00AE78E6">
              <w:rPr>
                <w:rFonts w:ascii="Calibri" w:hAnsi="Calibri" w:cs="Calibri"/>
                <w:color w:val="000000"/>
              </w:rPr>
              <w:t>12.23</w:t>
            </w:r>
            <w:r w:rsidR="00737FCD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vAlign w:val="center"/>
          </w:tcPr>
          <w:p w14:paraId="2966654F" w14:textId="5388C304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4,228</w:t>
            </w:r>
            <w:r w:rsidR="00406749">
              <w:rPr>
                <w:rFonts w:ascii="Calibri" w:hAnsi="Calibri" w:cs="Calibri"/>
                <w:color w:val="000000"/>
              </w:rPr>
              <w:t xml:space="preserve"> (</w:t>
            </w:r>
            <w:r w:rsidR="00514C76">
              <w:rPr>
                <w:rFonts w:ascii="Calibri" w:hAnsi="Calibri" w:cs="Calibri"/>
                <w:color w:val="000000"/>
              </w:rPr>
              <w:t>12.21</w:t>
            </w:r>
            <w:r w:rsidR="00406749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B328B" w:rsidRPr="00474563" w14:paraId="7D16721F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right w:val="single" w:sz="4" w:space="0" w:color="auto"/>
            </w:tcBorders>
          </w:tcPr>
          <w:p w14:paraId="11B14280" w14:textId="77777777" w:rsidR="009B328B" w:rsidRPr="00601AC9" w:rsidRDefault="009B328B" w:rsidP="00BE677A">
            <w:pPr>
              <w:rPr>
                <w:rFonts w:cstheme="minorHAnsi"/>
              </w:rPr>
            </w:pPr>
            <w:r w:rsidRPr="00601AC9">
              <w:rPr>
                <w:rFonts w:cstheme="minorHAnsi"/>
              </w:rPr>
              <w:t>London</w:t>
            </w:r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50D109" w14:textId="68C9B03E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1,359</w:t>
            </w:r>
            <w:r w:rsidR="00737FCD">
              <w:rPr>
                <w:rFonts w:ascii="Calibri" w:hAnsi="Calibri" w:cs="Calibri"/>
                <w:color w:val="000000"/>
              </w:rPr>
              <w:t xml:space="preserve"> (</w:t>
            </w:r>
            <w:r w:rsidR="00D327CF">
              <w:rPr>
                <w:rFonts w:ascii="Calibri" w:hAnsi="Calibri" w:cs="Calibri"/>
                <w:color w:val="000000"/>
              </w:rPr>
              <w:t>10.55</w:t>
            </w:r>
            <w:r w:rsidR="00737FCD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vAlign w:val="center"/>
          </w:tcPr>
          <w:p w14:paraId="2F702A60" w14:textId="6C7EFE0A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9,034</w:t>
            </w:r>
            <w:r w:rsidR="00406749">
              <w:rPr>
                <w:rFonts w:ascii="Calibri" w:hAnsi="Calibri" w:cs="Calibri"/>
                <w:color w:val="000000"/>
              </w:rPr>
              <w:t xml:space="preserve"> (</w:t>
            </w:r>
            <w:r w:rsidR="00514C76">
              <w:rPr>
                <w:rFonts w:ascii="Calibri" w:hAnsi="Calibri" w:cs="Calibri"/>
                <w:color w:val="000000"/>
              </w:rPr>
              <w:t>10.36</w:t>
            </w:r>
            <w:r w:rsidR="00406749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B328B" w:rsidRPr="00474563" w14:paraId="2A0CE0E4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bottom w:val="nil"/>
              <w:right w:val="single" w:sz="4" w:space="0" w:color="auto"/>
            </w:tcBorders>
          </w:tcPr>
          <w:p w14:paraId="612519E1" w14:textId="77777777" w:rsidR="009B328B" w:rsidRPr="00601AC9" w:rsidRDefault="009B328B" w:rsidP="00BE677A">
            <w:pPr>
              <w:rPr>
                <w:rFonts w:cstheme="minorHAnsi"/>
              </w:rPr>
            </w:pPr>
            <w:proofErr w:type="gramStart"/>
            <w:r w:rsidRPr="00601AC9">
              <w:rPr>
                <w:rFonts w:cstheme="minorHAnsi"/>
              </w:rPr>
              <w:t>South East</w:t>
            </w:r>
            <w:proofErr w:type="gramEnd"/>
            <w:r w:rsidRPr="00601AC9">
              <w:rPr>
                <w:rFonts w:cstheme="minorHAnsi"/>
              </w:rPr>
              <w:t xml:space="preserve"> Coast</w:t>
            </w:r>
          </w:p>
        </w:tc>
        <w:tc>
          <w:tcPr>
            <w:tcW w:w="942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5EA813" w14:textId="2B0DD840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9,386</w:t>
            </w:r>
            <w:r w:rsidR="00737FCD">
              <w:rPr>
                <w:rFonts w:ascii="Calibri" w:hAnsi="Calibri" w:cs="Calibri"/>
                <w:color w:val="000000"/>
              </w:rPr>
              <w:t xml:space="preserve"> (</w:t>
            </w:r>
            <w:r w:rsidR="00D327CF">
              <w:rPr>
                <w:rFonts w:ascii="Calibri" w:hAnsi="Calibri" w:cs="Calibri"/>
                <w:color w:val="000000"/>
              </w:rPr>
              <w:t>13.25</w:t>
            </w:r>
            <w:r w:rsidR="00737FCD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  <w:bottom w:val="nil"/>
            </w:tcBorders>
            <w:vAlign w:val="center"/>
          </w:tcPr>
          <w:p w14:paraId="3562CADA" w14:textId="13D06FBC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7,300</w:t>
            </w:r>
            <w:r w:rsidR="00406749">
              <w:rPr>
                <w:rFonts w:ascii="Calibri" w:hAnsi="Calibri" w:cs="Calibri"/>
                <w:color w:val="000000"/>
              </w:rPr>
              <w:t xml:space="preserve"> (</w:t>
            </w:r>
            <w:r w:rsidR="00514C76">
              <w:rPr>
                <w:rFonts w:ascii="Calibri" w:hAnsi="Calibri" w:cs="Calibri"/>
                <w:color w:val="000000"/>
              </w:rPr>
              <w:t>13.31</w:t>
            </w:r>
            <w:r w:rsidR="00406749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B328B" w:rsidRPr="00474563" w14:paraId="43EC8FCA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1C608C" w14:textId="77777777" w:rsidR="009B328B" w:rsidRPr="00601AC9" w:rsidRDefault="009B328B" w:rsidP="00BE677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B0ACE9" w14:textId="77777777" w:rsidR="009B328B" w:rsidRPr="00474563" w:rsidRDefault="009B328B" w:rsidP="00BE677A">
            <w:pPr>
              <w:rPr>
                <w:rFonts w:cstheme="minorHAnsi"/>
              </w:rPr>
            </w:pP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06E61627" w14:textId="77777777" w:rsidR="009B328B" w:rsidRPr="00474563" w:rsidRDefault="009B328B" w:rsidP="00BE677A">
            <w:pPr>
              <w:rPr>
                <w:rFonts w:cstheme="minorHAnsi"/>
              </w:rPr>
            </w:pPr>
          </w:p>
        </w:tc>
      </w:tr>
      <w:tr w:rsidR="009B328B" w:rsidRPr="00474563" w14:paraId="5E770DA9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5550602" w14:textId="77777777" w:rsidR="009B328B" w:rsidRPr="00601AC9" w:rsidRDefault="009B328B" w:rsidP="00BE677A">
            <w:pPr>
              <w:rPr>
                <w:rFonts w:cstheme="minorHAnsi"/>
                <w:b/>
                <w:bCs/>
              </w:rPr>
            </w:pPr>
            <w:r w:rsidRPr="00601AC9">
              <w:rPr>
                <w:rFonts w:cstheme="minorHAnsi"/>
                <w:b/>
                <w:bCs/>
                <w:i/>
                <w:iCs/>
              </w:rPr>
              <w:t xml:space="preserve">Rural-urban classification of GP practice 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9D45B76" w14:textId="77777777" w:rsidR="009B328B" w:rsidRPr="00474563" w:rsidRDefault="009B328B" w:rsidP="00BE677A">
            <w:pPr>
              <w:rPr>
                <w:rFonts w:cstheme="minorHAnsi"/>
              </w:rPr>
            </w:pP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2C58473" w14:textId="77777777" w:rsidR="009B328B" w:rsidRPr="00474563" w:rsidRDefault="009B328B" w:rsidP="00BE677A">
            <w:pPr>
              <w:rPr>
                <w:rFonts w:cstheme="minorHAnsi"/>
              </w:rPr>
            </w:pPr>
          </w:p>
        </w:tc>
      </w:tr>
      <w:tr w:rsidR="009B328B" w:rsidRPr="00474563" w14:paraId="5D0F289D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right w:val="single" w:sz="4" w:space="0" w:color="auto"/>
            </w:tcBorders>
          </w:tcPr>
          <w:p w14:paraId="1853FD17" w14:textId="77777777" w:rsidR="009B328B" w:rsidRPr="00601AC9" w:rsidRDefault="009B328B" w:rsidP="00BE677A">
            <w:pPr>
              <w:rPr>
                <w:rFonts w:cstheme="minorHAnsi"/>
              </w:rPr>
            </w:pPr>
            <w:r w:rsidRPr="00601AC9">
              <w:rPr>
                <w:rFonts w:cstheme="minorHAnsi"/>
              </w:rPr>
              <w:t>Urban</w:t>
            </w:r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11606" w14:textId="66451740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58,135</w:t>
            </w:r>
            <w:r w:rsidR="00406749">
              <w:rPr>
                <w:rFonts w:ascii="Calibri" w:hAnsi="Calibri" w:cs="Calibri"/>
                <w:color w:val="000000"/>
              </w:rPr>
              <w:t xml:space="preserve"> (</w:t>
            </w:r>
            <w:r w:rsidR="00232115">
              <w:rPr>
                <w:rFonts w:ascii="Calibri" w:hAnsi="Calibri" w:cs="Calibri"/>
                <w:color w:val="000000"/>
              </w:rPr>
              <w:t>86.62</w:t>
            </w:r>
            <w:r w:rsidR="00406749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56C6A3" w14:textId="421D64FA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44,184</w:t>
            </w:r>
            <w:r w:rsidR="00406749">
              <w:rPr>
                <w:rFonts w:ascii="Calibri" w:hAnsi="Calibri" w:cs="Calibri"/>
                <w:color w:val="000000"/>
              </w:rPr>
              <w:t xml:space="preserve"> (</w:t>
            </w:r>
            <w:r w:rsidR="00232115">
              <w:rPr>
                <w:rFonts w:ascii="Calibri" w:hAnsi="Calibri" w:cs="Calibri"/>
                <w:color w:val="000000"/>
              </w:rPr>
              <w:t>87.11</w:t>
            </w:r>
            <w:r w:rsidR="00406749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B328B" w:rsidRPr="00474563" w14:paraId="648B9A06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right w:val="single" w:sz="4" w:space="0" w:color="auto"/>
            </w:tcBorders>
          </w:tcPr>
          <w:p w14:paraId="2996013A" w14:textId="77777777" w:rsidR="009B328B" w:rsidRPr="00601AC9" w:rsidRDefault="009B328B" w:rsidP="00BE677A">
            <w:pPr>
              <w:rPr>
                <w:rFonts w:cstheme="minorHAnsi"/>
              </w:rPr>
            </w:pPr>
            <w:r w:rsidRPr="00601AC9">
              <w:rPr>
                <w:rFonts w:cstheme="minorHAnsi"/>
              </w:rPr>
              <w:t xml:space="preserve">Rural </w:t>
            </w:r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9E103" w14:textId="6E7CC9D5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9,197</w:t>
            </w:r>
            <w:r w:rsidR="00406749">
              <w:rPr>
                <w:rFonts w:ascii="Calibri" w:hAnsi="Calibri" w:cs="Calibri"/>
                <w:color w:val="000000"/>
              </w:rPr>
              <w:t xml:space="preserve"> (</w:t>
            </w:r>
            <w:r w:rsidR="00232115">
              <w:rPr>
                <w:rFonts w:ascii="Calibri" w:hAnsi="Calibri" w:cs="Calibri"/>
                <w:color w:val="000000"/>
              </w:rPr>
              <w:t>13.18</w:t>
            </w:r>
            <w:r w:rsidR="00406749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FA3337" w14:textId="16B0F046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6,132</w:t>
            </w:r>
            <w:r w:rsidR="00406749">
              <w:rPr>
                <w:rFonts w:ascii="Calibri" w:hAnsi="Calibri" w:cs="Calibri"/>
                <w:color w:val="000000"/>
              </w:rPr>
              <w:t xml:space="preserve"> (</w:t>
            </w:r>
            <w:r w:rsidR="00232115">
              <w:rPr>
                <w:rFonts w:ascii="Calibri" w:hAnsi="Calibri" w:cs="Calibri"/>
                <w:color w:val="000000"/>
              </w:rPr>
              <w:t>12.89</w:t>
            </w:r>
            <w:r w:rsidR="00406749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B328B" w:rsidRPr="00474563" w14:paraId="2E419E87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A0B83D" w14:textId="77777777" w:rsidR="009B328B" w:rsidRPr="00601AC9" w:rsidRDefault="009B328B" w:rsidP="00BE677A">
            <w:pPr>
              <w:rPr>
                <w:rFonts w:cstheme="minorHAnsi"/>
                <w:i/>
                <w:iCs/>
              </w:rPr>
            </w:pP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C8D0C1" w14:textId="77777777" w:rsidR="009B328B" w:rsidRPr="00474563" w:rsidRDefault="009B328B" w:rsidP="00BE677A">
            <w:pPr>
              <w:rPr>
                <w:rFonts w:cstheme="minorHAnsi"/>
              </w:rPr>
            </w:pP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4CFD58B9" w14:textId="77777777" w:rsidR="009B328B" w:rsidRPr="00474563" w:rsidRDefault="009B328B" w:rsidP="00BE677A">
            <w:pPr>
              <w:rPr>
                <w:rFonts w:cstheme="minorHAnsi"/>
              </w:rPr>
            </w:pPr>
          </w:p>
        </w:tc>
      </w:tr>
      <w:tr w:rsidR="009B328B" w:rsidRPr="00474563" w14:paraId="05A36370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66B7B69" w14:textId="77777777" w:rsidR="009B328B" w:rsidRPr="00601AC9" w:rsidRDefault="009B328B" w:rsidP="00BE677A">
            <w:pPr>
              <w:rPr>
                <w:rFonts w:cstheme="minorHAnsi"/>
                <w:b/>
                <w:bCs/>
                <w:i/>
                <w:iCs/>
              </w:rPr>
            </w:pPr>
            <w:r w:rsidRPr="00601AC9">
              <w:rPr>
                <w:rFonts w:cstheme="minorHAnsi"/>
                <w:b/>
                <w:bCs/>
                <w:i/>
                <w:iCs/>
              </w:rPr>
              <w:t>Year of diagnosis with severe and complex obesity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46A20DF" w14:textId="77777777" w:rsidR="009B328B" w:rsidRPr="00474563" w:rsidRDefault="009B328B" w:rsidP="00BE677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67BC78D" w14:textId="77777777" w:rsidR="009B328B" w:rsidRPr="00474563" w:rsidRDefault="009B328B" w:rsidP="00BE677A">
            <w:pPr>
              <w:rPr>
                <w:rFonts w:cstheme="minorHAnsi"/>
                <w:b/>
                <w:bCs/>
              </w:rPr>
            </w:pPr>
          </w:p>
        </w:tc>
      </w:tr>
      <w:tr w:rsidR="009B328B" w:rsidRPr="00474563" w14:paraId="5F670A9C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right w:val="single" w:sz="4" w:space="0" w:color="auto"/>
            </w:tcBorders>
          </w:tcPr>
          <w:p w14:paraId="682A72DD" w14:textId="77777777" w:rsidR="009B328B" w:rsidRPr="00601AC9" w:rsidRDefault="009B328B" w:rsidP="00BE677A">
            <w:pPr>
              <w:rPr>
                <w:rFonts w:cstheme="minorHAnsi"/>
              </w:rPr>
            </w:pPr>
            <w:r w:rsidRPr="00601AC9">
              <w:rPr>
                <w:rFonts w:cstheme="minorHAnsi"/>
              </w:rPr>
              <w:t>2007</w:t>
            </w:r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856473" w14:textId="23A705E8" w:rsidR="009B328B" w:rsidRPr="00474563" w:rsidRDefault="009B328B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,441</w:t>
            </w:r>
            <w:r w:rsidR="00406749">
              <w:rPr>
                <w:rFonts w:ascii="Calibri" w:hAnsi="Calibri" w:cs="Calibri"/>
                <w:color w:val="000000"/>
              </w:rPr>
              <w:t xml:space="preserve"> (</w:t>
            </w:r>
            <w:r w:rsidR="00232115">
              <w:rPr>
                <w:rFonts w:ascii="Calibri" w:hAnsi="Calibri" w:cs="Calibri"/>
                <w:color w:val="000000"/>
              </w:rPr>
              <w:t>33.44</w:t>
            </w:r>
            <w:r w:rsidR="00406749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vAlign w:val="center"/>
          </w:tcPr>
          <w:p w14:paraId="7B6B5349" w14:textId="266F4AB3" w:rsidR="009B328B" w:rsidRPr="00474563" w:rsidRDefault="009B328B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,941</w:t>
            </w:r>
            <w:r w:rsidR="00406749">
              <w:rPr>
                <w:rFonts w:ascii="Calibri" w:hAnsi="Calibri" w:cs="Calibri"/>
                <w:color w:val="000000"/>
              </w:rPr>
              <w:t xml:space="preserve"> (</w:t>
            </w:r>
            <w:r w:rsidR="00EC54CC">
              <w:rPr>
                <w:rFonts w:ascii="Calibri" w:hAnsi="Calibri" w:cs="Calibri"/>
                <w:color w:val="000000"/>
              </w:rPr>
              <w:t>34.23</w:t>
            </w:r>
            <w:r w:rsidR="00406749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B328B" w:rsidRPr="00474563" w14:paraId="21B6E229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right w:val="single" w:sz="4" w:space="0" w:color="auto"/>
            </w:tcBorders>
          </w:tcPr>
          <w:p w14:paraId="0F0EDC84" w14:textId="77777777" w:rsidR="009B328B" w:rsidRPr="00601AC9" w:rsidRDefault="009B328B" w:rsidP="00BE677A">
            <w:pPr>
              <w:rPr>
                <w:rFonts w:cstheme="minorHAnsi"/>
              </w:rPr>
            </w:pPr>
            <w:r w:rsidRPr="00601AC9">
              <w:rPr>
                <w:rFonts w:cstheme="minorHAnsi"/>
              </w:rPr>
              <w:t>2008</w:t>
            </w:r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2E5F43" w14:textId="5EA1A3BB" w:rsidR="009B328B" w:rsidRPr="00474563" w:rsidRDefault="009B328B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,133</w:t>
            </w:r>
            <w:r w:rsidR="00406749">
              <w:rPr>
                <w:rFonts w:ascii="Calibri" w:hAnsi="Calibri" w:cs="Calibri"/>
                <w:color w:val="000000"/>
              </w:rPr>
              <w:t xml:space="preserve"> (</w:t>
            </w:r>
            <w:r w:rsidR="00EC54CC">
              <w:rPr>
                <w:rFonts w:ascii="Calibri" w:hAnsi="Calibri" w:cs="Calibri"/>
                <w:color w:val="000000"/>
              </w:rPr>
              <w:t>14.17</w:t>
            </w:r>
            <w:r w:rsidR="00406749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vAlign w:val="center"/>
          </w:tcPr>
          <w:p w14:paraId="360966BB" w14:textId="31A8594A" w:rsidR="009B328B" w:rsidRPr="00474563" w:rsidRDefault="009B328B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,134</w:t>
            </w:r>
            <w:r w:rsidR="00406749">
              <w:rPr>
                <w:rFonts w:ascii="Calibri" w:hAnsi="Calibri" w:cs="Calibri"/>
                <w:color w:val="000000"/>
              </w:rPr>
              <w:t xml:space="preserve"> (</w:t>
            </w:r>
            <w:r w:rsidR="00D63B43">
              <w:rPr>
                <w:rFonts w:ascii="Calibri" w:hAnsi="Calibri" w:cs="Calibri"/>
                <w:color w:val="000000"/>
              </w:rPr>
              <w:t>14.32</w:t>
            </w:r>
            <w:r w:rsidR="00406749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B328B" w:rsidRPr="00474563" w14:paraId="68B4BEC9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right w:val="single" w:sz="4" w:space="0" w:color="auto"/>
            </w:tcBorders>
          </w:tcPr>
          <w:p w14:paraId="000F0AA7" w14:textId="77777777" w:rsidR="009B328B" w:rsidRPr="00601AC9" w:rsidRDefault="009B328B" w:rsidP="00BE677A">
            <w:pPr>
              <w:rPr>
                <w:rFonts w:cstheme="minorHAnsi"/>
              </w:rPr>
            </w:pPr>
            <w:r w:rsidRPr="00601AC9">
              <w:rPr>
                <w:rFonts w:cstheme="minorHAnsi"/>
              </w:rPr>
              <w:t>2009</w:t>
            </w:r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184E48" w14:textId="6707C92E" w:rsidR="009B328B" w:rsidRPr="00474563" w:rsidRDefault="009B328B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,030</w:t>
            </w:r>
            <w:r w:rsidR="00406749">
              <w:rPr>
                <w:rFonts w:ascii="Calibri" w:hAnsi="Calibri" w:cs="Calibri"/>
                <w:color w:val="000000"/>
              </w:rPr>
              <w:t xml:space="preserve"> (</w:t>
            </w:r>
            <w:r w:rsidR="00EC54CC">
              <w:rPr>
                <w:rFonts w:ascii="Calibri" w:hAnsi="Calibri" w:cs="Calibri"/>
                <w:color w:val="000000"/>
              </w:rPr>
              <w:t>10.77</w:t>
            </w:r>
            <w:r w:rsidR="00406749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vAlign w:val="center"/>
          </w:tcPr>
          <w:p w14:paraId="2B80010B" w14:textId="47E1156B" w:rsidR="009B328B" w:rsidRPr="00474563" w:rsidRDefault="009B328B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,078</w:t>
            </w:r>
            <w:r w:rsidR="00406749">
              <w:rPr>
                <w:rFonts w:ascii="Calibri" w:hAnsi="Calibri" w:cs="Calibri"/>
                <w:color w:val="000000"/>
              </w:rPr>
              <w:t xml:space="preserve"> (</w:t>
            </w:r>
            <w:r w:rsidR="00D63B43">
              <w:rPr>
                <w:rFonts w:ascii="Calibri" w:hAnsi="Calibri" w:cs="Calibri"/>
                <w:color w:val="000000"/>
              </w:rPr>
              <w:t>10.73</w:t>
            </w:r>
            <w:r w:rsidR="00406749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B328B" w:rsidRPr="00474563" w14:paraId="14A55872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right w:val="single" w:sz="4" w:space="0" w:color="auto"/>
            </w:tcBorders>
          </w:tcPr>
          <w:p w14:paraId="79082345" w14:textId="77777777" w:rsidR="009B328B" w:rsidRPr="00601AC9" w:rsidRDefault="009B328B" w:rsidP="00BE677A">
            <w:pPr>
              <w:rPr>
                <w:rFonts w:cstheme="minorHAnsi"/>
              </w:rPr>
            </w:pPr>
            <w:r w:rsidRPr="00601AC9">
              <w:rPr>
                <w:rFonts w:cstheme="minorHAnsi"/>
              </w:rPr>
              <w:t>2010</w:t>
            </w:r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3E10BE" w14:textId="4719DF20" w:rsidR="009B328B" w:rsidRPr="00474563" w:rsidRDefault="009B328B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,358</w:t>
            </w:r>
            <w:r w:rsidR="00406749">
              <w:rPr>
                <w:rFonts w:ascii="Calibri" w:hAnsi="Calibri" w:cs="Calibri"/>
                <w:color w:val="000000"/>
              </w:rPr>
              <w:t xml:space="preserve"> (</w:t>
            </w:r>
            <w:r w:rsidR="00EC54CC">
              <w:rPr>
                <w:rFonts w:ascii="Calibri" w:hAnsi="Calibri" w:cs="Calibri"/>
                <w:color w:val="000000"/>
              </w:rPr>
              <w:t>9.54</w:t>
            </w:r>
            <w:r w:rsidR="00406749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vAlign w:val="center"/>
          </w:tcPr>
          <w:p w14:paraId="10151A79" w14:textId="541A0092" w:rsidR="009B328B" w:rsidRPr="00474563" w:rsidRDefault="009B328B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,603</w:t>
            </w:r>
            <w:r w:rsidR="00406749">
              <w:rPr>
                <w:rFonts w:ascii="Calibri" w:hAnsi="Calibri" w:cs="Calibri"/>
                <w:color w:val="000000"/>
              </w:rPr>
              <w:t xml:space="preserve"> (</w:t>
            </w:r>
            <w:r w:rsidR="00D63B43">
              <w:rPr>
                <w:rFonts w:ascii="Calibri" w:hAnsi="Calibri" w:cs="Calibri"/>
                <w:color w:val="000000"/>
              </w:rPr>
              <w:t>9.49</w:t>
            </w:r>
            <w:r w:rsidR="00406749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B328B" w:rsidRPr="00474563" w14:paraId="69004214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right w:val="single" w:sz="4" w:space="0" w:color="auto"/>
            </w:tcBorders>
          </w:tcPr>
          <w:p w14:paraId="263EC1A4" w14:textId="77777777" w:rsidR="009B328B" w:rsidRPr="00601AC9" w:rsidRDefault="009B328B" w:rsidP="00BE677A">
            <w:pPr>
              <w:rPr>
                <w:rFonts w:cstheme="minorHAnsi"/>
              </w:rPr>
            </w:pPr>
            <w:r w:rsidRPr="00601AC9">
              <w:rPr>
                <w:rFonts w:cstheme="minorHAnsi"/>
              </w:rPr>
              <w:t>2011</w:t>
            </w:r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977B35" w14:textId="1A5720BF" w:rsidR="009B328B" w:rsidRPr="00474563" w:rsidRDefault="009B328B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,679</w:t>
            </w:r>
            <w:r w:rsidR="00406749">
              <w:rPr>
                <w:rFonts w:ascii="Calibri" w:hAnsi="Calibri" w:cs="Calibri"/>
                <w:color w:val="000000"/>
              </w:rPr>
              <w:t xml:space="preserve"> (</w:t>
            </w:r>
            <w:r w:rsidR="00EC54CC">
              <w:rPr>
                <w:rFonts w:ascii="Calibri" w:hAnsi="Calibri" w:cs="Calibri"/>
                <w:color w:val="000000"/>
              </w:rPr>
              <w:t>8.64</w:t>
            </w:r>
            <w:r w:rsidR="00406749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vAlign w:val="center"/>
          </w:tcPr>
          <w:p w14:paraId="5E5E76CB" w14:textId="4470E37D" w:rsidR="009B328B" w:rsidRPr="00474563" w:rsidRDefault="009B328B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,995</w:t>
            </w:r>
            <w:r w:rsidR="00406749">
              <w:rPr>
                <w:rFonts w:ascii="Calibri" w:hAnsi="Calibri" w:cs="Calibri"/>
                <w:color w:val="000000"/>
              </w:rPr>
              <w:t xml:space="preserve"> (</w:t>
            </w:r>
            <w:r w:rsidR="00D63B43">
              <w:rPr>
                <w:rFonts w:ascii="Calibri" w:hAnsi="Calibri" w:cs="Calibri"/>
                <w:color w:val="000000"/>
              </w:rPr>
              <w:t>8.56</w:t>
            </w:r>
            <w:r w:rsidR="00406749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B328B" w:rsidRPr="00474563" w14:paraId="3F391D57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right w:val="single" w:sz="4" w:space="0" w:color="auto"/>
            </w:tcBorders>
          </w:tcPr>
          <w:p w14:paraId="49F3EE87" w14:textId="77777777" w:rsidR="009B328B" w:rsidRPr="00601AC9" w:rsidRDefault="009B328B" w:rsidP="00BE677A">
            <w:pPr>
              <w:rPr>
                <w:rFonts w:cstheme="minorHAnsi"/>
              </w:rPr>
            </w:pPr>
            <w:r w:rsidRPr="00601AC9">
              <w:rPr>
                <w:rFonts w:cstheme="minorHAnsi"/>
              </w:rPr>
              <w:t>2012</w:t>
            </w:r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129526" w14:textId="5264D02A" w:rsidR="009B328B" w:rsidRPr="00474563" w:rsidRDefault="009B328B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,958</w:t>
            </w:r>
            <w:r w:rsidR="00406749">
              <w:rPr>
                <w:rFonts w:ascii="Calibri" w:hAnsi="Calibri" w:cs="Calibri"/>
                <w:color w:val="000000"/>
              </w:rPr>
              <w:t xml:space="preserve"> (</w:t>
            </w:r>
            <w:r w:rsidR="00EC54CC">
              <w:rPr>
                <w:rFonts w:ascii="Calibri" w:hAnsi="Calibri" w:cs="Calibri"/>
                <w:color w:val="000000"/>
              </w:rPr>
              <w:t>8.06</w:t>
            </w:r>
            <w:r w:rsidR="00406749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vAlign w:val="center"/>
          </w:tcPr>
          <w:p w14:paraId="19F0A00F" w14:textId="0D82F667" w:rsidR="009B328B" w:rsidRPr="00474563" w:rsidRDefault="009B328B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,231</w:t>
            </w:r>
            <w:r w:rsidR="00406749">
              <w:rPr>
                <w:rFonts w:ascii="Calibri" w:hAnsi="Calibri" w:cs="Calibri"/>
                <w:color w:val="000000"/>
              </w:rPr>
              <w:t xml:space="preserve"> (</w:t>
            </w:r>
            <w:r w:rsidR="00D63B43">
              <w:rPr>
                <w:rFonts w:ascii="Calibri" w:hAnsi="Calibri" w:cs="Calibri"/>
                <w:color w:val="000000"/>
              </w:rPr>
              <w:t>7.93</w:t>
            </w:r>
            <w:r w:rsidR="00406749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B328B" w:rsidRPr="00474563" w14:paraId="59FF0D7A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right w:val="single" w:sz="4" w:space="0" w:color="auto"/>
            </w:tcBorders>
          </w:tcPr>
          <w:p w14:paraId="0D276DCC" w14:textId="77777777" w:rsidR="009B328B" w:rsidRPr="00601AC9" w:rsidRDefault="009B328B" w:rsidP="00BE677A">
            <w:pPr>
              <w:rPr>
                <w:rFonts w:cstheme="minorHAnsi"/>
              </w:rPr>
            </w:pPr>
            <w:r w:rsidRPr="00601AC9">
              <w:rPr>
                <w:rFonts w:cstheme="minorHAnsi"/>
              </w:rPr>
              <w:lastRenderedPageBreak/>
              <w:t>2013</w:t>
            </w:r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ABE0C2" w14:textId="1E6EB3DD" w:rsidR="009B328B" w:rsidRPr="00474563" w:rsidRDefault="009B328B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,740</w:t>
            </w:r>
            <w:r w:rsidR="00406749">
              <w:rPr>
                <w:rFonts w:ascii="Calibri" w:hAnsi="Calibri" w:cs="Calibri"/>
                <w:color w:val="000000"/>
              </w:rPr>
              <w:t xml:space="preserve"> (</w:t>
            </w:r>
            <w:r w:rsidR="00EC54CC">
              <w:rPr>
                <w:rFonts w:ascii="Calibri" w:hAnsi="Calibri" w:cs="Calibri"/>
                <w:color w:val="000000"/>
              </w:rPr>
              <w:t>7.31</w:t>
            </w:r>
            <w:r w:rsidR="00406749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vAlign w:val="center"/>
          </w:tcPr>
          <w:p w14:paraId="28DA4E6A" w14:textId="3CD6C6EF" w:rsidR="009B328B" w:rsidRPr="00474563" w:rsidRDefault="009B328B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,878</w:t>
            </w:r>
            <w:r w:rsidR="00406749">
              <w:rPr>
                <w:rFonts w:ascii="Calibri" w:hAnsi="Calibri" w:cs="Calibri"/>
                <w:color w:val="000000"/>
              </w:rPr>
              <w:t xml:space="preserve"> (</w:t>
            </w:r>
            <w:r w:rsidR="00D63B43">
              <w:rPr>
                <w:rFonts w:ascii="Calibri" w:hAnsi="Calibri" w:cs="Calibri"/>
                <w:color w:val="000000"/>
              </w:rPr>
              <w:t>7.09</w:t>
            </w:r>
            <w:r w:rsidR="00406749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B328B" w:rsidRPr="00474563" w14:paraId="5ABD695F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right w:val="single" w:sz="4" w:space="0" w:color="auto"/>
            </w:tcBorders>
          </w:tcPr>
          <w:p w14:paraId="28B4DA69" w14:textId="77777777" w:rsidR="009B328B" w:rsidRPr="00601AC9" w:rsidRDefault="009B328B" w:rsidP="00BE677A">
            <w:pPr>
              <w:rPr>
                <w:rFonts w:cstheme="minorHAnsi"/>
              </w:rPr>
            </w:pPr>
            <w:r w:rsidRPr="00601AC9">
              <w:rPr>
                <w:rFonts w:cstheme="minorHAnsi"/>
              </w:rPr>
              <w:t>2014</w:t>
            </w:r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2BC6DC" w14:textId="462E334D" w:rsidR="009B328B" w:rsidRPr="00474563" w:rsidRDefault="009B328B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,304</w:t>
            </w:r>
            <w:r w:rsidR="00406749">
              <w:rPr>
                <w:rFonts w:ascii="Calibri" w:hAnsi="Calibri" w:cs="Calibri"/>
                <w:color w:val="000000"/>
              </w:rPr>
              <w:t xml:space="preserve"> (</w:t>
            </w:r>
            <w:r w:rsidR="00EC54CC">
              <w:rPr>
                <w:rFonts w:ascii="Calibri" w:hAnsi="Calibri" w:cs="Calibri"/>
                <w:color w:val="000000"/>
              </w:rPr>
              <w:t>5.82</w:t>
            </w:r>
            <w:r w:rsidR="00406749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vAlign w:val="center"/>
          </w:tcPr>
          <w:p w14:paraId="5378C228" w14:textId="2AB33506" w:rsidR="009B328B" w:rsidRPr="00474563" w:rsidRDefault="009B328B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555</w:t>
            </w:r>
            <w:r w:rsidR="00406749">
              <w:rPr>
                <w:rFonts w:ascii="Calibri" w:hAnsi="Calibri" w:cs="Calibri"/>
                <w:color w:val="000000"/>
              </w:rPr>
              <w:t xml:space="preserve"> (</w:t>
            </w:r>
            <w:r w:rsidR="00D63B43">
              <w:rPr>
                <w:rFonts w:ascii="Calibri" w:hAnsi="Calibri" w:cs="Calibri"/>
                <w:color w:val="000000"/>
              </w:rPr>
              <w:t>5.55</w:t>
            </w:r>
            <w:r w:rsidR="00406749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B328B" w:rsidRPr="00474563" w14:paraId="374B0D8A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right w:val="single" w:sz="4" w:space="0" w:color="auto"/>
            </w:tcBorders>
          </w:tcPr>
          <w:p w14:paraId="2F80507B" w14:textId="77777777" w:rsidR="009B328B" w:rsidRPr="00601AC9" w:rsidRDefault="009B328B" w:rsidP="00BE677A">
            <w:pPr>
              <w:rPr>
                <w:rFonts w:cstheme="minorHAnsi"/>
              </w:rPr>
            </w:pPr>
            <w:r w:rsidRPr="00601AC9">
              <w:rPr>
                <w:rFonts w:cstheme="minorHAnsi"/>
              </w:rPr>
              <w:t>2015</w:t>
            </w:r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9C58E5" w14:textId="4022AA41" w:rsidR="009B328B" w:rsidRPr="00474563" w:rsidRDefault="009B328B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689</w:t>
            </w:r>
            <w:r w:rsidR="00406749">
              <w:rPr>
                <w:rFonts w:ascii="Calibri" w:hAnsi="Calibri" w:cs="Calibri"/>
                <w:color w:val="000000"/>
              </w:rPr>
              <w:t xml:space="preserve"> (</w:t>
            </w:r>
            <w:r w:rsidR="00EC54CC">
              <w:rPr>
                <w:rFonts w:ascii="Calibri" w:hAnsi="Calibri" w:cs="Calibri"/>
                <w:color w:val="000000"/>
              </w:rPr>
              <w:t>2.25</w:t>
            </w:r>
            <w:r w:rsidR="00406749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vAlign w:val="center"/>
          </w:tcPr>
          <w:p w14:paraId="510B3DB4" w14:textId="3120F18C" w:rsidR="009B328B" w:rsidRPr="00474563" w:rsidRDefault="009B328B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901</w:t>
            </w:r>
            <w:r w:rsidR="00406749">
              <w:rPr>
                <w:rFonts w:ascii="Calibri" w:hAnsi="Calibri" w:cs="Calibri"/>
                <w:color w:val="000000"/>
              </w:rPr>
              <w:t xml:space="preserve"> (</w:t>
            </w:r>
            <w:r w:rsidR="00D63B43">
              <w:rPr>
                <w:rFonts w:ascii="Calibri" w:hAnsi="Calibri" w:cs="Calibri"/>
                <w:color w:val="000000"/>
              </w:rPr>
              <w:t>2.11</w:t>
            </w:r>
            <w:r w:rsidR="00406749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B328B" w:rsidRPr="00474563" w14:paraId="180A4E2E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bottom w:val="single" w:sz="4" w:space="0" w:color="auto"/>
              <w:right w:val="single" w:sz="4" w:space="0" w:color="auto"/>
            </w:tcBorders>
          </w:tcPr>
          <w:p w14:paraId="5553373B" w14:textId="77777777" w:rsidR="009B328B" w:rsidRPr="00601AC9" w:rsidRDefault="009B328B" w:rsidP="00BE677A">
            <w:pPr>
              <w:rPr>
                <w:rFonts w:cstheme="minorHAnsi"/>
              </w:rPr>
            </w:pPr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AB2F0" w14:textId="77777777" w:rsidR="009B328B" w:rsidRPr="00474563" w:rsidRDefault="009B328B" w:rsidP="00BE677A">
            <w:pPr>
              <w:rPr>
                <w:rFonts w:cstheme="minorHAnsi"/>
              </w:rPr>
            </w:pPr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</w:tcBorders>
          </w:tcPr>
          <w:p w14:paraId="222F9F98" w14:textId="77777777" w:rsidR="009B328B" w:rsidRPr="00474563" w:rsidRDefault="009B328B" w:rsidP="00BE677A">
            <w:pPr>
              <w:rPr>
                <w:rFonts w:cstheme="minorHAnsi"/>
              </w:rPr>
            </w:pPr>
          </w:p>
        </w:tc>
      </w:tr>
      <w:tr w:rsidR="009B328B" w:rsidRPr="00474563" w14:paraId="50FC6032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E660AE2" w14:textId="77777777" w:rsidR="009B328B" w:rsidRPr="00601AC9" w:rsidRDefault="009B328B" w:rsidP="00BE677A">
            <w:pPr>
              <w:rPr>
                <w:rFonts w:cstheme="minorHAnsi"/>
                <w:b/>
                <w:bCs/>
                <w:i/>
                <w:iCs/>
              </w:rPr>
            </w:pPr>
            <w:r w:rsidRPr="00601AC9">
              <w:rPr>
                <w:rFonts w:cstheme="minorHAnsi"/>
                <w:b/>
                <w:bCs/>
                <w:i/>
                <w:iCs/>
              </w:rPr>
              <w:t>BMI category (kg/m</w:t>
            </w:r>
            <w:r w:rsidRPr="00601AC9">
              <w:rPr>
                <w:rFonts w:cstheme="minorHAnsi"/>
                <w:b/>
                <w:bCs/>
                <w:i/>
                <w:iCs/>
                <w:vertAlign w:val="superscript"/>
              </w:rPr>
              <w:t>2</w:t>
            </w:r>
            <w:r w:rsidRPr="00601AC9">
              <w:rPr>
                <w:rFonts w:cstheme="minorHAnsi"/>
                <w:b/>
                <w:bCs/>
                <w:i/>
                <w:iCs/>
              </w:rPr>
              <w:t>) at diagnosis with severe and complex obesity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BC6795" w14:textId="77777777" w:rsidR="009B328B" w:rsidRPr="00474563" w:rsidRDefault="009B328B" w:rsidP="00BE677A">
            <w:pPr>
              <w:rPr>
                <w:rFonts w:cstheme="minorHAnsi"/>
              </w:rPr>
            </w:pP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55DE6CAF" w14:textId="77777777" w:rsidR="009B328B" w:rsidRPr="00474563" w:rsidRDefault="009B328B" w:rsidP="00BE677A">
            <w:pPr>
              <w:rPr>
                <w:rFonts w:cstheme="minorHAnsi"/>
              </w:rPr>
            </w:pPr>
          </w:p>
        </w:tc>
      </w:tr>
      <w:tr w:rsidR="009B328B" w:rsidRPr="00474563" w14:paraId="21441CC4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034A35" w14:textId="65F73F06" w:rsidR="009B328B" w:rsidRPr="00601AC9" w:rsidRDefault="009B328B" w:rsidP="00BE677A">
            <w:pPr>
              <w:rPr>
                <w:rFonts w:cstheme="minorHAnsi"/>
                <w:vertAlign w:val="superscript"/>
              </w:rPr>
            </w:pPr>
            <w:r w:rsidRPr="00601AC9">
              <w:rPr>
                <w:rFonts w:cstheme="minorHAnsi"/>
              </w:rPr>
              <w:t>27.5-29.9 in B</w:t>
            </w:r>
            <w:r w:rsidR="00F13AAC">
              <w:rPr>
                <w:rFonts w:cstheme="minorHAnsi"/>
              </w:rPr>
              <w:t>&amp;</w:t>
            </w:r>
            <w:r w:rsidRPr="00601AC9">
              <w:rPr>
                <w:rFonts w:cstheme="minorHAnsi"/>
              </w:rPr>
              <w:t>A groups with T2DM diagnosed no more than 10 years prior to first eligible BMI measurement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42D09D" w14:textId="30A0CA33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6,429</w:t>
            </w:r>
            <w:r w:rsidR="00C95B96">
              <w:rPr>
                <w:rFonts w:ascii="Calibri" w:hAnsi="Calibri" w:cs="Calibri"/>
                <w:color w:val="000000"/>
              </w:rPr>
              <w:t xml:space="preserve"> (</w:t>
            </w:r>
            <w:r w:rsidR="00057F4F">
              <w:rPr>
                <w:rFonts w:ascii="Calibri" w:hAnsi="Calibri" w:cs="Calibri"/>
                <w:color w:val="000000"/>
              </w:rPr>
              <w:t>12.25</w:t>
            </w:r>
            <w:r w:rsidR="00C95B9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49C62A" w14:textId="107F168D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5,603</w:t>
            </w:r>
            <w:r w:rsidR="00C95B96">
              <w:rPr>
                <w:rFonts w:ascii="Calibri" w:hAnsi="Calibri" w:cs="Calibri"/>
                <w:color w:val="000000"/>
              </w:rPr>
              <w:t xml:space="preserve"> (</w:t>
            </w:r>
            <w:r w:rsidR="00B30900">
              <w:rPr>
                <w:rFonts w:ascii="Calibri" w:hAnsi="Calibri" w:cs="Calibri"/>
                <w:color w:val="000000"/>
              </w:rPr>
              <w:t>12.70</w:t>
            </w:r>
            <w:r w:rsidR="00C95B96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B328B" w:rsidRPr="00474563" w14:paraId="3FC7A9F5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105E13" w14:textId="77777777" w:rsidR="009B328B" w:rsidRPr="00601AC9" w:rsidRDefault="009B328B" w:rsidP="00BE677A">
            <w:pPr>
              <w:rPr>
                <w:rFonts w:cstheme="minorHAnsi"/>
              </w:rPr>
            </w:pPr>
            <w:r w:rsidRPr="00601AC9">
              <w:rPr>
                <w:rFonts w:cstheme="minorHAnsi"/>
              </w:rPr>
              <w:t>30.0-34.9 with T2DM diagnosed no more than 10 years prior to first eligible BMI measurement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F5D4B3" w14:textId="42481B1B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2,669</w:t>
            </w:r>
            <w:r w:rsidR="00C95B96">
              <w:rPr>
                <w:rFonts w:ascii="Calibri" w:hAnsi="Calibri" w:cs="Calibri"/>
                <w:color w:val="000000"/>
              </w:rPr>
              <w:t xml:space="preserve"> (</w:t>
            </w:r>
            <w:r w:rsidR="00057F4F">
              <w:rPr>
                <w:rFonts w:ascii="Calibri" w:hAnsi="Calibri" w:cs="Calibri"/>
                <w:color w:val="000000"/>
              </w:rPr>
              <w:t>17.71</w:t>
            </w:r>
            <w:r w:rsidR="00C95B9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ED89AD" w14:textId="008FB4F9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1,338</w:t>
            </w:r>
            <w:r w:rsidR="00C95B96">
              <w:rPr>
                <w:rFonts w:ascii="Calibri" w:hAnsi="Calibri" w:cs="Calibri"/>
                <w:color w:val="000000"/>
              </w:rPr>
              <w:t xml:space="preserve"> (</w:t>
            </w:r>
            <w:r w:rsidR="00B30900">
              <w:rPr>
                <w:rFonts w:ascii="Calibri" w:hAnsi="Calibri" w:cs="Calibri"/>
                <w:color w:val="000000"/>
              </w:rPr>
              <w:t>18.31</w:t>
            </w:r>
            <w:r w:rsidR="00C95B96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B328B" w:rsidRPr="00474563" w14:paraId="42915ABD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CFFC6F" w14:textId="77777777" w:rsidR="009B328B" w:rsidRPr="00601AC9" w:rsidRDefault="009B328B" w:rsidP="00BE677A">
            <w:pPr>
              <w:rPr>
                <w:rFonts w:cstheme="minorHAnsi"/>
              </w:rPr>
            </w:pPr>
            <w:r w:rsidRPr="00601AC9">
              <w:rPr>
                <w:rFonts w:cstheme="minorHAnsi"/>
              </w:rPr>
              <w:t>35.0-40.0 with weight related co-morbidity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1425C2" w14:textId="673B9B75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37,378</w:t>
            </w:r>
            <w:r w:rsidR="00C95B96">
              <w:rPr>
                <w:rFonts w:ascii="Calibri" w:hAnsi="Calibri" w:cs="Calibri"/>
                <w:color w:val="000000"/>
              </w:rPr>
              <w:t xml:space="preserve"> (</w:t>
            </w:r>
            <w:r w:rsidR="00057F4F">
              <w:rPr>
                <w:rFonts w:ascii="Calibri" w:hAnsi="Calibri" w:cs="Calibri"/>
                <w:color w:val="000000"/>
              </w:rPr>
              <w:t>46.20</w:t>
            </w:r>
            <w:r w:rsidR="00C95B9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F971D8" w14:textId="3926C11A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29,061</w:t>
            </w:r>
            <w:r w:rsidR="00C95B96">
              <w:rPr>
                <w:rFonts w:ascii="Calibri" w:hAnsi="Calibri" w:cs="Calibri"/>
                <w:color w:val="000000"/>
              </w:rPr>
              <w:t xml:space="preserve"> (</w:t>
            </w:r>
            <w:r w:rsidR="00A612F2">
              <w:rPr>
                <w:rFonts w:ascii="Calibri" w:hAnsi="Calibri" w:cs="Calibri"/>
                <w:color w:val="000000"/>
              </w:rPr>
              <w:t>46.04</w:t>
            </w:r>
            <w:r w:rsidR="00C95B96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B328B" w:rsidRPr="00474563" w14:paraId="102D98EF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52D475" w14:textId="77777777" w:rsidR="009B328B" w:rsidRPr="00601AC9" w:rsidRDefault="009B328B" w:rsidP="00BE677A">
            <w:pPr>
              <w:rPr>
                <w:rFonts w:cstheme="minorHAnsi"/>
              </w:rPr>
            </w:pPr>
            <w:r w:rsidRPr="00601AC9">
              <w:rPr>
                <w:rFonts w:cstheme="minorHAnsi"/>
              </w:rPr>
              <w:t>40.0 +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AD7780" w14:textId="38359D98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70,713</w:t>
            </w:r>
            <w:r w:rsidR="00C95B96">
              <w:rPr>
                <w:rFonts w:ascii="Calibri" w:hAnsi="Calibri" w:cs="Calibri"/>
                <w:color w:val="000000"/>
              </w:rPr>
              <w:t xml:space="preserve"> (</w:t>
            </w:r>
            <w:r w:rsidR="00057F4F">
              <w:rPr>
                <w:rFonts w:ascii="Calibri" w:hAnsi="Calibri" w:cs="Calibri"/>
                <w:color w:val="000000"/>
              </w:rPr>
              <w:t>23.78</w:t>
            </w:r>
            <w:r w:rsidR="00C95B9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CE5207" w14:textId="2007E606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4,192</w:t>
            </w:r>
            <w:r w:rsidR="00C95B96">
              <w:rPr>
                <w:rFonts w:ascii="Calibri" w:hAnsi="Calibri" w:cs="Calibri"/>
                <w:color w:val="000000"/>
              </w:rPr>
              <w:t xml:space="preserve"> (</w:t>
            </w:r>
            <w:r w:rsidR="00A612F2">
              <w:rPr>
                <w:rFonts w:ascii="Calibri" w:hAnsi="Calibri" w:cs="Calibri"/>
                <w:color w:val="000000"/>
              </w:rPr>
              <w:t>22.90</w:t>
            </w:r>
            <w:r w:rsidR="00C95B96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B328B" w:rsidRPr="00474563" w14:paraId="0A316A4A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50B9C1" w14:textId="644A8A0B" w:rsidR="009B328B" w:rsidRPr="00601AC9" w:rsidRDefault="003E657E" w:rsidP="00BE677A">
            <w:pPr>
              <w:rPr>
                <w:rFonts w:cstheme="minorHAnsi"/>
              </w:rPr>
            </w:pPr>
            <w:r>
              <w:rPr>
                <w:rFonts w:cstheme="minorHAnsi"/>
              </w:rPr>
              <w:t>Medical</w:t>
            </w:r>
            <w:r w:rsidR="009B328B" w:rsidRPr="00601AC9">
              <w:rPr>
                <w:rFonts w:cstheme="minorHAnsi"/>
              </w:rPr>
              <w:t xml:space="preserve"> </w:t>
            </w:r>
            <w:proofErr w:type="spellStart"/>
            <w:r w:rsidR="009B328B" w:rsidRPr="00601AC9">
              <w:rPr>
                <w:rFonts w:cstheme="minorHAnsi"/>
              </w:rPr>
              <w:t>codes</w:t>
            </w:r>
            <w:r w:rsidR="00601AC9" w:rsidRPr="00601AC9">
              <w:rPr>
                <w:rFonts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2EC0A" w14:textId="0B8A72BA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43</w:t>
            </w:r>
            <w:r w:rsidR="00C95B96">
              <w:rPr>
                <w:rFonts w:ascii="Calibri" w:hAnsi="Calibri" w:cs="Calibri"/>
                <w:color w:val="000000"/>
              </w:rPr>
              <w:t xml:space="preserve"> (</w:t>
            </w:r>
            <w:r w:rsidR="00057F4F">
              <w:rPr>
                <w:rFonts w:ascii="Calibri" w:hAnsi="Calibri" w:cs="Calibri"/>
                <w:color w:val="000000"/>
              </w:rPr>
              <w:t>0.05</w:t>
            </w:r>
            <w:r w:rsidR="00C95B9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562E0C" w14:textId="77D6C793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  <w:r w:rsidR="00C95B96">
              <w:rPr>
                <w:rFonts w:ascii="Calibri" w:hAnsi="Calibri" w:cs="Calibri"/>
                <w:color w:val="000000"/>
              </w:rPr>
              <w:t xml:space="preserve"> (</w:t>
            </w:r>
            <w:r w:rsidR="00A612F2">
              <w:rPr>
                <w:rFonts w:ascii="Calibri" w:hAnsi="Calibri" w:cs="Calibri"/>
                <w:color w:val="000000"/>
              </w:rPr>
              <w:t>0.04</w:t>
            </w:r>
            <w:r w:rsidR="00C95B96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B328B" w:rsidRPr="00474563" w14:paraId="14B742B5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4C749E3" w14:textId="77777777" w:rsidR="009B328B" w:rsidRPr="00601AC9" w:rsidRDefault="009B328B" w:rsidP="00BE677A">
            <w:pPr>
              <w:rPr>
                <w:rFonts w:cstheme="minorHAnsi"/>
              </w:rPr>
            </w:pP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C6A5B5D" w14:textId="77777777" w:rsidR="009B328B" w:rsidRPr="00474563" w:rsidRDefault="009B328B" w:rsidP="00BE677A">
            <w:pPr>
              <w:rPr>
                <w:rFonts w:cstheme="minorHAnsi"/>
              </w:rPr>
            </w:pP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73FC6B7" w14:textId="77777777" w:rsidR="009B328B" w:rsidRPr="00474563" w:rsidRDefault="009B328B" w:rsidP="00BE677A">
            <w:pPr>
              <w:rPr>
                <w:rFonts w:cstheme="minorHAnsi"/>
              </w:rPr>
            </w:pPr>
          </w:p>
        </w:tc>
      </w:tr>
      <w:tr w:rsidR="009B328B" w:rsidRPr="00474563" w14:paraId="1BD48A7E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right w:val="single" w:sz="4" w:space="0" w:color="auto"/>
            </w:tcBorders>
            <w:vAlign w:val="bottom"/>
          </w:tcPr>
          <w:p w14:paraId="5586E6A1" w14:textId="77777777" w:rsidR="009B328B" w:rsidRPr="00601AC9" w:rsidRDefault="009B328B" w:rsidP="00BE677A">
            <w:pPr>
              <w:rPr>
                <w:rFonts w:cstheme="minorHAnsi"/>
                <w:b/>
                <w:bCs/>
              </w:rPr>
            </w:pPr>
            <w:r w:rsidRPr="00601AC9">
              <w:rPr>
                <w:rFonts w:cstheme="minorHAnsi"/>
                <w:b/>
                <w:bCs/>
                <w:i/>
                <w:iCs/>
              </w:rPr>
              <w:t xml:space="preserve">Ethnic group </w:t>
            </w:r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34A9644" w14:textId="77777777" w:rsidR="009B328B" w:rsidRPr="00474563" w:rsidRDefault="009B328B" w:rsidP="00BE677A">
            <w:pPr>
              <w:rPr>
                <w:rFonts w:cstheme="minorHAnsi"/>
              </w:rPr>
            </w:pPr>
          </w:p>
        </w:tc>
        <w:tc>
          <w:tcPr>
            <w:tcW w:w="942" w:type="pct"/>
            <w:tcBorders>
              <w:left w:val="single" w:sz="4" w:space="0" w:color="auto"/>
            </w:tcBorders>
            <w:vAlign w:val="bottom"/>
          </w:tcPr>
          <w:p w14:paraId="4F737822" w14:textId="77777777" w:rsidR="009B328B" w:rsidRPr="00474563" w:rsidRDefault="009B328B" w:rsidP="00BE677A">
            <w:pPr>
              <w:rPr>
                <w:rFonts w:cstheme="minorHAnsi"/>
              </w:rPr>
            </w:pPr>
          </w:p>
        </w:tc>
      </w:tr>
      <w:tr w:rsidR="009B328B" w:rsidRPr="00474563" w14:paraId="6D96352D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right w:val="single" w:sz="4" w:space="0" w:color="auto"/>
            </w:tcBorders>
          </w:tcPr>
          <w:p w14:paraId="43D1CAF5" w14:textId="77777777" w:rsidR="009B328B" w:rsidRPr="00601AC9" w:rsidRDefault="009B328B" w:rsidP="00BE677A">
            <w:pPr>
              <w:rPr>
                <w:rFonts w:cstheme="minorHAnsi"/>
              </w:rPr>
            </w:pPr>
            <w:r w:rsidRPr="00601AC9">
              <w:rPr>
                <w:rFonts w:cstheme="minorHAnsi"/>
              </w:rPr>
              <w:t>White</w:t>
            </w:r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3E1E8" w14:textId="1DD2A906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58,969</w:t>
            </w:r>
            <w:r w:rsidR="00C95B96">
              <w:rPr>
                <w:rFonts w:ascii="Calibri" w:hAnsi="Calibri" w:cs="Calibri"/>
                <w:color w:val="000000"/>
              </w:rPr>
              <w:t xml:space="preserve"> (</w:t>
            </w:r>
            <w:r w:rsidR="00A612F2">
              <w:rPr>
                <w:rFonts w:ascii="Calibri" w:hAnsi="Calibri" w:cs="Calibri"/>
                <w:color w:val="000000"/>
              </w:rPr>
              <w:t>87.10</w:t>
            </w:r>
            <w:r w:rsidR="00C95B9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DE775F" w14:textId="7773C495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45,123</w:t>
            </w:r>
            <w:r w:rsidR="00C95B96">
              <w:rPr>
                <w:rFonts w:ascii="Calibri" w:hAnsi="Calibri" w:cs="Calibri"/>
                <w:color w:val="000000"/>
              </w:rPr>
              <w:t xml:space="preserve"> (</w:t>
            </w:r>
            <w:r w:rsidR="00B63CFA">
              <w:rPr>
                <w:rFonts w:ascii="Calibri" w:hAnsi="Calibri" w:cs="Calibri"/>
                <w:color w:val="000000"/>
              </w:rPr>
              <w:t>87.45</w:t>
            </w:r>
            <w:r w:rsidR="00C95B96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B328B" w:rsidRPr="00474563" w14:paraId="7B587036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right w:val="single" w:sz="4" w:space="0" w:color="auto"/>
            </w:tcBorders>
          </w:tcPr>
          <w:p w14:paraId="3682EBFF" w14:textId="77777777" w:rsidR="009B328B" w:rsidRPr="00601AC9" w:rsidRDefault="009B328B" w:rsidP="00BE677A">
            <w:pPr>
              <w:rPr>
                <w:rFonts w:cstheme="minorHAnsi"/>
              </w:rPr>
            </w:pPr>
            <w:r w:rsidRPr="00601AC9">
              <w:rPr>
                <w:rFonts w:cstheme="minorHAnsi"/>
              </w:rPr>
              <w:t xml:space="preserve">Asian </w:t>
            </w:r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457CC" w14:textId="6B252E7C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9,113</w:t>
            </w:r>
            <w:r w:rsidR="00C95B96">
              <w:rPr>
                <w:rFonts w:ascii="Calibri" w:hAnsi="Calibri" w:cs="Calibri"/>
                <w:color w:val="000000"/>
              </w:rPr>
              <w:t xml:space="preserve"> (</w:t>
            </w:r>
            <w:r w:rsidR="00A612F2">
              <w:rPr>
                <w:rFonts w:ascii="Calibri" w:hAnsi="Calibri" w:cs="Calibri"/>
                <w:color w:val="000000"/>
              </w:rPr>
              <w:t>3.06</w:t>
            </w:r>
            <w:r w:rsidR="00C95B9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6C915DC" w14:textId="3901FE2F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,445</w:t>
            </w:r>
            <w:r w:rsidR="00C95B96">
              <w:rPr>
                <w:rFonts w:ascii="Calibri" w:hAnsi="Calibri" w:cs="Calibri"/>
                <w:color w:val="000000"/>
              </w:rPr>
              <w:t xml:space="preserve"> (</w:t>
            </w:r>
            <w:r w:rsidR="00B63CFA">
              <w:rPr>
                <w:rFonts w:ascii="Calibri" w:hAnsi="Calibri" w:cs="Calibri"/>
                <w:color w:val="000000"/>
              </w:rPr>
              <w:t>3.01</w:t>
            </w:r>
            <w:r w:rsidR="00C95B96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B328B" w:rsidRPr="00474563" w14:paraId="0A39DA5B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right w:val="single" w:sz="4" w:space="0" w:color="auto"/>
            </w:tcBorders>
          </w:tcPr>
          <w:p w14:paraId="0AD5B8EA" w14:textId="77777777" w:rsidR="009B328B" w:rsidRPr="00601AC9" w:rsidRDefault="009B328B" w:rsidP="00BE677A">
            <w:pPr>
              <w:rPr>
                <w:rFonts w:cstheme="minorHAnsi"/>
              </w:rPr>
            </w:pPr>
            <w:r w:rsidRPr="00601AC9">
              <w:rPr>
                <w:rFonts w:cstheme="minorHAnsi"/>
              </w:rPr>
              <w:t xml:space="preserve">Black </w:t>
            </w:r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38EB2" w14:textId="0908212E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7,263</w:t>
            </w:r>
            <w:r w:rsidR="00C95B96">
              <w:rPr>
                <w:rFonts w:ascii="Calibri" w:hAnsi="Calibri" w:cs="Calibri"/>
                <w:color w:val="000000"/>
              </w:rPr>
              <w:t xml:space="preserve"> (</w:t>
            </w:r>
            <w:r w:rsidR="00A612F2">
              <w:rPr>
                <w:rFonts w:ascii="Calibri" w:hAnsi="Calibri" w:cs="Calibri"/>
                <w:color w:val="000000"/>
              </w:rPr>
              <w:t>2.44</w:t>
            </w:r>
            <w:r w:rsidR="00C95B9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3262A84" w14:textId="650245D6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,603</w:t>
            </w:r>
            <w:r w:rsidR="00C95B96">
              <w:rPr>
                <w:rFonts w:ascii="Calibri" w:hAnsi="Calibri" w:cs="Calibri"/>
                <w:color w:val="000000"/>
              </w:rPr>
              <w:t xml:space="preserve"> (</w:t>
            </w:r>
            <w:r w:rsidR="00B63CFA">
              <w:rPr>
                <w:rFonts w:ascii="Calibri" w:hAnsi="Calibri" w:cs="Calibri"/>
                <w:color w:val="000000"/>
              </w:rPr>
              <w:t>2.36</w:t>
            </w:r>
            <w:r w:rsidR="00C95B96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B328B" w:rsidRPr="00474563" w14:paraId="67F3F3EF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right w:val="single" w:sz="4" w:space="0" w:color="auto"/>
            </w:tcBorders>
          </w:tcPr>
          <w:p w14:paraId="687A84B6" w14:textId="77777777" w:rsidR="009B328B" w:rsidRPr="00601AC9" w:rsidRDefault="009B328B" w:rsidP="00BE677A">
            <w:pPr>
              <w:rPr>
                <w:rFonts w:cstheme="minorHAnsi"/>
              </w:rPr>
            </w:pPr>
            <w:r w:rsidRPr="00601AC9">
              <w:rPr>
                <w:rFonts w:cstheme="minorHAnsi"/>
              </w:rPr>
              <w:t>Mixed</w:t>
            </w:r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2280A" w14:textId="519BE802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,430</w:t>
            </w:r>
            <w:r w:rsidR="00C95B96">
              <w:rPr>
                <w:rFonts w:ascii="Calibri" w:hAnsi="Calibri" w:cs="Calibri"/>
                <w:color w:val="000000"/>
              </w:rPr>
              <w:t xml:space="preserve"> (</w:t>
            </w:r>
            <w:r w:rsidR="00A612F2">
              <w:rPr>
                <w:rFonts w:ascii="Calibri" w:hAnsi="Calibri" w:cs="Calibri"/>
                <w:color w:val="000000"/>
              </w:rPr>
              <w:t>0.48</w:t>
            </w:r>
            <w:r w:rsidR="00C95B9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06CD04" w14:textId="7003BE58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,301</w:t>
            </w:r>
            <w:r w:rsidR="00C95B96">
              <w:rPr>
                <w:rFonts w:ascii="Calibri" w:hAnsi="Calibri" w:cs="Calibri"/>
                <w:color w:val="000000"/>
              </w:rPr>
              <w:t xml:space="preserve"> (</w:t>
            </w:r>
            <w:r w:rsidR="00B63CFA">
              <w:rPr>
                <w:rFonts w:ascii="Calibri" w:hAnsi="Calibri" w:cs="Calibri"/>
                <w:color w:val="000000"/>
              </w:rPr>
              <w:t>0.46</w:t>
            </w:r>
            <w:r w:rsidR="00C95B96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B328B" w:rsidRPr="00474563" w14:paraId="7D803490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right w:val="single" w:sz="4" w:space="0" w:color="auto"/>
            </w:tcBorders>
          </w:tcPr>
          <w:p w14:paraId="14E1FDBB" w14:textId="77777777" w:rsidR="009B328B" w:rsidRPr="00601AC9" w:rsidRDefault="009B328B" w:rsidP="00BE677A">
            <w:pPr>
              <w:rPr>
                <w:rFonts w:cstheme="minorHAnsi"/>
              </w:rPr>
            </w:pPr>
            <w:r w:rsidRPr="00601AC9">
              <w:rPr>
                <w:rFonts w:cstheme="minorHAnsi"/>
              </w:rPr>
              <w:t>Other</w:t>
            </w:r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FA39C" w14:textId="27EF5760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,713</w:t>
            </w:r>
            <w:r w:rsidR="00C95B96">
              <w:rPr>
                <w:rFonts w:ascii="Calibri" w:hAnsi="Calibri" w:cs="Calibri"/>
                <w:color w:val="000000"/>
              </w:rPr>
              <w:t xml:space="preserve"> (</w:t>
            </w:r>
            <w:r w:rsidR="00A612F2">
              <w:rPr>
                <w:rFonts w:ascii="Calibri" w:hAnsi="Calibri" w:cs="Calibri"/>
                <w:color w:val="000000"/>
              </w:rPr>
              <w:t>0.91</w:t>
            </w:r>
            <w:r w:rsidR="00C95B9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C465C0" w14:textId="1DA4EBC3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,478</w:t>
            </w:r>
            <w:r w:rsidR="00C95B96">
              <w:rPr>
                <w:rFonts w:ascii="Calibri" w:hAnsi="Calibri" w:cs="Calibri"/>
                <w:color w:val="000000"/>
              </w:rPr>
              <w:t xml:space="preserve"> (</w:t>
            </w:r>
            <w:r w:rsidR="00B63CFA">
              <w:rPr>
                <w:rFonts w:ascii="Calibri" w:hAnsi="Calibri" w:cs="Calibri"/>
                <w:color w:val="000000"/>
              </w:rPr>
              <w:t>0.88</w:t>
            </w:r>
            <w:r w:rsidR="00C95B96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B328B" w:rsidRPr="00474563" w14:paraId="0DE836F9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bottom w:val="nil"/>
              <w:right w:val="single" w:sz="4" w:space="0" w:color="auto"/>
            </w:tcBorders>
          </w:tcPr>
          <w:p w14:paraId="3A6D72E5" w14:textId="77777777" w:rsidR="009B328B" w:rsidRPr="00601AC9" w:rsidRDefault="009B328B" w:rsidP="00BE677A">
            <w:pPr>
              <w:rPr>
                <w:rFonts w:cstheme="minorHAnsi"/>
              </w:rPr>
            </w:pPr>
            <w:r w:rsidRPr="00601AC9">
              <w:rPr>
                <w:rFonts w:cstheme="minorHAnsi"/>
              </w:rPr>
              <w:t>Unknown</w:t>
            </w:r>
          </w:p>
        </w:tc>
        <w:tc>
          <w:tcPr>
            <w:tcW w:w="942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DD9B54" w14:textId="21D7A125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7,844</w:t>
            </w:r>
            <w:r w:rsidR="00C95B96">
              <w:rPr>
                <w:rFonts w:ascii="Calibri" w:hAnsi="Calibri" w:cs="Calibri"/>
                <w:color w:val="000000"/>
              </w:rPr>
              <w:t xml:space="preserve"> (</w:t>
            </w:r>
            <w:r w:rsidR="00B63CFA">
              <w:rPr>
                <w:rFonts w:ascii="Calibri" w:hAnsi="Calibri" w:cs="Calibri"/>
                <w:color w:val="000000"/>
              </w:rPr>
              <w:t>6.00</w:t>
            </w:r>
            <w:r w:rsidR="00C95B9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79C9AB7" w14:textId="75C720B2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6,366</w:t>
            </w:r>
            <w:r w:rsidR="00C95B96">
              <w:rPr>
                <w:rFonts w:ascii="Calibri" w:hAnsi="Calibri" w:cs="Calibri"/>
                <w:color w:val="000000"/>
              </w:rPr>
              <w:t xml:space="preserve"> (</w:t>
            </w:r>
            <w:r w:rsidR="00B63CFA">
              <w:rPr>
                <w:rFonts w:ascii="Calibri" w:hAnsi="Calibri" w:cs="Calibri"/>
                <w:color w:val="000000"/>
              </w:rPr>
              <w:t>5.84</w:t>
            </w:r>
            <w:r w:rsidR="00C95B96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B328B" w:rsidRPr="00474563" w14:paraId="55842300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091B5CA" w14:textId="77777777" w:rsidR="009B328B" w:rsidRPr="00601AC9" w:rsidRDefault="009B328B" w:rsidP="00BE677A">
            <w:pPr>
              <w:rPr>
                <w:rFonts w:cstheme="minorHAnsi"/>
              </w:rPr>
            </w:pP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7DD3A" w14:textId="77777777" w:rsidR="009B328B" w:rsidRPr="00474563" w:rsidRDefault="009B328B" w:rsidP="00BE677A">
            <w:pPr>
              <w:rPr>
                <w:rFonts w:cstheme="minorHAnsi"/>
              </w:rPr>
            </w:pP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FEEC18E" w14:textId="77777777" w:rsidR="009B328B" w:rsidRPr="00474563" w:rsidRDefault="009B328B" w:rsidP="00BE677A">
            <w:pPr>
              <w:rPr>
                <w:rFonts w:cstheme="minorHAnsi"/>
              </w:rPr>
            </w:pPr>
          </w:p>
        </w:tc>
      </w:tr>
      <w:tr w:rsidR="009B328B" w:rsidRPr="00474563" w14:paraId="689537A2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93F9C9A" w14:textId="77777777" w:rsidR="009B328B" w:rsidRPr="00601AC9" w:rsidRDefault="009B328B" w:rsidP="00BE677A">
            <w:pPr>
              <w:rPr>
                <w:rFonts w:cstheme="minorHAnsi"/>
              </w:rPr>
            </w:pPr>
            <w:r w:rsidRPr="00601AC9">
              <w:rPr>
                <w:rFonts w:cstheme="minorHAnsi"/>
                <w:b/>
                <w:bCs/>
                <w:i/>
                <w:iCs/>
              </w:rPr>
              <w:t xml:space="preserve">Index of Multiple Deprivation 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867A57A" w14:textId="77777777" w:rsidR="009B328B" w:rsidRPr="00474563" w:rsidRDefault="009B328B" w:rsidP="00BE677A">
            <w:pPr>
              <w:rPr>
                <w:rFonts w:cstheme="minorHAnsi"/>
              </w:rPr>
            </w:pP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B43F185" w14:textId="77777777" w:rsidR="009B328B" w:rsidRPr="00474563" w:rsidRDefault="009B328B" w:rsidP="00BE677A">
            <w:pPr>
              <w:rPr>
                <w:rFonts w:cstheme="minorHAnsi"/>
              </w:rPr>
            </w:pPr>
          </w:p>
        </w:tc>
      </w:tr>
      <w:tr w:rsidR="009B328B" w:rsidRPr="00474563" w14:paraId="5CF674F8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right w:val="single" w:sz="4" w:space="0" w:color="auto"/>
            </w:tcBorders>
          </w:tcPr>
          <w:p w14:paraId="3F842428" w14:textId="77777777" w:rsidR="009B328B" w:rsidRPr="00601AC9" w:rsidRDefault="009B328B" w:rsidP="00BE677A">
            <w:pPr>
              <w:rPr>
                <w:rFonts w:cstheme="minorHAnsi"/>
              </w:rPr>
            </w:pPr>
            <w:r w:rsidRPr="00601AC9">
              <w:rPr>
                <w:rFonts w:cstheme="minorHAnsi"/>
              </w:rPr>
              <w:t>1 (least deprived)</w:t>
            </w:r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BF85C" w14:textId="48FADEED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9,899</w:t>
            </w:r>
            <w:r w:rsidR="00C95B96">
              <w:rPr>
                <w:rFonts w:ascii="Calibri" w:hAnsi="Calibri" w:cs="Calibri"/>
                <w:color w:val="000000"/>
              </w:rPr>
              <w:t xml:space="preserve"> (</w:t>
            </w:r>
            <w:r w:rsidR="007A06FD">
              <w:rPr>
                <w:rFonts w:ascii="Calibri" w:hAnsi="Calibri" w:cs="Calibri"/>
                <w:color w:val="000000"/>
              </w:rPr>
              <w:t>16.78</w:t>
            </w:r>
            <w:r w:rsidR="00C95B9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823B57F" w14:textId="0707266C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7,093</w:t>
            </w:r>
            <w:r w:rsidR="00C95B96">
              <w:rPr>
                <w:rFonts w:ascii="Calibri" w:hAnsi="Calibri" w:cs="Calibri"/>
                <w:color w:val="000000"/>
              </w:rPr>
              <w:t xml:space="preserve"> (</w:t>
            </w:r>
            <w:r w:rsidR="007A06FD">
              <w:rPr>
                <w:rFonts w:ascii="Calibri" w:hAnsi="Calibri" w:cs="Calibri"/>
                <w:color w:val="000000"/>
              </w:rPr>
              <w:t>16.80</w:t>
            </w:r>
            <w:r w:rsidR="00C95B96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B328B" w:rsidRPr="00474563" w14:paraId="27C0461C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right w:val="single" w:sz="4" w:space="0" w:color="auto"/>
            </w:tcBorders>
          </w:tcPr>
          <w:p w14:paraId="75F231E5" w14:textId="77777777" w:rsidR="009B328B" w:rsidRPr="00601AC9" w:rsidRDefault="009B328B" w:rsidP="00BE677A">
            <w:pPr>
              <w:rPr>
                <w:rFonts w:cstheme="minorHAnsi"/>
              </w:rPr>
            </w:pPr>
            <w:r w:rsidRPr="00601AC9">
              <w:rPr>
                <w:rFonts w:cstheme="minorHAnsi"/>
              </w:rPr>
              <w:t>2</w:t>
            </w:r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11C4B" w14:textId="6C7D42BF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8,437</w:t>
            </w:r>
            <w:r w:rsidR="00C95B96">
              <w:rPr>
                <w:rFonts w:ascii="Calibri" w:hAnsi="Calibri" w:cs="Calibri"/>
                <w:color w:val="000000"/>
              </w:rPr>
              <w:t xml:space="preserve"> (</w:t>
            </w:r>
            <w:r w:rsidR="007A06FD">
              <w:rPr>
                <w:rFonts w:ascii="Calibri" w:hAnsi="Calibri" w:cs="Calibri"/>
                <w:color w:val="000000"/>
              </w:rPr>
              <w:t>19.65</w:t>
            </w:r>
            <w:r w:rsidR="00C95B9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575E0E" w14:textId="16A35FDB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5,105</w:t>
            </w:r>
            <w:r w:rsidR="00C95B96">
              <w:rPr>
                <w:rFonts w:ascii="Calibri" w:hAnsi="Calibri" w:cs="Calibri"/>
                <w:color w:val="000000"/>
              </w:rPr>
              <w:t xml:space="preserve"> (</w:t>
            </w:r>
            <w:r w:rsidR="007A06FD">
              <w:rPr>
                <w:rFonts w:ascii="Calibri" w:hAnsi="Calibri" w:cs="Calibri"/>
                <w:color w:val="000000"/>
              </w:rPr>
              <w:t>19.66</w:t>
            </w:r>
            <w:r w:rsidR="00C95B96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B328B" w:rsidRPr="00474563" w14:paraId="4DC3EF18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right w:val="single" w:sz="4" w:space="0" w:color="auto"/>
            </w:tcBorders>
          </w:tcPr>
          <w:p w14:paraId="164E5FF0" w14:textId="77777777" w:rsidR="009B328B" w:rsidRPr="00601AC9" w:rsidRDefault="009B328B" w:rsidP="00BE677A">
            <w:pPr>
              <w:rPr>
                <w:rFonts w:cstheme="minorHAnsi"/>
              </w:rPr>
            </w:pPr>
            <w:r w:rsidRPr="00601AC9">
              <w:rPr>
                <w:rFonts w:cstheme="minorHAnsi"/>
              </w:rPr>
              <w:t>3</w:t>
            </w:r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343C4" w14:textId="5C6192D4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1,865</w:t>
            </w:r>
            <w:r w:rsidR="00C95B96">
              <w:rPr>
                <w:rFonts w:ascii="Calibri" w:hAnsi="Calibri" w:cs="Calibri"/>
                <w:color w:val="000000"/>
              </w:rPr>
              <w:t xml:space="preserve"> (</w:t>
            </w:r>
            <w:r w:rsidR="007A06FD">
              <w:rPr>
                <w:rFonts w:ascii="Calibri" w:hAnsi="Calibri" w:cs="Calibri"/>
                <w:color w:val="000000"/>
              </w:rPr>
              <w:t>20.81</w:t>
            </w:r>
            <w:r w:rsidR="00C95B9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0B9E46" w14:textId="2EF93B3D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7,890</w:t>
            </w:r>
            <w:r w:rsidR="00C95B96">
              <w:rPr>
                <w:rFonts w:ascii="Calibri" w:hAnsi="Calibri" w:cs="Calibri"/>
                <w:color w:val="000000"/>
              </w:rPr>
              <w:t xml:space="preserve"> (</w:t>
            </w:r>
            <w:r w:rsidR="007A06FD">
              <w:rPr>
                <w:rFonts w:ascii="Calibri" w:hAnsi="Calibri" w:cs="Calibri"/>
                <w:color w:val="000000"/>
              </w:rPr>
              <w:t>20.65</w:t>
            </w:r>
            <w:r w:rsidR="00C95B96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B328B" w:rsidRPr="00474563" w14:paraId="593DCB3A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right w:val="single" w:sz="4" w:space="0" w:color="auto"/>
            </w:tcBorders>
          </w:tcPr>
          <w:p w14:paraId="70B85BBC" w14:textId="77777777" w:rsidR="009B328B" w:rsidRPr="00601AC9" w:rsidRDefault="009B328B" w:rsidP="00BE677A">
            <w:pPr>
              <w:rPr>
                <w:rFonts w:cstheme="minorHAnsi"/>
              </w:rPr>
            </w:pPr>
            <w:r w:rsidRPr="00601AC9">
              <w:rPr>
                <w:rFonts w:cstheme="minorHAnsi"/>
              </w:rPr>
              <w:t>4</w:t>
            </w:r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42A57" w14:textId="7E8911E4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2,890</w:t>
            </w:r>
            <w:r w:rsidR="00C95B96">
              <w:rPr>
                <w:rFonts w:ascii="Calibri" w:hAnsi="Calibri" w:cs="Calibri"/>
                <w:color w:val="000000"/>
              </w:rPr>
              <w:t xml:space="preserve"> (</w:t>
            </w:r>
            <w:r w:rsidR="007A06FD">
              <w:rPr>
                <w:rFonts w:ascii="Calibri" w:hAnsi="Calibri" w:cs="Calibri"/>
                <w:color w:val="000000"/>
              </w:rPr>
              <w:t>21.15</w:t>
            </w:r>
            <w:r w:rsidR="00C95B9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F92CF1" w14:textId="212D01AD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9,361</w:t>
            </w:r>
            <w:r w:rsidR="00C95B96">
              <w:rPr>
                <w:rFonts w:ascii="Calibri" w:hAnsi="Calibri" w:cs="Calibri"/>
                <w:color w:val="000000"/>
              </w:rPr>
              <w:t xml:space="preserve"> (</w:t>
            </w:r>
            <w:r w:rsidR="007A06FD">
              <w:rPr>
                <w:rFonts w:ascii="Calibri" w:hAnsi="Calibri" w:cs="Calibri"/>
                <w:color w:val="000000"/>
              </w:rPr>
              <w:t>21.18</w:t>
            </w:r>
            <w:r w:rsidR="00C95B96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B328B" w:rsidRPr="00474563" w14:paraId="06925190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right w:val="single" w:sz="4" w:space="0" w:color="auto"/>
            </w:tcBorders>
          </w:tcPr>
          <w:p w14:paraId="32AA5A52" w14:textId="77777777" w:rsidR="009B328B" w:rsidRPr="00601AC9" w:rsidRDefault="009B328B" w:rsidP="00BE677A">
            <w:pPr>
              <w:rPr>
                <w:rFonts w:cstheme="minorHAnsi"/>
              </w:rPr>
            </w:pPr>
            <w:r w:rsidRPr="00601AC9">
              <w:rPr>
                <w:rFonts w:cstheme="minorHAnsi"/>
              </w:rPr>
              <w:t>5 (most deprived)</w:t>
            </w:r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7C4FE" w14:textId="6B908D12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4,054</w:t>
            </w:r>
            <w:r w:rsidR="00C95B96">
              <w:rPr>
                <w:rFonts w:ascii="Calibri" w:hAnsi="Calibri" w:cs="Calibri"/>
                <w:color w:val="000000"/>
              </w:rPr>
              <w:t xml:space="preserve"> (</w:t>
            </w:r>
            <w:r w:rsidR="007A06FD">
              <w:rPr>
                <w:rFonts w:ascii="Calibri" w:hAnsi="Calibri" w:cs="Calibri"/>
                <w:color w:val="000000"/>
              </w:rPr>
              <w:t>21.54</w:t>
            </w:r>
            <w:r w:rsidR="00C95B9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E2D2FDE" w14:textId="3C8C4D73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0,867</w:t>
            </w:r>
            <w:r w:rsidR="00C95B96">
              <w:rPr>
                <w:rFonts w:ascii="Calibri" w:hAnsi="Calibri" w:cs="Calibri"/>
                <w:color w:val="000000"/>
              </w:rPr>
              <w:t xml:space="preserve"> (</w:t>
            </w:r>
            <w:r w:rsidR="001C3862">
              <w:rPr>
                <w:rFonts w:ascii="Calibri" w:hAnsi="Calibri" w:cs="Calibri"/>
                <w:color w:val="000000"/>
              </w:rPr>
              <w:t>21.71</w:t>
            </w:r>
            <w:r w:rsidR="00C95B96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B328B" w:rsidRPr="00474563" w14:paraId="0AA012AF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bottom w:val="nil"/>
              <w:right w:val="single" w:sz="4" w:space="0" w:color="auto"/>
            </w:tcBorders>
          </w:tcPr>
          <w:p w14:paraId="364FA2BB" w14:textId="77777777" w:rsidR="009B328B" w:rsidRPr="00601AC9" w:rsidRDefault="009B328B" w:rsidP="00BE677A">
            <w:pPr>
              <w:rPr>
                <w:rFonts w:cstheme="minorHAnsi"/>
                <w:i/>
                <w:iCs/>
              </w:rPr>
            </w:pPr>
            <w:r w:rsidRPr="00601AC9">
              <w:rPr>
                <w:rFonts w:cstheme="minorHAnsi"/>
                <w:i/>
                <w:iCs/>
              </w:rPr>
              <w:t>Data missing/not recorded</w:t>
            </w:r>
          </w:p>
        </w:tc>
        <w:tc>
          <w:tcPr>
            <w:tcW w:w="942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22BA39" w14:textId="5A758CC8" w:rsidR="009B328B" w:rsidRPr="001C3862" w:rsidRDefault="009B328B" w:rsidP="00BE677A">
            <w:pPr>
              <w:rPr>
                <w:rFonts w:cstheme="minorHAnsi"/>
                <w:i/>
                <w:iCs/>
              </w:rPr>
            </w:pPr>
            <w:r w:rsidRPr="001C3862">
              <w:rPr>
                <w:rFonts w:ascii="Calibri" w:hAnsi="Calibri" w:cs="Calibri"/>
                <w:i/>
                <w:iCs/>
                <w:color w:val="000000"/>
              </w:rPr>
              <w:t>187</w:t>
            </w:r>
            <w:r w:rsidR="00C95B96" w:rsidRPr="001C3862">
              <w:rPr>
                <w:rFonts w:ascii="Calibri" w:hAnsi="Calibri" w:cs="Calibri"/>
                <w:i/>
                <w:iCs/>
                <w:color w:val="000000"/>
              </w:rPr>
              <w:t xml:space="preserve"> (</w:t>
            </w:r>
            <w:r w:rsidR="007A06FD" w:rsidRPr="001C3862">
              <w:rPr>
                <w:rFonts w:ascii="Calibri" w:hAnsi="Calibri" w:cs="Calibri"/>
                <w:i/>
                <w:iCs/>
                <w:color w:val="000000"/>
              </w:rPr>
              <w:t>0.06</w:t>
            </w:r>
            <w:r w:rsidR="00C95B96" w:rsidRPr="001C3862">
              <w:rPr>
                <w:rFonts w:ascii="Calibri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74EF1D3" w14:textId="77777777" w:rsidR="009B328B" w:rsidRPr="00474563" w:rsidRDefault="009B328B" w:rsidP="00BE677A">
            <w:pPr>
              <w:rPr>
                <w:rFonts w:cstheme="minorHAnsi"/>
              </w:rPr>
            </w:pPr>
          </w:p>
        </w:tc>
      </w:tr>
      <w:tr w:rsidR="009B328B" w:rsidRPr="00474563" w14:paraId="7C828D81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F96DAF" w14:textId="77777777" w:rsidR="009B328B" w:rsidRPr="00601AC9" w:rsidRDefault="009B328B" w:rsidP="00BE677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F1AF90" w14:textId="77777777" w:rsidR="009B328B" w:rsidRPr="00474563" w:rsidRDefault="009B328B" w:rsidP="00BE677A">
            <w:pPr>
              <w:rPr>
                <w:rFonts w:cstheme="minorHAnsi"/>
              </w:rPr>
            </w:pP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42E8EAC0" w14:textId="77777777" w:rsidR="009B328B" w:rsidRPr="00474563" w:rsidRDefault="009B328B" w:rsidP="00BE677A">
            <w:pPr>
              <w:rPr>
                <w:rFonts w:cstheme="minorHAnsi"/>
              </w:rPr>
            </w:pPr>
          </w:p>
        </w:tc>
      </w:tr>
      <w:tr w:rsidR="009B328B" w:rsidRPr="00474563" w14:paraId="688958DD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77B9230" w14:textId="77777777" w:rsidR="009B328B" w:rsidRPr="00601AC9" w:rsidRDefault="009B328B" w:rsidP="00BE677A">
            <w:pPr>
              <w:rPr>
                <w:rFonts w:cstheme="minorHAnsi"/>
                <w:b/>
                <w:bCs/>
              </w:rPr>
            </w:pPr>
            <w:r w:rsidRPr="00601AC9">
              <w:rPr>
                <w:rFonts w:cstheme="minorHAnsi"/>
                <w:b/>
                <w:bCs/>
                <w:i/>
                <w:iCs/>
              </w:rPr>
              <w:t>Smoking status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A40CE3" w14:textId="77777777" w:rsidR="009B328B" w:rsidRPr="00474563" w:rsidRDefault="009B328B" w:rsidP="00BE677A">
            <w:pPr>
              <w:rPr>
                <w:rFonts w:cstheme="minorHAnsi"/>
              </w:rPr>
            </w:pP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228F24F4" w14:textId="77777777" w:rsidR="009B328B" w:rsidRPr="00474563" w:rsidRDefault="009B328B" w:rsidP="00BE677A">
            <w:pPr>
              <w:rPr>
                <w:rFonts w:cstheme="minorHAnsi"/>
              </w:rPr>
            </w:pPr>
          </w:p>
        </w:tc>
      </w:tr>
      <w:tr w:rsidR="009B328B" w:rsidRPr="00474563" w14:paraId="5FF49AD3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right w:val="single" w:sz="4" w:space="0" w:color="auto"/>
            </w:tcBorders>
          </w:tcPr>
          <w:p w14:paraId="78230746" w14:textId="77777777" w:rsidR="009B328B" w:rsidRPr="00601AC9" w:rsidRDefault="009B328B" w:rsidP="00BE677A">
            <w:pPr>
              <w:rPr>
                <w:rFonts w:cstheme="minorHAnsi"/>
              </w:rPr>
            </w:pPr>
            <w:r w:rsidRPr="00601AC9">
              <w:rPr>
                <w:rFonts w:cstheme="minorHAnsi"/>
              </w:rPr>
              <w:t>Non-smoker</w:t>
            </w:r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B0555" w14:textId="78A09427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31,749</w:t>
            </w:r>
            <w:r w:rsidR="00C95B96">
              <w:rPr>
                <w:rFonts w:ascii="Calibri" w:hAnsi="Calibri" w:cs="Calibri"/>
                <w:color w:val="000000"/>
              </w:rPr>
              <w:t xml:space="preserve"> (</w:t>
            </w:r>
            <w:r w:rsidR="00CA6893">
              <w:rPr>
                <w:rFonts w:ascii="Calibri" w:hAnsi="Calibri" w:cs="Calibri"/>
                <w:color w:val="000000"/>
              </w:rPr>
              <w:t>44.31</w:t>
            </w:r>
            <w:r w:rsidR="00C95B9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68864A" w14:textId="64B09E6D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31,667</w:t>
            </w:r>
            <w:r w:rsidR="00C95B96">
              <w:rPr>
                <w:rFonts w:ascii="Calibri" w:hAnsi="Calibri" w:cs="Calibri"/>
                <w:color w:val="000000"/>
              </w:rPr>
              <w:t xml:space="preserve"> (</w:t>
            </w:r>
            <w:r w:rsidR="009127AE">
              <w:rPr>
                <w:rFonts w:ascii="Calibri" w:hAnsi="Calibri" w:cs="Calibri"/>
                <w:color w:val="000000"/>
              </w:rPr>
              <w:t>46.97</w:t>
            </w:r>
            <w:r w:rsidR="00C95B96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B328B" w:rsidRPr="00474563" w14:paraId="15DA938C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right w:val="single" w:sz="4" w:space="0" w:color="auto"/>
            </w:tcBorders>
          </w:tcPr>
          <w:p w14:paraId="45E4779B" w14:textId="77777777" w:rsidR="009B328B" w:rsidRPr="00601AC9" w:rsidRDefault="009B328B" w:rsidP="00BE677A">
            <w:pPr>
              <w:rPr>
                <w:rFonts w:cstheme="minorHAnsi"/>
              </w:rPr>
            </w:pPr>
            <w:r w:rsidRPr="00601AC9">
              <w:rPr>
                <w:rFonts w:cstheme="minorHAnsi"/>
              </w:rPr>
              <w:t>Current smoker</w:t>
            </w:r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D3ED0" w14:textId="6CE090EB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9,622</w:t>
            </w:r>
            <w:r w:rsidR="00C95B96">
              <w:rPr>
                <w:rFonts w:ascii="Calibri" w:hAnsi="Calibri" w:cs="Calibri"/>
                <w:color w:val="000000"/>
              </w:rPr>
              <w:t xml:space="preserve"> (</w:t>
            </w:r>
            <w:r w:rsidR="00CA6893">
              <w:rPr>
                <w:rFonts w:ascii="Calibri" w:hAnsi="Calibri" w:cs="Calibri"/>
                <w:color w:val="000000"/>
              </w:rPr>
              <w:t>20.05</w:t>
            </w:r>
            <w:r w:rsidR="00C95B9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EF92AC" w14:textId="6AFD079F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9,585</w:t>
            </w:r>
            <w:r w:rsidR="00C95B96">
              <w:rPr>
                <w:rFonts w:ascii="Calibri" w:hAnsi="Calibri" w:cs="Calibri"/>
                <w:color w:val="000000"/>
              </w:rPr>
              <w:t xml:space="preserve"> (</w:t>
            </w:r>
            <w:r w:rsidR="009127AE">
              <w:rPr>
                <w:rFonts w:ascii="Calibri" w:hAnsi="Calibri" w:cs="Calibri"/>
                <w:color w:val="000000"/>
              </w:rPr>
              <w:t>21.26</w:t>
            </w:r>
            <w:r w:rsidR="00C95B96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B328B" w:rsidRPr="00474563" w14:paraId="4F43E128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right w:val="single" w:sz="4" w:space="0" w:color="auto"/>
            </w:tcBorders>
          </w:tcPr>
          <w:p w14:paraId="7D5B2B23" w14:textId="77777777" w:rsidR="009B328B" w:rsidRPr="00601AC9" w:rsidRDefault="009B328B" w:rsidP="00BE677A">
            <w:pPr>
              <w:rPr>
                <w:rFonts w:cstheme="minorHAnsi"/>
              </w:rPr>
            </w:pPr>
            <w:r w:rsidRPr="00601AC9">
              <w:rPr>
                <w:rFonts w:cstheme="minorHAnsi"/>
              </w:rPr>
              <w:t>Ex-smoker</w:t>
            </w:r>
          </w:p>
        </w:tc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2D048" w14:textId="55F85EEB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9,118</w:t>
            </w:r>
            <w:r w:rsidR="00C95B96">
              <w:rPr>
                <w:rFonts w:ascii="Calibri" w:hAnsi="Calibri" w:cs="Calibri"/>
                <w:color w:val="000000"/>
              </w:rPr>
              <w:t xml:space="preserve"> (</w:t>
            </w:r>
            <w:r w:rsidR="00CA6893">
              <w:rPr>
                <w:rFonts w:ascii="Calibri" w:hAnsi="Calibri" w:cs="Calibri"/>
                <w:color w:val="000000"/>
              </w:rPr>
              <w:t>29.97</w:t>
            </w:r>
            <w:r w:rsidR="00C95B9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4D29A7" w14:textId="73110CFA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9,064</w:t>
            </w:r>
            <w:r w:rsidR="00C95B96">
              <w:rPr>
                <w:rFonts w:ascii="Calibri" w:hAnsi="Calibri" w:cs="Calibri"/>
                <w:color w:val="000000"/>
              </w:rPr>
              <w:t xml:space="preserve"> (</w:t>
            </w:r>
            <w:r w:rsidR="009127AE">
              <w:rPr>
                <w:rFonts w:ascii="Calibri" w:hAnsi="Calibri" w:cs="Calibri"/>
                <w:color w:val="000000"/>
              </w:rPr>
              <w:t>31.77</w:t>
            </w:r>
            <w:r w:rsidR="00C95B96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B328B" w:rsidRPr="00474563" w14:paraId="4A3C0ACE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bottom w:val="nil"/>
              <w:right w:val="single" w:sz="4" w:space="0" w:color="auto"/>
            </w:tcBorders>
          </w:tcPr>
          <w:p w14:paraId="7A218E2D" w14:textId="77777777" w:rsidR="009B328B" w:rsidRPr="00601AC9" w:rsidRDefault="009B328B" w:rsidP="00BE677A">
            <w:pPr>
              <w:rPr>
                <w:rFonts w:cstheme="minorHAnsi"/>
                <w:i/>
                <w:iCs/>
              </w:rPr>
            </w:pPr>
            <w:r w:rsidRPr="00601AC9">
              <w:rPr>
                <w:rFonts w:cstheme="minorHAnsi"/>
                <w:i/>
                <w:iCs/>
              </w:rPr>
              <w:t>Data missing/not recorded</w:t>
            </w:r>
          </w:p>
        </w:tc>
        <w:tc>
          <w:tcPr>
            <w:tcW w:w="942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583B99" w14:textId="62A33C80" w:rsidR="009B328B" w:rsidRPr="007A6F27" w:rsidRDefault="009B328B" w:rsidP="00BE677A">
            <w:pPr>
              <w:rPr>
                <w:rFonts w:cstheme="minorHAnsi"/>
                <w:i/>
                <w:iCs/>
              </w:rPr>
            </w:pPr>
            <w:r w:rsidRPr="007A6F27">
              <w:rPr>
                <w:rFonts w:ascii="Calibri" w:hAnsi="Calibri" w:cs="Calibri"/>
                <w:i/>
                <w:iCs/>
                <w:color w:val="000000"/>
              </w:rPr>
              <w:t>16,843</w:t>
            </w:r>
            <w:r w:rsidR="00C95B96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="00C95B96" w:rsidRPr="00CA6893">
              <w:rPr>
                <w:rFonts w:ascii="Calibri" w:hAnsi="Calibri" w:cs="Calibri"/>
                <w:i/>
                <w:iCs/>
                <w:color w:val="000000"/>
              </w:rPr>
              <w:t>(</w:t>
            </w:r>
            <w:r w:rsidR="00CA6893" w:rsidRPr="00CA6893">
              <w:rPr>
                <w:rFonts w:ascii="Calibri" w:hAnsi="Calibri" w:cs="Calibri"/>
                <w:i/>
                <w:iCs/>
                <w:color w:val="000000"/>
              </w:rPr>
              <w:t>5.66</w:t>
            </w:r>
            <w:r w:rsidR="00C95B96" w:rsidRPr="00CA6893">
              <w:rPr>
                <w:rFonts w:ascii="Calibri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77F3421B" w14:textId="77777777" w:rsidR="009B328B" w:rsidRPr="00474563" w:rsidRDefault="009B328B" w:rsidP="00BE677A">
            <w:pPr>
              <w:rPr>
                <w:rFonts w:cstheme="minorHAnsi"/>
              </w:rPr>
            </w:pPr>
          </w:p>
        </w:tc>
      </w:tr>
      <w:tr w:rsidR="009B328B" w:rsidRPr="00474563" w14:paraId="172853B6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C776A8E" w14:textId="77777777" w:rsidR="009B328B" w:rsidRPr="00601AC9" w:rsidRDefault="009B328B" w:rsidP="00BE677A">
            <w:pPr>
              <w:rPr>
                <w:rFonts w:cstheme="minorHAnsi"/>
                <w:i/>
                <w:iCs/>
              </w:rPr>
            </w:pP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3FD51B" w14:textId="77777777" w:rsidR="009B328B" w:rsidRPr="00474563" w:rsidRDefault="009B328B" w:rsidP="00BE677A">
            <w:pPr>
              <w:rPr>
                <w:rFonts w:cstheme="minorHAnsi"/>
              </w:rPr>
            </w:pP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7DF28AE" w14:textId="77777777" w:rsidR="009B328B" w:rsidRPr="00474563" w:rsidRDefault="009B328B" w:rsidP="00BE677A">
            <w:pPr>
              <w:rPr>
                <w:rFonts w:cstheme="minorHAnsi"/>
              </w:rPr>
            </w:pPr>
          </w:p>
        </w:tc>
      </w:tr>
      <w:tr w:rsidR="009B328B" w:rsidRPr="00B35336" w14:paraId="3F7942A0" w14:textId="77777777" w:rsidTr="00BE677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1727" w:type="pct"/>
          <w:trHeight w:val="300"/>
        </w:trPr>
        <w:tc>
          <w:tcPr>
            <w:tcW w:w="2331" w:type="pct"/>
            <w:tcBorders>
              <w:top w:val="nil"/>
              <w:left w:val="nil"/>
              <w:bottom w:val="nil"/>
            </w:tcBorders>
            <w:hideMark/>
          </w:tcPr>
          <w:p w14:paraId="01201EF3" w14:textId="77777777" w:rsidR="009B328B" w:rsidRPr="00601AC9" w:rsidRDefault="009B328B" w:rsidP="00BE677A">
            <w:pPr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</w:pPr>
            <w:r w:rsidRPr="00601AC9"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  <w:t>Presence of co-morbidities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  <w:right w:val="single" w:sz="4" w:space="0" w:color="auto"/>
            </w:tcBorders>
            <w:hideMark/>
          </w:tcPr>
          <w:p w14:paraId="484FFBBC" w14:textId="77777777" w:rsidR="009B328B" w:rsidRPr="00B35336" w:rsidRDefault="009B328B" w:rsidP="00BE677A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</w:p>
        </w:tc>
      </w:tr>
      <w:tr w:rsidR="009B328B" w:rsidRPr="00B35336" w14:paraId="563D22B7" w14:textId="77777777" w:rsidTr="00BE677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331" w:type="pct"/>
            <w:tcBorders>
              <w:top w:val="nil"/>
              <w:left w:val="nil"/>
              <w:bottom w:val="nil"/>
            </w:tcBorders>
            <w:hideMark/>
          </w:tcPr>
          <w:p w14:paraId="29FDC593" w14:textId="77777777" w:rsidR="009B328B" w:rsidRPr="00601AC9" w:rsidRDefault="009B328B" w:rsidP="00BE677A">
            <w:pPr>
              <w:rPr>
                <w:rFonts w:ascii="Calibri" w:eastAsia="Times New Roman" w:hAnsi="Calibri" w:cs="Calibri"/>
                <w:lang w:eastAsia="en-GB"/>
              </w:rPr>
            </w:pPr>
            <w:r w:rsidRPr="00601AC9">
              <w:rPr>
                <w:rFonts w:ascii="Calibri" w:eastAsia="Times New Roman" w:hAnsi="Calibri" w:cs="Calibri"/>
                <w:lang w:eastAsia="en-GB"/>
              </w:rPr>
              <w:t>Type 2 diabetes</w:t>
            </w:r>
          </w:p>
        </w:tc>
        <w:tc>
          <w:tcPr>
            <w:tcW w:w="942" w:type="pct"/>
            <w:tcBorders>
              <w:top w:val="nil"/>
              <w:bottom w:val="nil"/>
            </w:tcBorders>
            <w:hideMark/>
          </w:tcPr>
          <w:p w14:paraId="07915CE4" w14:textId="0C4D3F56" w:rsidR="009B328B" w:rsidRPr="00B35336" w:rsidRDefault="009B328B" w:rsidP="00BE677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5336">
              <w:rPr>
                <w:rFonts w:ascii="Calibri" w:eastAsia="Times New Roman" w:hAnsi="Calibri" w:cs="Calibri"/>
                <w:color w:val="000000"/>
                <w:lang w:eastAsia="en-GB"/>
              </w:rPr>
              <w:t>146,114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="005E6ACC">
              <w:rPr>
                <w:rFonts w:ascii="Calibri" w:eastAsia="Times New Roman" w:hAnsi="Calibri" w:cs="Calibri"/>
                <w:color w:val="000000"/>
                <w:lang w:eastAsia="en-GB"/>
              </w:rPr>
              <w:t>49.14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727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EA54B0D" w14:textId="5C76077D" w:rsidR="009B328B" w:rsidRPr="00B35336" w:rsidRDefault="009B328B" w:rsidP="00BE67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2,271</w:t>
            </w:r>
            <w:r w:rsidR="00F659AD">
              <w:rPr>
                <w:rFonts w:ascii="Calibri" w:hAnsi="Calibri" w:cs="Calibri"/>
                <w:color w:val="000000"/>
              </w:rPr>
              <w:t xml:space="preserve"> 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A9316F">
              <w:rPr>
                <w:rFonts w:ascii="Calibri" w:eastAsia="Times New Roman" w:hAnsi="Calibri" w:cs="Calibri"/>
                <w:color w:val="000000"/>
                <w:lang w:eastAsia="en-GB"/>
              </w:rPr>
              <w:t>50.75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9B328B" w:rsidRPr="00B35336" w14:paraId="51F5BB48" w14:textId="77777777" w:rsidTr="00BE677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331" w:type="pct"/>
            <w:tcBorders>
              <w:top w:val="nil"/>
              <w:left w:val="nil"/>
              <w:bottom w:val="nil"/>
            </w:tcBorders>
            <w:hideMark/>
          </w:tcPr>
          <w:p w14:paraId="02699D07" w14:textId="77777777" w:rsidR="009B328B" w:rsidRPr="00601AC9" w:rsidRDefault="009B328B" w:rsidP="00BE677A">
            <w:pPr>
              <w:rPr>
                <w:rFonts w:ascii="Calibri" w:eastAsia="Times New Roman" w:hAnsi="Calibri" w:cs="Calibri"/>
                <w:lang w:eastAsia="en-GB"/>
              </w:rPr>
            </w:pPr>
            <w:r w:rsidRPr="00601AC9">
              <w:rPr>
                <w:rFonts w:ascii="Calibri" w:eastAsia="Times New Roman" w:hAnsi="Calibri" w:cs="Calibri"/>
                <w:lang w:eastAsia="en-GB"/>
              </w:rPr>
              <w:t>Hypertension</w:t>
            </w:r>
          </w:p>
        </w:tc>
        <w:tc>
          <w:tcPr>
            <w:tcW w:w="942" w:type="pct"/>
            <w:tcBorders>
              <w:top w:val="nil"/>
              <w:bottom w:val="nil"/>
            </w:tcBorders>
            <w:hideMark/>
          </w:tcPr>
          <w:p w14:paraId="28B9C127" w14:textId="1FFE142A" w:rsidR="009B328B" w:rsidRPr="00B35336" w:rsidRDefault="009B328B" w:rsidP="00BE677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5336">
              <w:rPr>
                <w:rFonts w:ascii="Calibri" w:eastAsia="Times New Roman" w:hAnsi="Calibri" w:cs="Calibri"/>
                <w:color w:val="000000"/>
                <w:lang w:eastAsia="en-GB"/>
              </w:rPr>
              <w:t>126,748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="005E6ACC">
              <w:rPr>
                <w:rFonts w:ascii="Calibri" w:eastAsia="Times New Roman" w:hAnsi="Calibri" w:cs="Calibri"/>
                <w:color w:val="000000"/>
                <w:lang w:eastAsia="en-GB"/>
              </w:rPr>
              <w:t>42.63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727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933C411" w14:textId="6749B995" w:rsidR="009B328B" w:rsidRPr="00B35336" w:rsidRDefault="009B328B" w:rsidP="00BE67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2,398</w:t>
            </w:r>
            <w:r w:rsidR="00F659AD">
              <w:rPr>
                <w:rFonts w:ascii="Calibri" w:hAnsi="Calibri" w:cs="Calibri"/>
                <w:color w:val="000000"/>
              </w:rPr>
              <w:t xml:space="preserve"> 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A9316F">
              <w:rPr>
                <w:rFonts w:ascii="Calibri" w:eastAsia="Times New Roman" w:hAnsi="Calibri" w:cs="Calibri"/>
                <w:color w:val="000000"/>
                <w:lang w:eastAsia="en-GB"/>
              </w:rPr>
              <w:t>43.66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9B328B" w:rsidRPr="00B35336" w14:paraId="7F907FFF" w14:textId="77777777" w:rsidTr="00BE677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331" w:type="pct"/>
            <w:tcBorders>
              <w:top w:val="nil"/>
              <w:left w:val="nil"/>
              <w:bottom w:val="nil"/>
            </w:tcBorders>
            <w:hideMark/>
          </w:tcPr>
          <w:p w14:paraId="5B1EA3C7" w14:textId="77777777" w:rsidR="009B328B" w:rsidRPr="00601AC9" w:rsidRDefault="009B328B" w:rsidP="00BE677A">
            <w:pPr>
              <w:rPr>
                <w:rFonts w:ascii="Calibri" w:eastAsia="Times New Roman" w:hAnsi="Calibri" w:cs="Calibri"/>
                <w:lang w:eastAsia="en-GB"/>
              </w:rPr>
            </w:pPr>
            <w:r w:rsidRPr="00601AC9">
              <w:rPr>
                <w:rFonts w:ascii="Calibri" w:eastAsia="Times New Roman" w:hAnsi="Calibri" w:cs="Calibri"/>
                <w:lang w:eastAsia="en-GB"/>
              </w:rPr>
              <w:t>Coronary Heart Disease</w:t>
            </w:r>
          </w:p>
        </w:tc>
        <w:tc>
          <w:tcPr>
            <w:tcW w:w="942" w:type="pct"/>
            <w:tcBorders>
              <w:top w:val="nil"/>
              <w:bottom w:val="nil"/>
            </w:tcBorders>
            <w:hideMark/>
          </w:tcPr>
          <w:p w14:paraId="417DF557" w14:textId="466AA8E6" w:rsidR="009B328B" w:rsidRPr="00B35336" w:rsidRDefault="009B328B" w:rsidP="00BE677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5336">
              <w:rPr>
                <w:rFonts w:ascii="Calibri" w:eastAsia="Times New Roman" w:hAnsi="Calibri" w:cs="Calibri"/>
                <w:color w:val="000000"/>
                <w:lang w:eastAsia="en-GB"/>
              </w:rPr>
              <w:t>62,171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="005E6ACC">
              <w:rPr>
                <w:rFonts w:ascii="Calibri" w:eastAsia="Times New Roman" w:hAnsi="Calibri" w:cs="Calibri"/>
                <w:color w:val="000000"/>
                <w:lang w:eastAsia="en-GB"/>
              </w:rPr>
              <w:t>20.91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727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839E19A" w14:textId="232F6D83" w:rsidR="009B328B" w:rsidRPr="00B35336" w:rsidRDefault="009B328B" w:rsidP="00BE67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,322</w:t>
            </w:r>
            <w:r w:rsidR="00F659AD">
              <w:rPr>
                <w:rFonts w:ascii="Calibri" w:hAnsi="Calibri" w:cs="Calibri"/>
                <w:color w:val="000000"/>
              </w:rPr>
              <w:t xml:space="preserve"> 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A9316F">
              <w:rPr>
                <w:rFonts w:ascii="Calibri" w:eastAsia="Times New Roman" w:hAnsi="Calibri" w:cs="Calibri"/>
                <w:color w:val="000000"/>
                <w:lang w:eastAsia="en-GB"/>
              </w:rPr>
              <w:t>21.52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9B328B" w:rsidRPr="00B35336" w14:paraId="354CA5FE" w14:textId="77777777" w:rsidTr="00BE677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331" w:type="pct"/>
            <w:tcBorders>
              <w:top w:val="nil"/>
              <w:left w:val="nil"/>
              <w:bottom w:val="nil"/>
            </w:tcBorders>
            <w:hideMark/>
          </w:tcPr>
          <w:p w14:paraId="658B5C89" w14:textId="77777777" w:rsidR="009B328B" w:rsidRPr="00601AC9" w:rsidRDefault="009B328B" w:rsidP="00BE677A">
            <w:pPr>
              <w:rPr>
                <w:rFonts w:ascii="Calibri" w:eastAsia="Times New Roman" w:hAnsi="Calibri" w:cs="Calibri"/>
                <w:lang w:eastAsia="en-GB"/>
              </w:rPr>
            </w:pPr>
            <w:r w:rsidRPr="00601AC9">
              <w:rPr>
                <w:rFonts w:ascii="Calibri" w:eastAsia="Times New Roman" w:hAnsi="Calibri" w:cs="Calibri"/>
                <w:lang w:eastAsia="en-GB"/>
              </w:rPr>
              <w:t>Obstructive Sleep Apnoea</w:t>
            </w:r>
          </w:p>
        </w:tc>
        <w:tc>
          <w:tcPr>
            <w:tcW w:w="942" w:type="pct"/>
            <w:tcBorders>
              <w:top w:val="nil"/>
              <w:bottom w:val="nil"/>
            </w:tcBorders>
            <w:hideMark/>
          </w:tcPr>
          <w:p w14:paraId="2E69DA33" w14:textId="5935A76B" w:rsidR="009B328B" w:rsidRPr="00B35336" w:rsidRDefault="009B328B" w:rsidP="00BE677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5336">
              <w:rPr>
                <w:rFonts w:ascii="Calibri" w:eastAsia="Times New Roman" w:hAnsi="Calibri" w:cs="Calibri"/>
                <w:color w:val="000000"/>
                <w:lang w:eastAsia="en-GB"/>
              </w:rPr>
              <w:t>11,899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="005E6ACC">
              <w:rPr>
                <w:rFonts w:ascii="Calibri" w:eastAsia="Times New Roman" w:hAnsi="Calibri" w:cs="Calibri"/>
                <w:color w:val="000000"/>
                <w:lang w:eastAsia="en-GB"/>
              </w:rPr>
              <w:t>4.00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727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DE4959E" w14:textId="121172E5" w:rsidR="009B328B" w:rsidRPr="00B35336" w:rsidRDefault="009B328B" w:rsidP="00BE67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,354</w:t>
            </w:r>
            <w:r w:rsidR="00F659AD">
              <w:rPr>
                <w:rFonts w:ascii="Calibri" w:hAnsi="Calibri" w:cs="Calibri"/>
                <w:color w:val="000000"/>
              </w:rPr>
              <w:t xml:space="preserve"> 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A9316F">
              <w:rPr>
                <w:rFonts w:ascii="Calibri" w:eastAsia="Times New Roman" w:hAnsi="Calibri" w:cs="Calibri"/>
                <w:color w:val="000000"/>
                <w:lang w:eastAsia="en-GB"/>
              </w:rPr>
              <w:t>4.05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9B328B" w:rsidRPr="00B35336" w14:paraId="12E0F66F" w14:textId="77777777" w:rsidTr="00BE677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331" w:type="pct"/>
            <w:tcBorders>
              <w:top w:val="nil"/>
              <w:left w:val="nil"/>
              <w:bottom w:val="nil"/>
            </w:tcBorders>
            <w:hideMark/>
          </w:tcPr>
          <w:p w14:paraId="5888C1B6" w14:textId="77777777" w:rsidR="009B328B" w:rsidRPr="00601AC9" w:rsidRDefault="009B328B" w:rsidP="00BE677A">
            <w:pPr>
              <w:rPr>
                <w:rFonts w:ascii="Calibri" w:eastAsia="Times New Roman" w:hAnsi="Calibri" w:cs="Calibri"/>
                <w:lang w:eastAsia="en-GB"/>
              </w:rPr>
            </w:pPr>
            <w:r w:rsidRPr="00601AC9">
              <w:rPr>
                <w:rFonts w:ascii="Calibri" w:eastAsia="Times New Roman" w:hAnsi="Calibri" w:cs="Calibri"/>
                <w:lang w:eastAsia="en-GB"/>
              </w:rPr>
              <w:t>Asthma</w:t>
            </w:r>
          </w:p>
        </w:tc>
        <w:tc>
          <w:tcPr>
            <w:tcW w:w="942" w:type="pct"/>
            <w:tcBorders>
              <w:top w:val="nil"/>
              <w:bottom w:val="nil"/>
            </w:tcBorders>
            <w:hideMark/>
          </w:tcPr>
          <w:p w14:paraId="117C450D" w14:textId="1ABC56F6" w:rsidR="009B328B" w:rsidRPr="00B35336" w:rsidRDefault="009B328B" w:rsidP="00BE677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5336">
              <w:rPr>
                <w:rFonts w:ascii="Calibri" w:eastAsia="Times New Roman" w:hAnsi="Calibri" w:cs="Calibri"/>
                <w:color w:val="000000"/>
                <w:lang w:eastAsia="en-GB"/>
              </w:rPr>
              <w:t>65,730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="005E6ACC">
              <w:rPr>
                <w:rFonts w:ascii="Calibri" w:eastAsia="Times New Roman" w:hAnsi="Calibri" w:cs="Calibri"/>
                <w:color w:val="000000"/>
                <w:lang w:eastAsia="en-GB"/>
              </w:rPr>
              <w:t>22.11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727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771C6B5" w14:textId="663D286D" w:rsidR="009B328B" w:rsidRPr="00B35336" w:rsidRDefault="009B328B" w:rsidP="00BE67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,054</w:t>
            </w:r>
            <w:r w:rsidR="00F659AD">
              <w:rPr>
                <w:rFonts w:ascii="Calibri" w:hAnsi="Calibri" w:cs="Calibri"/>
                <w:color w:val="000000"/>
              </w:rPr>
              <w:t xml:space="preserve"> 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A9316F">
              <w:rPr>
                <w:rFonts w:ascii="Calibri" w:eastAsia="Times New Roman" w:hAnsi="Calibri" w:cs="Calibri"/>
                <w:color w:val="000000"/>
                <w:lang w:eastAsia="en-GB"/>
              </w:rPr>
              <w:t>22.49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9B328B" w:rsidRPr="00B35336" w14:paraId="26861CDB" w14:textId="77777777" w:rsidTr="00BE677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331" w:type="pct"/>
            <w:tcBorders>
              <w:top w:val="nil"/>
              <w:left w:val="nil"/>
              <w:bottom w:val="nil"/>
            </w:tcBorders>
            <w:hideMark/>
          </w:tcPr>
          <w:p w14:paraId="5B5AAA48" w14:textId="77777777" w:rsidR="009B328B" w:rsidRPr="00601AC9" w:rsidRDefault="009B328B" w:rsidP="00BE677A">
            <w:pPr>
              <w:rPr>
                <w:rFonts w:ascii="Calibri" w:eastAsia="Times New Roman" w:hAnsi="Calibri" w:cs="Calibri"/>
                <w:lang w:eastAsia="en-GB"/>
              </w:rPr>
            </w:pPr>
            <w:r w:rsidRPr="00601AC9">
              <w:rPr>
                <w:rFonts w:ascii="Calibri" w:eastAsia="Times New Roman" w:hAnsi="Calibri" w:cs="Calibri"/>
                <w:lang w:eastAsia="en-GB"/>
              </w:rPr>
              <w:t>Chronic musculoskeletal condition</w:t>
            </w:r>
          </w:p>
        </w:tc>
        <w:tc>
          <w:tcPr>
            <w:tcW w:w="942" w:type="pct"/>
            <w:tcBorders>
              <w:top w:val="nil"/>
              <w:bottom w:val="nil"/>
            </w:tcBorders>
            <w:hideMark/>
          </w:tcPr>
          <w:p w14:paraId="40438192" w14:textId="33074632" w:rsidR="009B328B" w:rsidRPr="00B35336" w:rsidRDefault="009B328B" w:rsidP="00BE677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5336">
              <w:rPr>
                <w:rFonts w:ascii="Calibri" w:eastAsia="Times New Roman" w:hAnsi="Calibri" w:cs="Calibri"/>
                <w:color w:val="000000"/>
                <w:lang w:eastAsia="en-GB"/>
              </w:rPr>
              <w:t>99,615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="007B1FC4">
              <w:rPr>
                <w:rFonts w:ascii="Calibri" w:eastAsia="Times New Roman" w:hAnsi="Calibri" w:cs="Calibri"/>
                <w:color w:val="000000"/>
                <w:lang w:eastAsia="en-GB"/>
              </w:rPr>
              <w:t>33.50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727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8CE89B7" w14:textId="501B29DA" w:rsidR="009B328B" w:rsidRPr="00B35336" w:rsidRDefault="009B328B" w:rsidP="00BE67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5,594</w:t>
            </w:r>
            <w:r w:rsidR="00F659AD">
              <w:rPr>
                <w:rFonts w:ascii="Calibri" w:hAnsi="Calibri" w:cs="Calibri"/>
                <w:color w:val="000000"/>
              </w:rPr>
              <w:t xml:space="preserve"> 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A9316F">
              <w:rPr>
                <w:rFonts w:ascii="Calibri" w:eastAsia="Times New Roman" w:hAnsi="Calibri" w:cs="Calibri"/>
                <w:color w:val="000000"/>
                <w:lang w:eastAsia="en-GB"/>
              </w:rPr>
              <w:t>34.10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9B328B" w:rsidRPr="00B35336" w14:paraId="57E2CE31" w14:textId="77777777" w:rsidTr="00BE677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331" w:type="pct"/>
            <w:tcBorders>
              <w:top w:val="nil"/>
              <w:left w:val="nil"/>
              <w:bottom w:val="nil"/>
            </w:tcBorders>
            <w:hideMark/>
          </w:tcPr>
          <w:p w14:paraId="020DBC47" w14:textId="77777777" w:rsidR="009B328B" w:rsidRPr="00601AC9" w:rsidRDefault="009B328B" w:rsidP="00BE677A">
            <w:pPr>
              <w:rPr>
                <w:rFonts w:ascii="Calibri" w:eastAsia="Times New Roman" w:hAnsi="Calibri" w:cs="Calibri"/>
                <w:lang w:eastAsia="en-GB"/>
              </w:rPr>
            </w:pPr>
            <w:r w:rsidRPr="00601AC9">
              <w:rPr>
                <w:rFonts w:ascii="Calibri" w:eastAsia="Times New Roman" w:hAnsi="Calibri" w:cs="Calibri"/>
                <w:lang w:eastAsia="en-GB"/>
              </w:rPr>
              <w:t>Gastro-oesophageal reflux disease</w:t>
            </w:r>
          </w:p>
        </w:tc>
        <w:tc>
          <w:tcPr>
            <w:tcW w:w="942" w:type="pct"/>
            <w:tcBorders>
              <w:top w:val="nil"/>
              <w:bottom w:val="nil"/>
            </w:tcBorders>
            <w:hideMark/>
          </w:tcPr>
          <w:p w14:paraId="63FCA48A" w14:textId="355C6C79" w:rsidR="009B328B" w:rsidRPr="00B35336" w:rsidRDefault="009B328B" w:rsidP="00BE677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5336">
              <w:rPr>
                <w:rFonts w:ascii="Calibri" w:eastAsia="Times New Roman" w:hAnsi="Calibri" w:cs="Calibri"/>
                <w:color w:val="000000"/>
                <w:lang w:eastAsia="en-GB"/>
              </w:rPr>
              <w:t>103,322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="007B1FC4">
              <w:rPr>
                <w:rFonts w:ascii="Calibri" w:eastAsia="Times New Roman" w:hAnsi="Calibri" w:cs="Calibri"/>
                <w:color w:val="000000"/>
                <w:lang w:eastAsia="en-GB"/>
              </w:rPr>
              <w:t>34.75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727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E413D8A" w14:textId="300C0227" w:rsidR="009B328B" w:rsidRPr="00B35336" w:rsidRDefault="009B328B" w:rsidP="00BE67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,641</w:t>
            </w:r>
            <w:r w:rsidR="00F659AD">
              <w:rPr>
                <w:rFonts w:ascii="Calibri" w:hAnsi="Calibri" w:cs="Calibri"/>
                <w:color w:val="000000"/>
              </w:rPr>
              <w:t xml:space="preserve"> 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A9316F">
              <w:rPr>
                <w:rFonts w:ascii="Calibri" w:eastAsia="Times New Roman" w:hAnsi="Calibri" w:cs="Calibri"/>
                <w:color w:val="000000"/>
                <w:lang w:eastAsia="en-GB"/>
              </w:rPr>
              <w:t>35.19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9B328B" w:rsidRPr="00B35336" w14:paraId="258F6319" w14:textId="77777777" w:rsidTr="00BE677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331" w:type="pct"/>
            <w:tcBorders>
              <w:top w:val="nil"/>
              <w:left w:val="nil"/>
              <w:bottom w:val="nil"/>
            </w:tcBorders>
            <w:hideMark/>
          </w:tcPr>
          <w:p w14:paraId="330D1FC5" w14:textId="77777777" w:rsidR="009B328B" w:rsidRPr="00601AC9" w:rsidRDefault="009B328B" w:rsidP="00BE677A">
            <w:pPr>
              <w:rPr>
                <w:rFonts w:ascii="Calibri" w:eastAsia="Times New Roman" w:hAnsi="Calibri" w:cs="Calibri"/>
                <w:lang w:eastAsia="en-GB"/>
              </w:rPr>
            </w:pPr>
            <w:r w:rsidRPr="00601AC9">
              <w:rPr>
                <w:rFonts w:ascii="Calibri" w:eastAsia="Times New Roman" w:hAnsi="Calibri" w:cs="Calibri"/>
                <w:lang w:eastAsia="en-GB"/>
              </w:rPr>
              <w:t>Liver disease</w:t>
            </w:r>
          </w:p>
        </w:tc>
        <w:tc>
          <w:tcPr>
            <w:tcW w:w="942" w:type="pct"/>
            <w:tcBorders>
              <w:top w:val="nil"/>
              <w:bottom w:val="nil"/>
            </w:tcBorders>
            <w:hideMark/>
          </w:tcPr>
          <w:p w14:paraId="1988869C" w14:textId="59F8EA6B" w:rsidR="009B328B" w:rsidRPr="00B35336" w:rsidRDefault="009B328B" w:rsidP="00BE677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5336">
              <w:rPr>
                <w:rFonts w:ascii="Calibri" w:eastAsia="Times New Roman" w:hAnsi="Calibri" w:cs="Calibri"/>
                <w:color w:val="000000"/>
                <w:lang w:eastAsia="en-GB"/>
              </w:rPr>
              <w:t>13,763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="007B1FC4">
              <w:rPr>
                <w:rFonts w:ascii="Calibri" w:eastAsia="Times New Roman" w:hAnsi="Calibri" w:cs="Calibri"/>
                <w:color w:val="000000"/>
                <w:lang w:eastAsia="en-GB"/>
              </w:rPr>
              <w:t>4.63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727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5A0D16F" w14:textId="1C6150E5" w:rsidR="009B328B" w:rsidRPr="00B35336" w:rsidRDefault="009B328B" w:rsidP="00BE67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,152</w:t>
            </w:r>
            <w:r w:rsidR="00F659AD">
              <w:rPr>
                <w:rFonts w:ascii="Calibri" w:hAnsi="Calibri" w:cs="Calibri"/>
                <w:color w:val="000000"/>
              </w:rPr>
              <w:t xml:space="preserve"> 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A9316F">
              <w:rPr>
                <w:rFonts w:ascii="Calibri" w:eastAsia="Times New Roman" w:hAnsi="Calibri" w:cs="Calibri"/>
                <w:color w:val="000000"/>
                <w:lang w:eastAsia="en-GB"/>
              </w:rPr>
              <w:t>4.69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9B328B" w:rsidRPr="00B35336" w14:paraId="0F14EB1A" w14:textId="77777777" w:rsidTr="00BE677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331" w:type="pct"/>
            <w:tcBorders>
              <w:top w:val="nil"/>
              <w:left w:val="nil"/>
              <w:bottom w:val="nil"/>
            </w:tcBorders>
            <w:hideMark/>
          </w:tcPr>
          <w:p w14:paraId="08D96C69" w14:textId="77777777" w:rsidR="009B328B" w:rsidRPr="00601AC9" w:rsidRDefault="009B328B" w:rsidP="00BE677A">
            <w:pPr>
              <w:rPr>
                <w:rFonts w:ascii="Calibri" w:eastAsia="Times New Roman" w:hAnsi="Calibri" w:cs="Calibri"/>
                <w:lang w:eastAsia="en-GB"/>
              </w:rPr>
            </w:pPr>
            <w:r w:rsidRPr="00601AC9">
              <w:rPr>
                <w:rFonts w:ascii="Calibri" w:eastAsia="Times New Roman" w:hAnsi="Calibri" w:cs="Calibri"/>
                <w:lang w:eastAsia="en-GB"/>
              </w:rPr>
              <w:t>Polycystic ovarian syndrome</w:t>
            </w:r>
          </w:p>
        </w:tc>
        <w:tc>
          <w:tcPr>
            <w:tcW w:w="942" w:type="pct"/>
            <w:tcBorders>
              <w:top w:val="nil"/>
              <w:bottom w:val="nil"/>
            </w:tcBorders>
            <w:hideMark/>
          </w:tcPr>
          <w:p w14:paraId="18209FB6" w14:textId="13789972" w:rsidR="009B328B" w:rsidRPr="00B35336" w:rsidRDefault="009B328B" w:rsidP="00BE677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5336">
              <w:rPr>
                <w:rFonts w:ascii="Calibri" w:eastAsia="Times New Roman" w:hAnsi="Calibri" w:cs="Calibri"/>
                <w:color w:val="000000"/>
                <w:lang w:eastAsia="en-GB"/>
              </w:rPr>
              <w:t>7,730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="007B1FC4">
              <w:rPr>
                <w:rFonts w:ascii="Calibri" w:eastAsia="Times New Roman" w:hAnsi="Calibri" w:cs="Calibri"/>
                <w:color w:val="000000"/>
                <w:lang w:eastAsia="en-GB"/>
              </w:rPr>
              <w:t>2.60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727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69BB8FF" w14:textId="0B1C4656" w:rsidR="009B328B" w:rsidRPr="00B35336" w:rsidRDefault="009B328B" w:rsidP="00BE67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,919</w:t>
            </w:r>
            <w:r w:rsidR="00F659AD">
              <w:rPr>
                <w:rFonts w:ascii="Calibri" w:hAnsi="Calibri" w:cs="Calibri"/>
                <w:color w:val="000000"/>
              </w:rPr>
              <w:t xml:space="preserve"> 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A9316F">
              <w:rPr>
                <w:rFonts w:ascii="Calibri" w:eastAsia="Times New Roman" w:hAnsi="Calibri" w:cs="Calibri"/>
                <w:color w:val="000000"/>
                <w:lang w:eastAsia="en-GB"/>
              </w:rPr>
              <w:t>2.47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9B328B" w:rsidRPr="00B35336" w14:paraId="7E2CA236" w14:textId="77777777" w:rsidTr="00BE677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331" w:type="pct"/>
            <w:tcBorders>
              <w:top w:val="nil"/>
              <w:left w:val="nil"/>
              <w:bottom w:val="nil"/>
            </w:tcBorders>
            <w:hideMark/>
          </w:tcPr>
          <w:p w14:paraId="308BFD78" w14:textId="77777777" w:rsidR="009B328B" w:rsidRPr="00601AC9" w:rsidRDefault="009B328B" w:rsidP="00BE677A">
            <w:pPr>
              <w:rPr>
                <w:rFonts w:ascii="Calibri" w:eastAsia="Times New Roman" w:hAnsi="Calibri" w:cs="Calibri"/>
                <w:lang w:eastAsia="en-GB"/>
              </w:rPr>
            </w:pPr>
            <w:r w:rsidRPr="00601AC9">
              <w:rPr>
                <w:rFonts w:ascii="Calibri" w:eastAsia="Times New Roman" w:hAnsi="Calibri" w:cs="Calibri"/>
                <w:lang w:eastAsia="en-GB"/>
              </w:rPr>
              <w:t>Fertility problems</w:t>
            </w:r>
          </w:p>
        </w:tc>
        <w:tc>
          <w:tcPr>
            <w:tcW w:w="942" w:type="pct"/>
            <w:tcBorders>
              <w:top w:val="nil"/>
              <w:bottom w:val="nil"/>
            </w:tcBorders>
            <w:hideMark/>
          </w:tcPr>
          <w:p w14:paraId="0587A0D7" w14:textId="0A260AF5" w:rsidR="009B328B" w:rsidRPr="00B35336" w:rsidRDefault="009B328B" w:rsidP="00BE677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5336">
              <w:rPr>
                <w:rFonts w:ascii="Calibri" w:eastAsia="Times New Roman" w:hAnsi="Calibri" w:cs="Calibri"/>
                <w:color w:val="000000"/>
                <w:lang w:eastAsia="en-GB"/>
              </w:rPr>
              <w:t>7,343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="007B1FC4">
              <w:rPr>
                <w:rFonts w:ascii="Calibri" w:eastAsia="Times New Roman" w:hAnsi="Calibri" w:cs="Calibri"/>
                <w:color w:val="000000"/>
                <w:lang w:eastAsia="en-GB"/>
              </w:rPr>
              <w:t>2.47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727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F320D15" w14:textId="538A31FA" w:rsidR="009B328B" w:rsidRPr="00B35336" w:rsidRDefault="009B328B" w:rsidP="00BE67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,674</w:t>
            </w:r>
            <w:r w:rsidR="00F659AD">
              <w:rPr>
                <w:rFonts w:ascii="Calibri" w:hAnsi="Calibri" w:cs="Calibri"/>
                <w:color w:val="000000"/>
              </w:rPr>
              <w:t xml:space="preserve"> 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A9316F">
              <w:rPr>
                <w:rFonts w:ascii="Calibri" w:eastAsia="Times New Roman" w:hAnsi="Calibri" w:cs="Calibri"/>
                <w:color w:val="000000"/>
                <w:lang w:eastAsia="en-GB"/>
              </w:rPr>
              <w:t>2.38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9B328B" w:rsidRPr="00B35336" w14:paraId="69BBBDF7" w14:textId="77777777" w:rsidTr="00BE677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331" w:type="pct"/>
            <w:tcBorders>
              <w:top w:val="nil"/>
              <w:left w:val="nil"/>
              <w:bottom w:val="nil"/>
            </w:tcBorders>
            <w:hideMark/>
          </w:tcPr>
          <w:p w14:paraId="1157EBAE" w14:textId="77777777" w:rsidR="009B328B" w:rsidRPr="00601AC9" w:rsidRDefault="009B328B" w:rsidP="00BE677A">
            <w:pPr>
              <w:rPr>
                <w:rFonts w:ascii="Calibri" w:eastAsia="Times New Roman" w:hAnsi="Calibri" w:cs="Calibri"/>
                <w:lang w:eastAsia="en-GB"/>
              </w:rPr>
            </w:pPr>
            <w:r w:rsidRPr="00601AC9">
              <w:rPr>
                <w:rFonts w:ascii="Calibri" w:eastAsia="Times New Roman" w:hAnsi="Calibri" w:cs="Calibri"/>
                <w:lang w:eastAsia="en-GB"/>
              </w:rPr>
              <w:t>Depression</w:t>
            </w:r>
          </w:p>
        </w:tc>
        <w:tc>
          <w:tcPr>
            <w:tcW w:w="942" w:type="pct"/>
            <w:tcBorders>
              <w:top w:val="nil"/>
              <w:bottom w:val="nil"/>
            </w:tcBorders>
            <w:hideMark/>
          </w:tcPr>
          <w:p w14:paraId="74F921A3" w14:textId="0EFDC2BF" w:rsidR="009B328B" w:rsidRPr="00B35336" w:rsidRDefault="009B328B" w:rsidP="00BE677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5336">
              <w:rPr>
                <w:rFonts w:ascii="Calibri" w:eastAsia="Times New Roman" w:hAnsi="Calibri" w:cs="Calibri"/>
                <w:color w:val="000000"/>
                <w:lang w:eastAsia="en-GB"/>
              </w:rPr>
              <w:t>105,265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="007B1FC4">
              <w:rPr>
                <w:rFonts w:ascii="Calibri" w:eastAsia="Times New Roman" w:hAnsi="Calibri" w:cs="Calibri"/>
                <w:color w:val="000000"/>
                <w:lang w:eastAsia="en-GB"/>
              </w:rPr>
              <w:t>35.40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727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48C6999" w14:textId="26B15338" w:rsidR="009B328B" w:rsidRPr="00B35336" w:rsidRDefault="009B328B" w:rsidP="00BE67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9,284</w:t>
            </w:r>
            <w:r w:rsidR="00F659AD">
              <w:rPr>
                <w:rFonts w:ascii="Calibri" w:hAnsi="Calibri" w:cs="Calibri"/>
                <w:color w:val="000000"/>
              </w:rPr>
              <w:t xml:space="preserve"> 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D51248">
              <w:rPr>
                <w:rFonts w:ascii="Calibri" w:eastAsia="Times New Roman" w:hAnsi="Calibri" w:cs="Calibri"/>
                <w:color w:val="000000"/>
                <w:lang w:eastAsia="en-GB"/>
              </w:rPr>
              <w:t>35.42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9B328B" w:rsidRPr="00B35336" w14:paraId="64D62E17" w14:textId="77777777" w:rsidTr="00BE677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331" w:type="pct"/>
            <w:tcBorders>
              <w:top w:val="nil"/>
              <w:left w:val="nil"/>
              <w:bottom w:val="nil"/>
            </w:tcBorders>
            <w:hideMark/>
          </w:tcPr>
          <w:p w14:paraId="62738D16" w14:textId="77777777" w:rsidR="009B328B" w:rsidRPr="00601AC9" w:rsidRDefault="009B328B" w:rsidP="00BE677A">
            <w:pPr>
              <w:rPr>
                <w:rFonts w:ascii="Calibri" w:eastAsia="Times New Roman" w:hAnsi="Calibri" w:cs="Calibri"/>
                <w:lang w:eastAsia="en-GB"/>
              </w:rPr>
            </w:pPr>
            <w:r w:rsidRPr="00601AC9">
              <w:rPr>
                <w:rFonts w:ascii="Calibri" w:eastAsia="Times New Roman" w:hAnsi="Calibri" w:cs="Calibri"/>
                <w:lang w:eastAsia="en-GB"/>
              </w:rPr>
              <w:t>Anxiety</w:t>
            </w:r>
          </w:p>
        </w:tc>
        <w:tc>
          <w:tcPr>
            <w:tcW w:w="942" w:type="pct"/>
            <w:tcBorders>
              <w:top w:val="nil"/>
              <w:bottom w:val="nil"/>
            </w:tcBorders>
            <w:hideMark/>
          </w:tcPr>
          <w:p w14:paraId="05F87577" w14:textId="3BF614F2" w:rsidR="009B328B" w:rsidRPr="00B35336" w:rsidRDefault="009B328B" w:rsidP="00BE677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5336">
              <w:rPr>
                <w:rFonts w:ascii="Calibri" w:eastAsia="Times New Roman" w:hAnsi="Calibri" w:cs="Calibri"/>
                <w:color w:val="000000"/>
                <w:lang w:eastAsia="en-GB"/>
              </w:rPr>
              <w:t>71,305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="007B1FC4">
              <w:rPr>
                <w:rFonts w:ascii="Calibri" w:eastAsia="Times New Roman" w:hAnsi="Calibri" w:cs="Calibri"/>
                <w:color w:val="000000"/>
                <w:lang w:eastAsia="en-GB"/>
              </w:rPr>
              <w:t>23.98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727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7BEFBFF" w14:textId="448A9CF2" w:rsidR="009B328B" w:rsidRPr="00B35336" w:rsidRDefault="009B328B" w:rsidP="00BE67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7,452</w:t>
            </w:r>
            <w:r w:rsidR="00F659AD">
              <w:rPr>
                <w:rFonts w:ascii="Calibri" w:hAnsi="Calibri" w:cs="Calibri"/>
                <w:color w:val="000000"/>
              </w:rPr>
              <w:t xml:space="preserve"> 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D51248">
              <w:rPr>
                <w:rFonts w:ascii="Calibri" w:eastAsia="Times New Roman" w:hAnsi="Calibri" w:cs="Calibri"/>
                <w:color w:val="000000"/>
                <w:lang w:eastAsia="en-GB"/>
              </w:rPr>
              <w:t>24.06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9B328B" w:rsidRPr="00B35336" w14:paraId="414509B1" w14:textId="77777777" w:rsidTr="00BE677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331" w:type="pct"/>
            <w:tcBorders>
              <w:top w:val="nil"/>
              <w:left w:val="nil"/>
              <w:bottom w:val="nil"/>
            </w:tcBorders>
            <w:hideMark/>
          </w:tcPr>
          <w:p w14:paraId="07B31B00" w14:textId="77777777" w:rsidR="009B328B" w:rsidRPr="00601AC9" w:rsidRDefault="009B328B" w:rsidP="00BE677A">
            <w:pPr>
              <w:rPr>
                <w:rFonts w:ascii="Calibri" w:eastAsia="Times New Roman" w:hAnsi="Calibri" w:cs="Calibri"/>
                <w:lang w:eastAsia="en-GB"/>
              </w:rPr>
            </w:pPr>
            <w:r w:rsidRPr="00601AC9">
              <w:rPr>
                <w:rFonts w:ascii="Calibri" w:eastAsia="Times New Roman" w:hAnsi="Calibri" w:cs="Calibri"/>
                <w:lang w:eastAsia="en-GB"/>
              </w:rPr>
              <w:lastRenderedPageBreak/>
              <w:t>Idiopathic Intracranial Hypertension</w:t>
            </w:r>
          </w:p>
        </w:tc>
        <w:tc>
          <w:tcPr>
            <w:tcW w:w="942" w:type="pct"/>
            <w:tcBorders>
              <w:top w:val="nil"/>
              <w:bottom w:val="nil"/>
            </w:tcBorders>
            <w:hideMark/>
          </w:tcPr>
          <w:p w14:paraId="7D1F7F07" w14:textId="512C84C7" w:rsidR="009B328B" w:rsidRPr="00B35336" w:rsidRDefault="009B328B" w:rsidP="00BE677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35336">
              <w:rPr>
                <w:rFonts w:ascii="Calibri" w:eastAsia="Times New Roman" w:hAnsi="Calibri" w:cs="Calibri"/>
                <w:color w:val="000000"/>
                <w:lang w:eastAsia="en-GB"/>
              </w:rPr>
              <w:t>794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="007B1FC4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727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C5919F1" w14:textId="3A0F36D7" w:rsidR="009B328B" w:rsidRPr="00B35336" w:rsidRDefault="009B328B" w:rsidP="00BE67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42</w:t>
            </w:r>
            <w:r w:rsidR="00F659AD">
              <w:rPr>
                <w:rFonts w:ascii="Calibri" w:hAnsi="Calibri" w:cs="Calibri"/>
                <w:color w:val="000000"/>
              </w:rPr>
              <w:t xml:space="preserve"> 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D51248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9B328B" w:rsidRPr="00B35336" w14:paraId="7DE55240" w14:textId="77777777" w:rsidTr="00BE677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1727" w:type="pct"/>
          <w:trHeight w:val="300"/>
        </w:trPr>
        <w:tc>
          <w:tcPr>
            <w:tcW w:w="2331" w:type="pct"/>
            <w:tcBorders>
              <w:top w:val="nil"/>
              <w:left w:val="nil"/>
              <w:bottom w:val="single" w:sz="4" w:space="0" w:color="auto"/>
            </w:tcBorders>
          </w:tcPr>
          <w:p w14:paraId="1091AEA9" w14:textId="77777777" w:rsidR="009B328B" w:rsidRPr="00601AC9" w:rsidRDefault="009B328B" w:rsidP="00BE677A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42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FE63753" w14:textId="77777777" w:rsidR="009B328B" w:rsidRPr="00B35336" w:rsidRDefault="009B328B" w:rsidP="00BE677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B328B" w:rsidRPr="00474563" w14:paraId="197F2645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915F0E" w14:textId="77777777" w:rsidR="009B328B" w:rsidRPr="00822485" w:rsidRDefault="009B328B" w:rsidP="00BE677A">
            <w:pPr>
              <w:rPr>
                <w:rFonts w:cstheme="minorHAnsi"/>
                <w:i/>
                <w:iCs/>
              </w:rPr>
            </w:pPr>
            <w:r w:rsidRPr="00822485">
              <w:rPr>
                <w:rFonts w:cstheme="minorHAnsi"/>
                <w:b/>
                <w:bCs/>
                <w:i/>
                <w:iCs/>
              </w:rPr>
              <w:t>Total co-morbidities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0F87507" w14:textId="77777777" w:rsidR="009B328B" w:rsidRPr="00474563" w:rsidRDefault="009B328B" w:rsidP="00BE677A">
            <w:pPr>
              <w:rPr>
                <w:rFonts w:cstheme="minorHAnsi"/>
              </w:rPr>
            </w:pP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76AE5852" w14:textId="77777777" w:rsidR="009B328B" w:rsidRPr="00474563" w:rsidRDefault="009B328B" w:rsidP="00BE677A">
            <w:pPr>
              <w:rPr>
                <w:rFonts w:cstheme="minorHAnsi"/>
              </w:rPr>
            </w:pPr>
          </w:p>
        </w:tc>
      </w:tr>
      <w:tr w:rsidR="009B328B" w:rsidRPr="00474563" w14:paraId="225B6ABE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bottom w:val="nil"/>
              <w:right w:val="single" w:sz="4" w:space="0" w:color="auto"/>
            </w:tcBorders>
          </w:tcPr>
          <w:p w14:paraId="3DEBEEDF" w14:textId="77777777" w:rsidR="009B328B" w:rsidRPr="00601AC9" w:rsidRDefault="009B328B" w:rsidP="00BE677A">
            <w:pPr>
              <w:rPr>
                <w:rFonts w:cstheme="minorHAnsi"/>
                <w:i/>
                <w:iCs/>
              </w:rPr>
            </w:pPr>
            <w:r w:rsidRPr="00601AC9">
              <w:rPr>
                <w:rFonts w:cstheme="minorHAnsi"/>
              </w:rPr>
              <w:t>0</w:t>
            </w:r>
          </w:p>
        </w:tc>
        <w:tc>
          <w:tcPr>
            <w:tcW w:w="942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37B7A2" w14:textId="7228BF2E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1,737</w:t>
            </w:r>
            <w:r w:rsidR="00F659AD">
              <w:rPr>
                <w:rFonts w:ascii="Calibri" w:hAnsi="Calibri" w:cs="Calibri"/>
                <w:color w:val="000000"/>
              </w:rPr>
              <w:t xml:space="preserve"> 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5A29DA">
              <w:rPr>
                <w:rFonts w:ascii="Calibri" w:eastAsia="Times New Roman" w:hAnsi="Calibri" w:cs="Calibri"/>
                <w:color w:val="000000"/>
                <w:lang w:eastAsia="en-GB"/>
              </w:rPr>
              <w:t>3.95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78C746E" w14:textId="4CFE73F8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9,946</w:t>
            </w:r>
            <w:r w:rsidR="007231D2">
              <w:rPr>
                <w:rFonts w:ascii="Calibri" w:hAnsi="Calibri" w:cs="Calibri"/>
              </w:rPr>
              <w:t xml:space="preserve"> </w:t>
            </w:r>
            <w:r w:rsidR="007231D2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9D7F34">
              <w:rPr>
                <w:rFonts w:ascii="Calibri" w:eastAsia="Times New Roman" w:hAnsi="Calibri" w:cs="Calibri"/>
                <w:color w:val="000000"/>
                <w:lang w:eastAsia="en-GB"/>
              </w:rPr>
              <w:t>3.55</w:t>
            </w:r>
            <w:r w:rsidR="007231D2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9B328B" w:rsidRPr="00474563" w14:paraId="1EDB20E5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bottom w:val="nil"/>
              <w:right w:val="single" w:sz="4" w:space="0" w:color="auto"/>
            </w:tcBorders>
          </w:tcPr>
          <w:p w14:paraId="281AB924" w14:textId="77777777" w:rsidR="009B328B" w:rsidRPr="00601AC9" w:rsidRDefault="009B328B" w:rsidP="00BE677A">
            <w:pPr>
              <w:rPr>
                <w:rFonts w:cstheme="minorHAnsi"/>
                <w:i/>
                <w:iCs/>
              </w:rPr>
            </w:pPr>
            <w:r w:rsidRPr="00601AC9">
              <w:rPr>
                <w:rFonts w:cstheme="minorHAnsi"/>
              </w:rPr>
              <w:t>1</w:t>
            </w:r>
          </w:p>
        </w:tc>
        <w:tc>
          <w:tcPr>
            <w:tcW w:w="942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3D63CF" w14:textId="50C4EF5D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9,402</w:t>
            </w:r>
            <w:r w:rsidR="00F659AD">
              <w:rPr>
                <w:rFonts w:ascii="Calibri" w:hAnsi="Calibri" w:cs="Calibri"/>
                <w:color w:val="000000"/>
              </w:rPr>
              <w:t xml:space="preserve"> 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5A29DA">
              <w:rPr>
                <w:rFonts w:ascii="Calibri" w:eastAsia="Times New Roman" w:hAnsi="Calibri" w:cs="Calibri"/>
                <w:color w:val="000000"/>
                <w:lang w:eastAsia="en-GB"/>
              </w:rPr>
              <w:t>19.98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22ACBD9" w14:textId="55C9185B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53,902</w:t>
            </w:r>
            <w:r w:rsidR="007231D2">
              <w:rPr>
                <w:rFonts w:ascii="Calibri" w:hAnsi="Calibri" w:cs="Calibri"/>
              </w:rPr>
              <w:t xml:space="preserve"> </w:t>
            </w:r>
            <w:r w:rsidR="007231D2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9D7F34">
              <w:rPr>
                <w:rFonts w:ascii="Calibri" w:eastAsia="Times New Roman" w:hAnsi="Calibri" w:cs="Calibri"/>
                <w:color w:val="000000"/>
                <w:lang w:eastAsia="en-GB"/>
              </w:rPr>
              <w:t>19.23</w:t>
            </w:r>
            <w:r w:rsidR="007231D2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9B328B" w:rsidRPr="00474563" w14:paraId="42ABE8FD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bottom w:val="nil"/>
              <w:right w:val="single" w:sz="4" w:space="0" w:color="auto"/>
            </w:tcBorders>
          </w:tcPr>
          <w:p w14:paraId="5789BB98" w14:textId="77777777" w:rsidR="009B328B" w:rsidRPr="00601AC9" w:rsidRDefault="009B328B" w:rsidP="00BE677A">
            <w:pPr>
              <w:rPr>
                <w:rFonts w:cstheme="minorHAnsi"/>
                <w:i/>
                <w:iCs/>
              </w:rPr>
            </w:pPr>
            <w:r w:rsidRPr="00601AC9">
              <w:rPr>
                <w:rFonts w:cstheme="minorHAnsi"/>
              </w:rPr>
              <w:t>2</w:t>
            </w:r>
          </w:p>
        </w:tc>
        <w:tc>
          <w:tcPr>
            <w:tcW w:w="942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EE9E38" w14:textId="21DF23A3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73,894</w:t>
            </w:r>
            <w:r w:rsidR="00F659AD">
              <w:rPr>
                <w:rFonts w:ascii="Calibri" w:hAnsi="Calibri" w:cs="Calibri"/>
                <w:color w:val="000000"/>
              </w:rPr>
              <w:t xml:space="preserve"> 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5A29DA">
              <w:rPr>
                <w:rFonts w:ascii="Calibri" w:eastAsia="Times New Roman" w:hAnsi="Calibri" w:cs="Calibri"/>
                <w:color w:val="000000"/>
                <w:lang w:eastAsia="en-GB"/>
              </w:rPr>
              <w:t>24.85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238A8AE" w14:textId="36AD3693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69,354</w:t>
            </w:r>
            <w:r w:rsidR="007231D2">
              <w:rPr>
                <w:rFonts w:ascii="Calibri" w:hAnsi="Calibri" w:cs="Calibri"/>
              </w:rPr>
              <w:t xml:space="preserve"> </w:t>
            </w:r>
            <w:r w:rsidR="007231D2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9D7F34">
              <w:rPr>
                <w:rFonts w:ascii="Calibri" w:eastAsia="Times New Roman" w:hAnsi="Calibri" w:cs="Calibri"/>
                <w:color w:val="000000"/>
                <w:lang w:eastAsia="en-GB"/>
              </w:rPr>
              <w:t>24.74</w:t>
            </w:r>
            <w:r w:rsidR="007231D2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9B328B" w:rsidRPr="00474563" w14:paraId="734826E6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bottom w:val="nil"/>
              <w:right w:val="single" w:sz="4" w:space="0" w:color="auto"/>
            </w:tcBorders>
          </w:tcPr>
          <w:p w14:paraId="5815FA37" w14:textId="77777777" w:rsidR="009B328B" w:rsidRPr="00601AC9" w:rsidRDefault="009B328B" w:rsidP="00BE677A">
            <w:pPr>
              <w:rPr>
                <w:rFonts w:cstheme="minorHAnsi"/>
                <w:i/>
                <w:iCs/>
              </w:rPr>
            </w:pPr>
            <w:r w:rsidRPr="00601AC9">
              <w:rPr>
                <w:rFonts w:cstheme="minorHAnsi"/>
              </w:rPr>
              <w:t>3</w:t>
            </w:r>
          </w:p>
        </w:tc>
        <w:tc>
          <w:tcPr>
            <w:tcW w:w="942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2CF4AF" w14:textId="64DC91C9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3,963</w:t>
            </w:r>
            <w:r w:rsidR="00F659AD">
              <w:rPr>
                <w:rFonts w:ascii="Calibri" w:hAnsi="Calibri" w:cs="Calibri"/>
                <w:color w:val="000000"/>
              </w:rPr>
              <w:t xml:space="preserve"> 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5A29DA">
              <w:rPr>
                <w:rFonts w:ascii="Calibri" w:eastAsia="Times New Roman" w:hAnsi="Calibri" w:cs="Calibri"/>
                <w:color w:val="000000"/>
                <w:lang w:eastAsia="en-GB"/>
              </w:rPr>
              <w:t>21.51</w:t>
            </w:r>
            <w:r w:rsidR="00F659AD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DB3BC35" w14:textId="5B3AAB40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61,184</w:t>
            </w:r>
            <w:r w:rsidR="007231D2">
              <w:rPr>
                <w:rFonts w:ascii="Calibri" w:hAnsi="Calibri" w:cs="Calibri"/>
              </w:rPr>
              <w:t xml:space="preserve"> </w:t>
            </w:r>
            <w:r w:rsidR="007231D2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9D7F34">
              <w:rPr>
                <w:rFonts w:ascii="Calibri" w:eastAsia="Times New Roman" w:hAnsi="Calibri" w:cs="Calibri"/>
                <w:color w:val="000000"/>
                <w:lang w:eastAsia="en-GB"/>
              </w:rPr>
              <w:t>21.83</w:t>
            </w:r>
            <w:r w:rsidR="007231D2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9B328B" w:rsidRPr="00474563" w14:paraId="59EA5E72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bottom w:val="nil"/>
              <w:right w:val="single" w:sz="4" w:space="0" w:color="auto"/>
            </w:tcBorders>
          </w:tcPr>
          <w:p w14:paraId="32094A41" w14:textId="77777777" w:rsidR="009B328B" w:rsidRPr="00601AC9" w:rsidRDefault="009B328B" w:rsidP="00BE677A">
            <w:pPr>
              <w:rPr>
                <w:rFonts w:cstheme="minorHAnsi"/>
                <w:i/>
                <w:iCs/>
              </w:rPr>
            </w:pPr>
            <w:r w:rsidRPr="00601AC9">
              <w:rPr>
                <w:rFonts w:cstheme="minorHAnsi"/>
              </w:rPr>
              <w:t>4</w:t>
            </w:r>
          </w:p>
        </w:tc>
        <w:tc>
          <w:tcPr>
            <w:tcW w:w="942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726D77" w14:textId="5E04BF4E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4,829</w:t>
            </w:r>
            <w:r w:rsidR="00F659AD">
              <w:rPr>
                <w:rFonts w:ascii="Calibri" w:hAnsi="Calibri" w:cs="Calibri"/>
                <w:color w:val="000000"/>
              </w:rPr>
              <w:t xml:space="preserve"> </w:t>
            </w:r>
            <w:r w:rsidR="007231D2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5A29DA">
              <w:rPr>
                <w:rFonts w:ascii="Calibri" w:eastAsia="Times New Roman" w:hAnsi="Calibri" w:cs="Calibri"/>
                <w:color w:val="000000"/>
                <w:lang w:eastAsia="en-GB"/>
              </w:rPr>
              <w:t>15.08</w:t>
            </w:r>
            <w:r w:rsidR="007231D2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5DE3D82" w14:textId="672FFEDD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43,395</w:t>
            </w:r>
            <w:r w:rsidR="007231D2">
              <w:rPr>
                <w:rFonts w:ascii="Calibri" w:hAnsi="Calibri" w:cs="Calibri"/>
              </w:rPr>
              <w:t xml:space="preserve"> </w:t>
            </w:r>
            <w:r w:rsidR="007231D2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9D7F34">
              <w:rPr>
                <w:rFonts w:ascii="Calibri" w:eastAsia="Times New Roman" w:hAnsi="Calibri" w:cs="Calibri"/>
                <w:color w:val="000000"/>
                <w:lang w:eastAsia="en-GB"/>
              </w:rPr>
              <w:t>15.48</w:t>
            </w:r>
            <w:r w:rsidR="007231D2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9B328B" w:rsidRPr="00474563" w14:paraId="56FB0BDC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bottom w:val="nil"/>
              <w:right w:val="single" w:sz="4" w:space="0" w:color="auto"/>
            </w:tcBorders>
          </w:tcPr>
          <w:p w14:paraId="0F361A6D" w14:textId="77777777" w:rsidR="009B328B" w:rsidRPr="00601AC9" w:rsidRDefault="009B328B" w:rsidP="00BE677A">
            <w:pPr>
              <w:rPr>
                <w:rFonts w:cstheme="minorHAnsi"/>
                <w:i/>
                <w:iCs/>
              </w:rPr>
            </w:pPr>
            <w:r w:rsidRPr="00601AC9">
              <w:rPr>
                <w:rFonts w:cstheme="minorHAnsi"/>
              </w:rPr>
              <w:t>5</w:t>
            </w:r>
          </w:p>
        </w:tc>
        <w:tc>
          <w:tcPr>
            <w:tcW w:w="942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A0875D" w14:textId="42AC9F8C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5,395</w:t>
            </w:r>
            <w:r w:rsidR="00F659AD">
              <w:rPr>
                <w:rFonts w:ascii="Calibri" w:hAnsi="Calibri" w:cs="Calibri"/>
                <w:color w:val="000000"/>
              </w:rPr>
              <w:t xml:space="preserve"> </w:t>
            </w:r>
            <w:r w:rsidR="007231D2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5A29DA">
              <w:rPr>
                <w:rFonts w:ascii="Calibri" w:eastAsia="Times New Roman" w:hAnsi="Calibri" w:cs="Calibri"/>
                <w:color w:val="000000"/>
                <w:lang w:eastAsia="en-GB"/>
              </w:rPr>
              <w:t>8.54</w:t>
            </w:r>
            <w:r w:rsidR="007231D2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E75C45E" w14:textId="7B3E1036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24,739</w:t>
            </w:r>
            <w:r w:rsidR="007231D2">
              <w:rPr>
                <w:rFonts w:ascii="Calibri" w:hAnsi="Calibri" w:cs="Calibri"/>
              </w:rPr>
              <w:t xml:space="preserve"> </w:t>
            </w:r>
            <w:r w:rsidR="007231D2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9D7F34">
              <w:rPr>
                <w:rFonts w:ascii="Calibri" w:eastAsia="Times New Roman" w:hAnsi="Calibri" w:cs="Calibri"/>
                <w:color w:val="000000"/>
                <w:lang w:eastAsia="en-GB"/>
              </w:rPr>
              <w:t>8.83</w:t>
            </w:r>
            <w:r w:rsidR="007231D2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9B328B" w:rsidRPr="00474563" w14:paraId="0EAB764E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bottom w:val="nil"/>
              <w:right w:val="single" w:sz="4" w:space="0" w:color="auto"/>
            </w:tcBorders>
          </w:tcPr>
          <w:p w14:paraId="7802DC39" w14:textId="77777777" w:rsidR="009B328B" w:rsidRPr="00601AC9" w:rsidRDefault="009B328B" w:rsidP="00BE677A">
            <w:pPr>
              <w:rPr>
                <w:rFonts w:cstheme="minorHAnsi"/>
                <w:i/>
                <w:iCs/>
              </w:rPr>
            </w:pPr>
            <w:r w:rsidRPr="00601AC9">
              <w:rPr>
                <w:rFonts w:cstheme="minorHAnsi"/>
              </w:rPr>
              <w:t>6+</w:t>
            </w:r>
          </w:p>
        </w:tc>
        <w:tc>
          <w:tcPr>
            <w:tcW w:w="942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C766BA" w14:textId="5C626C58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8,112</w:t>
            </w:r>
            <w:r w:rsidR="007231D2">
              <w:rPr>
                <w:rFonts w:ascii="Calibri" w:hAnsi="Calibri" w:cs="Calibri"/>
                <w:color w:val="000000"/>
              </w:rPr>
              <w:t xml:space="preserve"> </w:t>
            </w:r>
            <w:r w:rsidR="007231D2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5A29DA">
              <w:rPr>
                <w:rFonts w:ascii="Calibri" w:eastAsia="Times New Roman" w:hAnsi="Calibri" w:cs="Calibri"/>
                <w:color w:val="000000"/>
                <w:lang w:eastAsia="en-GB"/>
              </w:rPr>
              <w:t>6.09</w:t>
            </w:r>
            <w:r w:rsidR="007231D2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42" w:type="pct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CBCB654" w14:textId="52927BD1" w:rsidR="009B328B" w:rsidRPr="00474563" w:rsidRDefault="009B328B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17,796</w:t>
            </w:r>
            <w:r w:rsidR="007231D2">
              <w:rPr>
                <w:rFonts w:ascii="Calibri" w:hAnsi="Calibri" w:cs="Calibri"/>
              </w:rPr>
              <w:t xml:space="preserve"> </w:t>
            </w:r>
            <w:r w:rsidR="007231D2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9D7F34">
              <w:rPr>
                <w:rFonts w:ascii="Calibri" w:eastAsia="Times New Roman" w:hAnsi="Calibri" w:cs="Calibri"/>
                <w:color w:val="000000"/>
                <w:lang w:eastAsia="en-GB"/>
              </w:rPr>
              <w:t>6.35</w:t>
            </w:r>
            <w:r w:rsidR="007231D2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9B328B" w:rsidRPr="00474563" w14:paraId="51DC168B" w14:textId="77777777" w:rsidTr="00BE677A">
        <w:trPr>
          <w:gridAfter w:val="1"/>
          <w:wAfter w:w="785" w:type="pct"/>
        </w:trPr>
        <w:tc>
          <w:tcPr>
            <w:tcW w:w="2331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2E6543E" w14:textId="77777777" w:rsidR="009B328B" w:rsidRPr="00601AC9" w:rsidRDefault="009B328B" w:rsidP="00BE677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ABA6C" w14:textId="77777777" w:rsidR="009B328B" w:rsidRPr="00474563" w:rsidRDefault="009B328B" w:rsidP="00BE677A">
            <w:pPr>
              <w:rPr>
                <w:rFonts w:cstheme="minorHAnsi"/>
              </w:rPr>
            </w:pP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D0E8A4B" w14:textId="77777777" w:rsidR="009B328B" w:rsidRPr="00474563" w:rsidRDefault="009B328B" w:rsidP="00BE677A">
            <w:pPr>
              <w:rPr>
                <w:rFonts w:cstheme="minorHAnsi"/>
              </w:rPr>
            </w:pPr>
          </w:p>
        </w:tc>
      </w:tr>
    </w:tbl>
    <w:p w14:paraId="227FED8E" w14:textId="1A9EBAB7" w:rsidR="009B328B" w:rsidRDefault="00F13AAC" w:rsidP="009B328B">
      <w:r>
        <w:t>B&amp;A=Black and Asian ethnic groups, BMI=Body Mass Index.</w:t>
      </w:r>
      <w:r w:rsidRPr="00601AC9">
        <w:rPr>
          <w:vertAlign w:val="superscript"/>
        </w:rPr>
        <w:t xml:space="preserve"> </w:t>
      </w:r>
      <w:proofErr w:type="spellStart"/>
      <w:r w:rsidR="00601AC9" w:rsidRPr="00601AC9">
        <w:rPr>
          <w:vertAlign w:val="superscript"/>
        </w:rPr>
        <w:t>a</w:t>
      </w:r>
      <w:r w:rsidR="009B328B">
        <w:t>Included</w:t>
      </w:r>
      <w:proofErr w:type="spellEnd"/>
      <w:r w:rsidR="009B328B">
        <w:t xml:space="preserve"> in adjusted model. </w:t>
      </w:r>
      <w:proofErr w:type="spellStart"/>
      <w:r w:rsidR="00601AC9" w:rsidRPr="00601AC9">
        <w:rPr>
          <w:vertAlign w:val="superscript"/>
        </w:rPr>
        <w:t>b</w:t>
      </w:r>
      <w:r w:rsidR="003E657E">
        <w:t>Medical</w:t>
      </w:r>
      <w:proofErr w:type="spellEnd"/>
      <w:r w:rsidR="009B328B">
        <w:t xml:space="preserve"> codes indicating diagnosis with severe and complex obesity where BMI category not specified. </w:t>
      </w:r>
    </w:p>
    <w:p w14:paraId="20C91B8F" w14:textId="77777777" w:rsidR="009B328B" w:rsidRPr="009D59F1" w:rsidRDefault="009B328B" w:rsidP="009B328B">
      <w:pPr>
        <w:rPr>
          <w:b/>
          <w:bCs/>
        </w:rPr>
      </w:pPr>
    </w:p>
    <w:p w14:paraId="1D46D879" w14:textId="77777777" w:rsidR="00F86C1F" w:rsidRPr="009D59F1" w:rsidRDefault="00F86C1F" w:rsidP="00F86C1F">
      <w:pPr>
        <w:rPr>
          <w:b/>
          <w:bCs/>
        </w:rPr>
      </w:pPr>
    </w:p>
    <w:p w14:paraId="141F2036" w14:textId="186CCA73" w:rsidR="00F86C1F" w:rsidRDefault="00F86C1F">
      <w:pPr>
        <w:rPr>
          <w:b/>
          <w:bCs/>
        </w:rPr>
      </w:pPr>
    </w:p>
    <w:p w14:paraId="550E5C35" w14:textId="77777777" w:rsidR="00FD210B" w:rsidRPr="00A87618" w:rsidRDefault="00FD210B">
      <w:pPr>
        <w:rPr>
          <w:b/>
          <w:bCs/>
        </w:rPr>
      </w:pPr>
    </w:p>
    <w:sectPr w:rsidR="00FD210B" w:rsidRPr="00A87618" w:rsidSect="0038102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C6149A" w14:textId="77777777" w:rsidR="005E5672" w:rsidRDefault="005E5672" w:rsidP="00A87618">
      <w:pPr>
        <w:spacing w:after="0" w:line="240" w:lineRule="auto"/>
      </w:pPr>
      <w:r>
        <w:separator/>
      </w:r>
    </w:p>
  </w:endnote>
  <w:endnote w:type="continuationSeparator" w:id="0">
    <w:p w14:paraId="5F11024D" w14:textId="77777777" w:rsidR="005E5672" w:rsidRDefault="005E5672" w:rsidP="00A876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E57B15" w14:textId="77777777" w:rsidR="006A687A" w:rsidRDefault="006A687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54BCCC" w14:textId="77777777" w:rsidR="006A687A" w:rsidRDefault="006A687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F2F52F" w14:textId="77777777" w:rsidR="006A687A" w:rsidRDefault="006A68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101E49" w14:textId="77777777" w:rsidR="005E5672" w:rsidRDefault="005E5672" w:rsidP="00A87618">
      <w:pPr>
        <w:spacing w:after="0" w:line="240" w:lineRule="auto"/>
      </w:pPr>
      <w:r>
        <w:separator/>
      </w:r>
    </w:p>
  </w:footnote>
  <w:footnote w:type="continuationSeparator" w:id="0">
    <w:p w14:paraId="20809986" w14:textId="77777777" w:rsidR="005E5672" w:rsidRDefault="005E5672" w:rsidP="00A876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4713ED" w14:textId="77777777" w:rsidR="006A687A" w:rsidRDefault="006A687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502D45" w14:textId="77777777" w:rsidR="006A687A" w:rsidRDefault="006A687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B90E29" w14:textId="77777777" w:rsidR="006A687A" w:rsidRDefault="006A687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618"/>
    <w:rsid w:val="0000138E"/>
    <w:rsid w:val="00001CAA"/>
    <w:rsid w:val="000042B2"/>
    <w:rsid w:val="00006AEC"/>
    <w:rsid w:val="00010A62"/>
    <w:rsid w:val="00020D5C"/>
    <w:rsid w:val="00024411"/>
    <w:rsid w:val="00025191"/>
    <w:rsid w:val="00025ABB"/>
    <w:rsid w:val="000262B2"/>
    <w:rsid w:val="00026B64"/>
    <w:rsid w:val="00026E3E"/>
    <w:rsid w:val="000327F7"/>
    <w:rsid w:val="0003404F"/>
    <w:rsid w:val="0004458B"/>
    <w:rsid w:val="00045F0B"/>
    <w:rsid w:val="00046CA1"/>
    <w:rsid w:val="0005320C"/>
    <w:rsid w:val="00056D25"/>
    <w:rsid w:val="00057B5C"/>
    <w:rsid w:val="00057F4F"/>
    <w:rsid w:val="0008166E"/>
    <w:rsid w:val="0008353C"/>
    <w:rsid w:val="00085E6D"/>
    <w:rsid w:val="000862E8"/>
    <w:rsid w:val="0009008F"/>
    <w:rsid w:val="000964E9"/>
    <w:rsid w:val="000A1E85"/>
    <w:rsid w:val="000A6875"/>
    <w:rsid w:val="000B25D3"/>
    <w:rsid w:val="000B28B8"/>
    <w:rsid w:val="000C365F"/>
    <w:rsid w:val="000C7A01"/>
    <w:rsid w:val="000C7D3F"/>
    <w:rsid w:val="000D2F14"/>
    <w:rsid w:val="000D7BA1"/>
    <w:rsid w:val="000E13F7"/>
    <w:rsid w:val="000F1C19"/>
    <w:rsid w:val="000F4D55"/>
    <w:rsid w:val="000F6536"/>
    <w:rsid w:val="00110AE7"/>
    <w:rsid w:val="00111FB4"/>
    <w:rsid w:val="00117933"/>
    <w:rsid w:val="0012031B"/>
    <w:rsid w:val="00120B9D"/>
    <w:rsid w:val="00126529"/>
    <w:rsid w:val="00134820"/>
    <w:rsid w:val="00135AB1"/>
    <w:rsid w:val="00137761"/>
    <w:rsid w:val="00140411"/>
    <w:rsid w:val="00142D73"/>
    <w:rsid w:val="00147B0A"/>
    <w:rsid w:val="00151397"/>
    <w:rsid w:val="001549B8"/>
    <w:rsid w:val="00154D26"/>
    <w:rsid w:val="00155805"/>
    <w:rsid w:val="00167190"/>
    <w:rsid w:val="00170075"/>
    <w:rsid w:val="0017177B"/>
    <w:rsid w:val="00172451"/>
    <w:rsid w:val="0017732E"/>
    <w:rsid w:val="00183028"/>
    <w:rsid w:val="00191581"/>
    <w:rsid w:val="00196101"/>
    <w:rsid w:val="00197549"/>
    <w:rsid w:val="001A04CC"/>
    <w:rsid w:val="001A4983"/>
    <w:rsid w:val="001A59CD"/>
    <w:rsid w:val="001B1CE6"/>
    <w:rsid w:val="001B2B79"/>
    <w:rsid w:val="001B45F9"/>
    <w:rsid w:val="001B6FD1"/>
    <w:rsid w:val="001C3862"/>
    <w:rsid w:val="001C4EF4"/>
    <w:rsid w:val="001C5CA9"/>
    <w:rsid w:val="001C5E8B"/>
    <w:rsid w:val="001D0EA0"/>
    <w:rsid w:val="001D2D69"/>
    <w:rsid w:val="001E0832"/>
    <w:rsid w:val="001E422E"/>
    <w:rsid w:val="001E4C82"/>
    <w:rsid w:val="001F21CD"/>
    <w:rsid w:val="001F247B"/>
    <w:rsid w:val="001F469C"/>
    <w:rsid w:val="001F6649"/>
    <w:rsid w:val="001F667E"/>
    <w:rsid w:val="001F6C37"/>
    <w:rsid w:val="001F705B"/>
    <w:rsid w:val="00201F4D"/>
    <w:rsid w:val="00205138"/>
    <w:rsid w:val="00207B92"/>
    <w:rsid w:val="00221756"/>
    <w:rsid w:val="0022414A"/>
    <w:rsid w:val="00224D99"/>
    <w:rsid w:val="00232115"/>
    <w:rsid w:val="00237BA5"/>
    <w:rsid w:val="00240446"/>
    <w:rsid w:val="0024475C"/>
    <w:rsid w:val="00245816"/>
    <w:rsid w:val="00246928"/>
    <w:rsid w:val="002479A8"/>
    <w:rsid w:val="0025361A"/>
    <w:rsid w:val="00260B1F"/>
    <w:rsid w:val="002663AC"/>
    <w:rsid w:val="00275173"/>
    <w:rsid w:val="002761AA"/>
    <w:rsid w:val="0028470D"/>
    <w:rsid w:val="00292D5B"/>
    <w:rsid w:val="002967DA"/>
    <w:rsid w:val="002A34A5"/>
    <w:rsid w:val="002B039A"/>
    <w:rsid w:val="002B0796"/>
    <w:rsid w:val="002C154D"/>
    <w:rsid w:val="002C4FC4"/>
    <w:rsid w:val="002C5D07"/>
    <w:rsid w:val="002D64AB"/>
    <w:rsid w:val="002E164C"/>
    <w:rsid w:val="002E3AA9"/>
    <w:rsid w:val="003063FF"/>
    <w:rsid w:val="00312359"/>
    <w:rsid w:val="00313C7E"/>
    <w:rsid w:val="0031558E"/>
    <w:rsid w:val="00316597"/>
    <w:rsid w:val="00324364"/>
    <w:rsid w:val="00326058"/>
    <w:rsid w:val="0032619C"/>
    <w:rsid w:val="00337D30"/>
    <w:rsid w:val="0034144B"/>
    <w:rsid w:val="0035065F"/>
    <w:rsid w:val="0035123C"/>
    <w:rsid w:val="003555E5"/>
    <w:rsid w:val="00362502"/>
    <w:rsid w:val="00367B6F"/>
    <w:rsid w:val="0037565F"/>
    <w:rsid w:val="00375728"/>
    <w:rsid w:val="00380054"/>
    <w:rsid w:val="00381020"/>
    <w:rsid w:val="003831D1"/>
    <w:rsid w:val="003851F6"/>
    <w:rsid w:val="0038569A"/>
    <w:rsid w:val="00391706"/>
    <w:rsid w:val="0039272E"/>
    <w:rsid w:val="00396DC1"/>
    <w:rsid w:val="003A12B9"/>
    <w:rsid w:val="003B12F3"/>
    <w:rsid w:val="003B4AA9"/>
    <w:rsid w:val="003B5741"/>
    <w:rsid w:val="003C32FD"/>
    <w:rsid w:val="003D58FC"/>
    <w:rsid w:val="003D5D74"/>
    <w:rsid w:val="003D662B"/>
    <w:rsid w:val="003E6541"/>
    <w:rsid w:val="003E657E"/>
    <w:rsid w:val="003E7EFC"/>
    <w:rsid w:val="003F0260"/>
    <w:rsid w:val="003F6CEF"/>
    <w:rsid w:val="003F7A60"/>
    <w:rsid w:val="00403653"/>
    <w:rsid w:val="004057EB"/>
    <w:rsid w:val="00406749"/>
    <w:rsid w:val="00411C3E"/>
    <w:rsid w:val="0042063F"/>
    <w:rsid w:val="00423867"/>
    <w:rsid w:val="004279BA"/>
    <w:rsid w:val="00436F10"/>
    <w:rsid w:val="00456CE9"/>
    <w:rsid w:val="004613A6"/>
    <w:rsid w:val="004644C6"/>
    <w:rsid w:val="004764D0"/>
    <w:rsid w:val="0048540B"/>
    <w:rsid w:val="0048571A"/>
    <w:rsid w:val="00490B3F"/>
    <w:rsid w:val="00495161"/>
    <w:rsid w:val="00497EE9"/>
    <w:rsid w:val="004A0761"/>
    <w:rsid w:val="004A35CB"/>
    <w:rsid w:val="004A3B58"/>
    <w:rsid w:val="004A7E09"/>
    <w:rsid w:val="004A7E2E"/>
    <w:rsid w:val="004B1185"/>
    <w:rsid w:val="004B1524"/>
    <w:rsid w:val="004B299D"/>
    <w:rsid w:val="004B4EAB"/>
    <w:rsid w:val="004B535C"/>
    <w:rsid w:val="004B649C"/>
    <w:rsid w:val="004B7B4A"/>
    <w:rsid w:val="004C5977"/>
    <w:rsid w:val="004D21BE"/>
    <w:rsid w:val="004D5322"/>
    <w:rsid w:val="004E3537"/>
    <w:rsid w:val="004E4173"/>
    <w:rsid w:val="004E63AD"/>
    <w:rsid w:val="005051C8"/>
    <w:rsid w:val="00512DAC"/>
    <w:rsid w:val="00514C76"/>
    <w:rsid w:val="0051665A"/>
    <w:rsid w:val="00524368"/>
    <w:rsid w:val="005265D8"/>
    <w:rsid w:val="00533401"/>
    <w:rsid w:val="0053750C"/>
    <w:rsid w:val="005453B3"/>
    <w:rsid w:val="00546A21"/>
    <w:rsid w:val="00551448"/>
    <w:rsid w:val="00553BFF"/>
    <w:rsid w:val="00557E77"/>
    <w:rsid w:val="00563303"/>
    <w:rsid w:val="00563A57"/>
    <w:rsid w:val="0056488A"/>
    <w:rsid w:val="00570230"/>
    <w:rsid w:val="005747C1"/>
    <w:rsid w:val="00576B90"/>
    <w:rsid w:val="00581460"/>
    <w:rsid w:val="00587F26"/>
    <w:rsid w:val="00594561"/>
    <w:rsid w:val="00594E01"/>
    <w:rsid w:val="00595B40"/>
    <w:rsid w:val="00596A3E"/>
    <w:rsid w:val="005A29DA"/>
    <w:rsid w:val="005A5C40"/>
    <w:rsid w:val="005A7002"/>
    <w:rsid w:val="005B01FC"/>
    <w:rsid w:val="005B5BC1"/>
    <w:rsid w:val="005C165D"/>
    <w:rsid w:val="005C7419"/>
    <w:rsid w:val="005C7DDC"/>
    <w:rsid w:val="005D2EE0"/>
    <w:rsid w:val="005D7BDB"/>
    <w:rsid w:val="005E1B0E"/>
    <w:rsid w:val="005E36AB"/>
    <w:rsid w:val="005E5672"/>
    <w:rsid w:val="005E6ACC"/>
    <w:rsid w:val="005F003A"/>
    <w:rsid w:val="005F17B7"/>
    <w:rsid w:val="005F265D"/>
    <w:rsid w:val="006000FE"/>
    <w:rsid w:val="00601AC9"/>
    <w:rsid w:val="0060311F"/>
    <w:rsid w:val="00614E82"/>
    <w:rsid w:val="00616B0C"/>
    <w:rsid w:val="006207F3"/>
    <w:rsid w:val="00630FEB"/>
    <w:rsid w:val="00633AF2"/>
    <w:rsid w:val="00650D93"/>
    <w:rsid w:val="0065254A"/>
    <w:rsid w:val="00660791"/>
    <w:rsid w:val="00663712"/>
    <w:rsid w:val="0066382E"/>
    <w:rsid w:val="00685C3E"/>
    <w:rsid w:val="006873EF"/>
    <w:rsid w:val="00691BDE"/>
    <w:rsid w:val="00693542"/>
    <w:rsid w:val="00695DCD"/>
    <w:rsid w:val="006A4719"/>
    <w:rsid w:val="006A4CFD"/>
    <w:rsid w:val="006A687A"/>
    <w:rsid w:val="006B0734"/>
    <w:rsid w:val="006B3930"/>
    <w:rsid w:val="006B5666"/>
    <w:rsid w:val="006B582B"/>
    <w:rsid w:val="006C3E60"/>
    <w:rsid w:val="006D048D"/>
    <w:rsid w:val="006D4D06"/>
    <w:rsid w:val="006E1DD6"/>
    <w:rsid w:val="006E31FB"/>
    <w:rsid w:val="006E65A0"/>
    <w:rsid w:val="006F2D70"/>
    <w:rsid w:val="00700756"/>
    <w:rsid w:val="00705AF0"/>
    <w:rsid w:val="007078C6"/>
    <w:rsid w:val="00721E44"/>
    <w:rsid w:val="007231D2"/>
    <w:rsid w:val="0072572D"/>
    <w:rsid w:val="0073773C"/>
    <w:rsid w:val="00737FCD"/>
    <w:rsid w:val="007418C2"/>
    <w:rsid w:val="00746DAE"/>
    <w:rsid w:val="007536B5"/>
    <w:rsid w:val="00753E3D"/>
    <w:rsid w:val="00756EB7"/>
    <w:rsid w:val="00760E36"/>
    <w:rsid w:val="007620A7"/>
    <w:rsid w:val="00770C82"/>
    <w:rsid w:val="007755F8"/>
    <w:rsid w:val="007802FD"/>
    <w:rsid w:val="00781751"/>
    <w:rsid w:val="007836CE"/>
    <w:rsid w:val="00786A5E"/>
    <w:rsid w:val="00792F09"/>
    <w:rsid w:val="00793D0B"/>
    <w:rsid w:val="007A06FD"/>
    <w:rsid w:val="007A4549"/>
    <w:rsid w:val="007B197D"/>
    <w:rsid w:val="007B1FC4"/>
    <w:rsid w:val="007B55E1"/>
    <w:rsid w:val="007B601A"/>
    <w:rsid w:val="007C7368"/>
    <w:rsid w:val="007D70F5"/>
    <w:rsid w:val="007E089B"/>
    <w:rsid w:val="007E11F6"/>
    <w:rsid w:val="007E67B1"/>
    <w:rsid w:val="007E7529"/>
    <w:rsid w:val="007F1F4A"/>
    <w:rsid w:val="007F2040"/>
    <w:rsid w:val="007F5A18"/>
    <w:rsid w:val="00803E77"/>
    <w:rsid w:val="0080734A"/>
    <w:rsid w:val="00807D1A"/>
    <w:rsid w:val="00810C4E"/>
    <w:rsid w:val="00813B5C"/>
    <w:rsid w:val="00814257"/>
    <w:rsid w:val="0081650C"/>
    <w:rsid w:val="00822485"/>
    <w:rsid w:val="00827D62"/>
    <w:rsid w:val="00837795"/>
    <w:rsid w:val="00840A80"/>
    <w:rsid w:val="00840C8E"/>
    <w:rsid w:val="0084193A"/>
    <w:rsid w:val="00842B4B"/>
    <w:rsid w:val="008467BE"/>
    <w:rsid w:val="00850597"/>
    <w:rsid w:val="008505AA"/>
    <w:rsid w:val="00855027"/>
    <w:rsid w:val="00855CB5"/>
    <w:rsid w:val="00857234"/>
    <w:rsid w:val="008629E8"/>
    <w:rsid w:val="008632DA"/>
    <w:rsid w:val="0086355B"/>
    <w:rsid w:val="00872C5E"/>
    <w:rsid w:val="00876319"/>
    <w:rsid w:val="00876813"/>
    <w:rsid w:val="00877670"/>
    <w:rsid w:val="00877FD3"/>
    <w:rsid w:val="00881569"/>
    <w:rsid w:val="00881896"/>
    <w:rsid w:val="008A0897"/>
    <w:rsid w:val="008A724B"/>
    <w:rsid w:val="008B3DB9"/>
    <w:rsid w:val="008B420F"/>
    <w:rsid w:val="008B459E"/>
    <w:rsid w:val="008B5DC5"/>
    <w:rsid w:val="008C5AED"/>
    <w:rsid w:val="008D063C"/>
    <w:rsid w:val="008D52AA"/>
    <w:rsid w:val="008E0284"/>
    <w:rsid w:val="008E424D"/>
    <w:rsid w:val="008E5B0F"/>
    <w:rsid w:val="008E6AFE"/>
    <w:rsid w:val="008F0892"/>
    <w:rsid w:val="008F4990"/>
    <w:rsid w:val="008F6A30"/>
    <w:rsid w:val="0090293E"/>
    <w:rsid w:val="009127AE"/>
    <w:rsid w:val="0091719E"/>
    <w:rsid w:val="00932D68"/>
    <w:rsid w:val="00935ADE"/>
    <w:rsid w:val="00936E63"/>
    <w:rsid w:val="00941ABD"/>
    <w:rsid w:val="0094783D"/>
    <w:rsid w:val="00953913"/>
    <w:rsid w:val="00954D80"/>
    <w:rsid w:val="009577CD"/>
    <w:rsid w:val="00961DBE"/>
    <w:rsid w:val="00963D3E"/>
    <w:rsid w:val="00965959"/>
    <w:rsid w:val="00972FE7"/>
    <w:rsid w:val="00976F31"/>
    <w:rsid w:val="00990DF4"/>
    <w:rsid w:val="00991626"/>
    <w:rsid w:val="009A5885"/>
    <w:rsid w:val="009B328B"/>
    <w:rsid w:val="009D0456"/>
    <w:rsid w:val="009D0823"/>
    <w:rsid w:val="009D7F34"/>
    <w:rsid w:val="009E0794"/>
    <w:rsid w:val="009E4B86"/>
    <w:rsid w:val="009F1030"/>
    <w:rsid w:val="009F5B9B"/>
    <w:rsid w:val="00A00BDB"/>
    <w:rsid w:val="00A07672"/>
    <w:rsid w:val="00A10AFE"/>
    <w:rsid w:val="00A155F4"/>
    <w:rsid w:val="00A15E75"/>
    <w:rsid w:val="00A15EE0"/>
    <w:rsid w:val="00A17216"/>
    <w:rsid w:val="00A3282A"/>
    <w:rsid w:val="00A45156"/>
    <w:rsid w:val="00A4746C"/>
    <w:rsid w:val="00A5398D"/>
    <w:rsid w:val="00A5401E"/>
    <w:rsid w:val="00A54FDB"/>
    <w:rsid w:val="00A551DB"/>
    <w:rsid w:val="00A612F2"/>
    <w:rsid w:val="00A626AE"/>
    <w:rsid w:val="00A660D4"/>
    <w:rsid w:val="00A719E0"/>
    <w:rsid w:val="00A7260A"/>
    <w:rsid w:val="00A72BF1"/>
    <w:rsid w:val="00A76888"/>
    <w:rsid w:val="00A77ACA"/>
    <w:rsid w:val="00A87618"/>
    <w:rsid w:val="00A878BB"/>
    <w:rsid w:val="00A901F2"/>
    <w:rsid w:val="00A9105E"/>
    <w:rsid w:val="00A9316F"/>
    <w:rsid w:val="00A94EE1"/>
    <w:rsid w:val="00AA0105"/>
    <w:rsid w:val="00AA1C1D"/>
    <w:rsid w:val="00AA4E4B"/>
    <w:rsid w:val="00AA6929"/>
    <w:rsid w:val="00AA7980"/>
    <w:rsid w:val="00AB2201"/>
    <w:rsid w:val="00AB2B1C"/>
    <w:rsid w:val="00AB4133"/>
    <w:rsid w:val="00AB6E79"/>
    <w:rsid w:val="00AC10FF"/>
    <w:rsid w:val="00AC2153"/>
    <w:rsid w:val="00AC3978"/>
    <w:rsid w:val="00AC44F7"/>
    <w:rsid w:val="00AC7BAC"/>
    <w:rsid w:val="00AD117A"/>
    <w:rsid w:val="00AD230B"/>
    <w:rsid w:val="00AD385D"/>
    <w:rsid w:val="00AD7F85"/>
    <w:rsid w:val="00AE22FF"/>
    <w:rsid w:val="00AE3750"/>
    <w:rsid w:val="00AE6079"/>
    <w:rsid w:val="00AE78E6"/>
    <w:rsid w:val="00AF1040"/>
    <w:rsid w:val="00AF6BD6"/>
    <w:rsid w:val="00AF7304"/>
    <w:rsid w:val="00B02F88"/>
    <w:rsid w:val="00B05A99"/>
    <w:rsid w:val="00B10A0A"/>
    <w:rsid w:val="00B14155"/>
    <w:rsid w:val="00B15F13"/>
    <w:rsid w:val="00B20A2F"/>
    <w:rsid w:val="00B22092"/>
    <w:rsid w:val="00B23B15"/>
    <w:rsid w:val="00B277AD"/>
    <w:rsid w:val="00B30900"/>
    <w:rsid w:val="00B4059D"/>
    <w:rsid w:val="00B43EF0"/>
    <w:rsid w:val="00B46BDF"/>
    <w:rsid w:val="00B504F4"/>
    <w:rsid w:val="00B531C9"/>
    <w:rsid w:val="00B5479E"/>
    <w:rsid w:val="00B56040"/>
    <w:rsid w:val="00B565AC"/>
    <w:rsid w:val="00B569F3"/>
    <w:rsid w:val="00B61191"/>
    <w:rsid w:val="00B61297"/>
    <w:rsid w:val="00B62C54"/>
    <w:rsid w:val="00B63CFA"/>
    <w:rsid w:val="00B668F8"/>
    <w:rsid w:val="00B6752A"/>
    <w:rsid w:val="00B724BA"/>
    <w:rsid w:val="00B77D83"/>
    <w:rsid w:val="00B81EAC"/>
    <w:rsid w:val="00B863A0"/>
    <w:rsid w:val="00B921EA"/>
    <w:rsid w:val="00B922FD"/>
    <w:rsid w:val="00B92E1A"/>
    <w:rsid w:val="00BA0FDF"/>
    <w:rsid w:val="00BA263E"/>
    <w:rsid w:val="00BA2780"/>
    <w:rsid w:val="00BB5BC6"/>
    <w:rsid w:val="00BB5EC0"/>
    <w:rsid w:val="00BB68B0"/>
    <w:rsid w:val="00BB7D3B"/>
    <w:rsid w:val="00BC2AE8"/>
    <w:rsid w:val="00BC3C82"/>
    <w:rsid w:val="00BC4335"/>
    <w:rsid w:val="00BC50A5"/>
    <w:rsid w:val="00BC5576"/>
    <w:rsid w:val="00BC57DA"/>
    <w:rsid w:val="00BC77EC"/>
    <w:rsid w:val="00BD1E9A"/>
    <w:rsid w:val="00BD66AD"/>
    <w:rsid w:val="00BE2BD3"/>
    <w:rsid w:val="00BE424D"/>
    <w:rsid w:val="00BE44B6"/>
    <w:rsid w:val="00BE4BBE"/>
    <w:rsid w:val="00BF6245"/>
    <w:rsid w:val="00C0107F"/>
    <w:rsid w:val="00C042F1"/>
    <w:rsid w:val="00C108F6"/>
    <w:rsid w:val="00C13D42"/>
    <w:rsid w:val="00C14DB0"/>
    <w:rsid w:val="00C26F70"/>
    <w:rsid w:val="00C30A00"/>
    <w:rsid w:val="00C32800"/>
    <w:rsid w:val="00C37EC8"/>
    <w:rsid w:val="00C400E9"/>
    <w:rsid w:val="00C411F7"/>
    <w:rsid w:val="00C424A2"/>
    <w:rsid w:val="00C52492"/>
    <w:rsid w:val="00C534F5"/>
    <w:rsid w:val="00C559EB"/>
    <w:rsid w:val="00C618DA"/>
    <w:rsid w:val="00C62100"/>
    <w:rsid w:val="00C65BA7"/>
    <w:rsid w:val="00C6661C"/>
    <w:rsid w:val="00C728D8"/>
    <w:rsid w:val="00C84307"/>
    <w:rsid w:val="00C86B8F"/>
    <w:rsid w:val="00C91B52"/>
    <w:rsid w:val="00C9285A"/>
    <w:rsid w:val="00C95B96"/>
    <w:rsid w:val="00CA0BA5"/>
    <w:rsid w:val="00CA2706"/>
    <w:rsid w:val="00CA5D4B"/>
    <w:rsid w:val="00CA6893"/>
    <w:rsid w:val="00CB733B"/>
    <w:rsid w:val="00CC03D9"/>
    <w:rsid w:val="00CC5938"/>
    <w:rsid w:val="00CC7C04"/>
    <w:rsid w:val="00CD101A"/>
    <w:rsid w:val="00CD1C3D"/>
    <w:rsid w:val="00CD2B3A"/>
    <w:rsid w:val="00CD4629"/>
    <w:rsid w:val="00CD56BB"/>
    <w:rsid w:val="00CE0FA4"/>
    <w:rsid w:val="00CE73FD"/>
    <w:rsid w:val="00CF088F"/>
    <w:rsid w:val="00CF2647"/>
    <w:rsid w:val="00D049FC"/>
    <w:rsid w:val="00D06D0E"/>
    <w:rsid w:val="00D101C2"/>
    <w:rsid w:val="00D109B5"/>
    <w:rsid w:val="00D11C0E"/>
    <w:rsid w:val="00D16514"/>
    <w:rsid w:val="00D16EA3"/>
    <w:rsid w:val="00D201AC"/>
    <w:rsid w:val="00D20A74"/>
    <w:rsid w:val="00D27FC1"/>
    <w:rsid w:val="00D31774"/>
    <w:rsid w:val="00D327CF"/>
    <w:rsid w:val="00D420B7"/>
    <w:rsid w:val="00D42E68"/>
    <w:rsid w:val="00D454FB"/>
    <w:rsid w:val="00D51248"/>
    <w:rsid w:val="00D52253"/>
    <w:rsid w:val="00D52307"/>
    <w:rsid w:val="00D52D45"/>
    <w:rsid w:val="00D5768D"/>
    <w:rsid w:val="00D57D80"/>
    <w:rsid w:val="00D63B43"/>
    <w:rsid w:val="00D65EB7"/>
    <w:rsid w:val="00D67F18"/>
    <w:rsid w:val="00D7002E"/>
    <w:rsid w:val="00D74EC8"/>
    <w:rsid w:val="00D76C41"/>
    <w:rsid w:val="00D81049"/>
    <w:rsid w:val="00D86351"/>
    <w:rsid w:val="00D879B3"/>
    <w:rsid w:val="00D94ABF"/>
    <w:rsid w:val="00D95303"/>
    <w:rsid w:val="00D97D2F"/>
    <w:rsid w:val="00DA30A9"/>
    <w:rsid w:val="00DA4E1D"/>
    <w:rsid w:val="00DA5A41"/>
    <w:rsid w:val="00DA65D7"/>
    <w:rsid w:val="00DC312F"/>
    <w:rsid w:val="00DE0362"/>
    <w:rsid w:val="00DE06E5"/>
    <w:rsid w:val="00DE29A8"/>
    <w:rsid w:val="00DE2CCD"/>
    <w:rsid w:val="00DE5399"/>
    <w:rsid w:val="00DF44A1"/>
    <w:rsid w:val="00E02A03"/>
    <w:rsid w:val="00E04231"/>
    <w:rsid w:val="00E0439E"/>
    <w:rsid w:val="00E15A5F"/>
    <w:rsid w:val="00E162ED"/>
    <w:rsid w:val="00E200E4"/>
    <w:rsid w:val="00E22D0F"/>
    <w:rsid w:val="00E27153"/>
    <w:rsid w:val="00E31366"/>
    <w:rsid w:val="00E4395A"/>
    <w:rsid w:val="00E450A7"/>
    <w:rsid w:val="00E45E19"/>
    <w:rsid w:val="00E519BF"/>
    <w:rsid w:val="00E539BE"/>
    <w:rsid w:val="00E5416E"/>
    <w:rsid w:val="00E5630E"/>
    <w:rsid w:val="00E726D5"/>
    <w:rsid w:val="00E84343"/>
    <w:rsid w:val="00E87C18"/>
    <w:rsid w:val="00E903DF"/>
    <w:rsid w:val="00EA07CA"/>
    <w:rsid w:val="00EA27BD"/>
    <w:rsid w:val="00EA3624"/>
    <w:rsid w:val="00EA5F66"/>
    <w:rsid w:val="00EA6DB7"/>
    <w:rsid w:val="00EB5969"/>
    <w:rsid w:val="00EC4F33"/>
    <w:rsid w:val="00EC54CC"/>
    <w:rsid w:val="00ED35FB"/>
    <w:rsid w:val="00ED5706"/>
    <w:rsid w:val="00EE107A"/>
    <w:rsid w:val="00EE1FB1"/>
    <w:rsid w:val="00EE3C58"/>
    <w:rsid w:val="00EE40C5"/>
    <w:rsid w:val="00EE5034"/>
    <w:rsid w:val="00EF39C4"/>
    <w:rsid w:val="00F01F09"/>
    <w:rsid w:val="00F02779"/>
    <w:rsid w:val="00F058D8"/>
    <w:rsid w:val="00F13AAC"/>
    <w:rsid w:val="00F13F1E"/>
    <w:rsid w:val="00F1408B"/>
    <w:rsid w:val="00F14744"/>
    <w:rsid w:val="00F17C53"/>
    <w:rsid w:val="00F223C1"/>
    <w:rsid w:val="00F309E5"/>
    <w:rsid w:val="00F364D2"/>
    <w:rsid w:val="00F42158"/>
    <w:rsid w:val="00F51C9E"/>
    <w:rsid w:val="00F567CB"/>
    <w:rsid w:val="00F5740D"/>
    <w:rsid w:val="00F61CDC"/>
    <w:rsid w:val="00F65736"/>
    <w:rsid w:val="00F659AD"/>
    <w:rsid w:val="00F70B37"/>
    <w:rsid w:val="00F74CAF"/>
    <w:rsid w:val="00F81285"/>
    <w:rsid w:val="00F83AA1"/>
    <w:rsid w:val="00F84219"/>
    <w:rsid w:val="00F84579"/>
    <w:rsid w:val="00F86C1F"/>
    <w:rsid w:val="00F91488"/>
    <w:rsid w:val="00F93090"/>
    <w:rsid w:val="00F94A95"/>
    <w:rsid w:val="00FA24DB"/>
    <w:rsid w:val="00FA651F"/>
    <w:rsid w:val="00FA7FE9"/>
    <w:rsid w:val="00FB2DB8"/>
    <w:rsid w:val="00FB4F97"/>
    <w:rsid w:val="00FB5E30"/>
    <w:rsid w:val="00FC323B"/>
    <w:rsid w:val="00FC63C2"/>
    <w:rsid w:val="00FC7165"/>
    <w:rsid w:val="00FD183F"/>
    <w:rsid w:val="00FD210B"/>
    <w:rsid w:val="00FD2921"/>
    <w:rsid w:val="00FD3EDF"/>
    <w:rsid w:val="00FF4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D813C3"/>
  <w15:chartTrackingRefBased/>
  <w15:docId w15:val="{2E2D6818-4EA3-4CCD-8071-EDFE8A6DA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A8761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87618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Strong">
    <w:name w:val="Strong"/>
    <w:basedOn w:val="DefaultParagraphFont"/>
    <w:uiPriority w:val="22"/>
    <w:qFormat/>
    <w:rsid w:val="00A8761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876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A87618"/>
    <w:rPr>
      <w:color w:val="0000FF"/>
      <w:u w:val="single"/>
    </w:rPr>
  </w:style>
  <w:style w:type="table" w:styleId="TableGrid">
    <w:name w:val="Table Grid"/>
    <w:basedOn w:val="TableNormal"/>
    <w:uiPriority w:val="39"/>
    <w:rsid w:val="00546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E65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65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65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65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65A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A68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687A"/>
  </w:style>
  <w:style w:type="paragraph" w:styleId="Footer">
    <w:name w:val="footer"/>
    <w:basedOn w:val="Normal"/>
    <w:link w:val="FooterChar"/>
    <w:uiPriority w:val="99"/>
    <w:unhideWhenUsed/>
    <w:rsid w:val="006A68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687A"/>
  </w:style>
  <w:style w:type="paragraph" w:styleId="ListParagraph">
    <w:name w:val="List Paragraph"/>
    <w:basedOn w:val="Normal"/>
    <w:uiPriority w:val="34"/>
    <w:qFormat/>
    <w:rsid w:val="00C728D8"/>
    <w:pPr>
      <w:ind w:left="720"/>
      <w:contextualSpacing/>
    </w:pPr>
  </w:style>
  <w:style w:type="paragraph" w:styleId="NoSpacing">
    <w:name w:val="No Spacing"/>
    <w:uiPriority w:val="1"/>
    <w:qFormat/>
    <w:rsid w:val="005D2EE0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F02779"/>
    <w:rPr>
      <w:color w:val="2B579A"/>
      <w:shd w:val="clear" w:color="auto" w:fill="E6E6E6"/>
    </w:rPr>
  </w:style>
  <w:style w:type="character" w:customStyle="1" w:styleId="cf01">
    <w:name w:val="cf01"/>
    <w:basedOn w:val="DefaultParagraphFont"/>
    <w:rsid w:val="004A0761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B531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7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09</Words>
  <Characters>3472</Characters>
  <Application>Microsoft Office Word</Application>
  <DocSecurity>0</DocSecurity>
  <Lines>28</Lines>
  <Paragraphs>8</Paragraphs>
  <ScaleCrop>false</ScaleCrop>
  <Company>University of Bristol</Company>
  <LinksUpToDate>false</LinksUpToDate>
  <CharactersWithSpaces>4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Coulman</dc:creator>
  <cp:keywords/>
  <dc:description/>
  <cp:lastModifiedBy>Karen Coulman</cp:lastModifiedBy>
  <cp:revision>7</cp:revision>
  <dcterms:created xsi:type="dcterms:W3CDTF">2023-07-29T22:41:00Z</dcterms:created>
  <dcterms:modified xsi:type="dcterms:W3CDTF">2023-08-01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131c444-ea76-4dfb-94a4-7618d49ae8b9_Enabled">
    <vt:lpwstr>True</vt:lpwstr>
  </property>
  <property fmtid="{D5CDD505-2E9C-101B-9397-08002B2CF9AE}" pid="3" name="Sensitivity">
    <vt:lpwstr>Confidential</vt:lpwstr>
  </property>
  <property fmtid="{D5CDD505-2E9C-101B-9397-08002B2CF9AE}" pid="4" name="MSIP_Label_3131c444-ea76-4dfb-94a4-7618d49ae8b9_Extended_MSFT_Method">
    <vt:lpwstr>Manual</vt:lpwstr>
  </property>
  <property fmtid="{D5CDD505-2E9C-101B-9397-08002B2CF9AE}" pid="5" name="MSIP_Label_3131c444-ea76-4dfb-94a4-7618d49ae8b9_ActionId">
    <vt:lpwstr>9c200083-6846-479b-8ae2-5ffb0c530a03</vt:lpwstr>
  </property>
  <property fmtid="{D5CDD505-2E9C-101B-9397-08002B2CF9AE}" pid="6" name="MSIP_Label_3131c444-ea76-4dfb-94a4-7618d49ae8b9_Application">
    <vt:lpwstr>Microsoft Azure Information Protection</vt:lpwstr>
  </property>
  <property fmtid="{D5CDD505-2E9C-101B-9397-08002B2CF9AE}" pid="7" name="MSIP_Label_3131c444-ea76-4dfb-94a4-7618d49ae8b9_Name">
    <vt:lpwstr>Confidential</vt:lpwstr>
  </property>
  <property fmtid="{D5CDD505-2E9C-101B-9397-08002B2CF9AE}" pid="8" name="MSIP_Label_3131c444-ea76-4dfb-94a4-7618d49ae8b9_SetDate">
    <vt:lpwstr>2023-04-21T10:56:05.6227037Z</vt:lpwstr>
  </property>
  <property fmtid="{D5CDD505-2E9C-101B-9397-08002B2CF9AE}" pid="9" name="MSIP_Label_3131c444-ea76-4dfb-94a4-7618d49ae8b9_Owner">
    <vt:lpwstr>nskdc@bristol.ac.uk</vt:lpwstr>
  </property>
  <property fmtid="{D5CDD505-2E9C-101B-9397-08002B2CF9AE}" pid="10" name="MSIP_Label_3131c444-ea76-4dfb-94a4-7618d49ae8b9_SiteId">
    <vt:lpwstr>b2e47f30-cd7d-4a4e-a5da-b18cf1a4151b</vt:lpwstr>
  </property>
</Properties>
</file>